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9A84E" w14:textId="3E7706C6" w:rsidR="006930EF" w:rsidRPr="007F0968" w:rsidRDefault="009E6B88" w:rsidP="006930EF">
      <w:pPr>
        <w:pStyle w:val="Title"/>
        <w:rPr>
          <w:rFonts w:cs="Arial"/>
          <w:b/>
          <w:sz w:val="28"/>
          <w:lang w:val="en-GB"/>
        </w:rPr>
      </w:pPr>
      <w:r w:rsidRPr="007F0968">
        <w:rPr>
          <w:rFonts w:cs="Arial"/>
          <w:b/>
          <w:sz w:val="28"/>
          <w:lang w:val="en-GB"/>
        </w:rPr>
        <w:t>S</w:t>
      </w:r>
      <w:r w:rsidR="00F74F54" w:rsidRPr="007F0968">
        <w:rPr>
          <w:rFonts w:cs="Arial"/>
          <w:b/>
          <w:sz w:val="28"/>
          <w:lang w:val="en-GB"/>
        </w:rPr>
        <w:t>uppl</w:t>
      </w:r>
      <w:bookmarkStart w:id="0" w:name="_GoBack"/>
      <w:bookmarkEnd w:id="0"/>
      <w:r w:rsidR="00F74F54" w:rsidRPr="007F0968">
        <w:rPr>
          <w:rFonts w:cs="Arial"/>
          <w:b/>
          <w:sz w:val="28"/>
          <w:lang w:val="en-GB"/>
        </w:rPr>
        <w:t>ementary</w:t>
      </w:r>
      <w:r w:rsidR="002C2AB0" w:rsidRPr="007F0968">
        <w:rPr>
          <w:rFonts w:cs="Arial"/>
          <w:b/>
          <w:sz w:val="28"/>
          <w:lang w:val="en-GB"/>
        </w:rPr>
        <w:t xml:space="preserve"> material</w:t>
      </w:r>
    </w:p>
    <w:p w14:paraId="29DA7182" w14:textId="77777777" w:rsidR="00CF733E" w:rsidRPr="007F0968" w:rsidRDefault="00CF733E" w:rsidP="00CF733E">
      <w:pPr>
        <w:rPr>
          <w:rFonts w:cs="Arial"/>
          <w:lang w:val="en-GB"/>
        </w:rPr>
      </w:pPr>
    </w:p>
    <w:sdt>
      <w:sdtPr>
        <w:rPr>
          <w:rFonts w:cs="Arial"/>
          <w:lang w:val="en-GB"/>
        </w:rPr>
        <w:id w:val="797108391"/>
        <w:docPartObj>
          <w:docPartGallery w:val="Table of Contents"/>
          <w:docPartUnique/>
        </w:docPartObj>
      </w:sdtPr>
      <w:sdtEndPr>
        <w:rPr>
          <w:rFonts w:cstheme="minorBidi"/>
        </w:rPr>
      </w:sdtEndPr>
      <w:sdtContent>
        <w:p w14:paraId="3C415268" w14:textId="77777777" w:rsidR="006930EF" w:rsidRPr="007F0968" w:rsidRDefault="00CF733E" w:rsidP="00173252">
          <w:pPr>
            <w:rPr>
              <w:rFonts w:cs="Arial"/>
              <w:b/>
              <w:sz w:val="20"/>
              <w:szCs w:val="20"/>
              <w:lang w:val="en-GB"/>
            </w:rPr>
          </w:pPr>
          <w:r w:rsidRPr="007F0968">
            <w:rPr>
              <w:rFonts w:cs="Arial"/>
              <w:b/>
              <w:sz w:val="20"/>
              <w:szCs w:val="20"/>
              <w:lang w:val="en-GB"/>
            </w:rPr>
            <w:t>Table of contents</w:t>
          </w:r>
        </w:p>
        <w:p w14:paraId="15EF9E2D" w14:textId="40053605" w:rsidR="005E24D1" w:rsidRPr="007F0968" w:rsidRDefault="006930EF">
          <w:pPr>
            <w:pStyle w:val="TOC1"/>
            <w:rPr>
              <w:rFonts w:asciiTheme="minorHAnsi" w:eastAsiaTheme="minorEastAsia" w:hAnsiTheme="minorHAnsi"/>
              <w:noProof/>
              <w:kern w:val="2"/>
              <w:sz w:val="20"/>
              <w:szCs w:val="20"/>
              <w:lang w:eastAsia="de-DE"/>
              <w14:ligatures w14:val="standardContextual"/>
            </w:rPr>
          </w:pPr>
          <w:r w:rsidRPr="007F0968">
            <w:rPr>
              <w:rFonts w:cs="Arial"/>
              <w:sz w:val="20"/>
              <w:szCs w:val="20"/>
              <w:lang w:val="en-GB"/>
            </w:rPr>
            <w:fldChar w:fldCharType="begin"/>
          </w:r>
          <w:r w:rsidRPr="007F0968">
            <w:rPr>
              <w:rFonts w:cs="Arial"/>
              <w:sz w:val="20"/>
              <w:szCs w:val="20"/>
              <w:lang w:val="en-GB"/>
            </w:rPr>
            <w:instrText xml:space="preserve"> TOC \o "1-3" \h \z \u </w:instrText>
          </w:r>
          <w:r w:rsidRPr="007F0968">
            <w:rPr>
              <w:rFonts w:cs="Arial"/>
              <w:sz w:val="20"/>
              <w:szCs w:val="20"/>
              <w:lang w:val="en-GB"/>
            </w:rPr>
            <w:fldChar w:fldCharType="separate"/>
          </w:r>
          <w:hyperlink w:anchor="_Toc151664546" w:history="1">
            <w:r w:rsidR="005E24D1" w:rsidRPr="007F0968">
              <w:rPr>
                <w:rStyle w:val="Hyperlink"/>
                <w:rFonts w:cs="Arial"/>
                <w:noProof/>
                <w:color w:val="auto"/>
                <w:sz w:val="20"/>
                <w:szCs w:val="20"/>
                <w:lang w:val="en-GB"/>
              </w:rPr>
              <w:t>Table S1: ICD 10 codes underlying patient selection and cardiovascular risk factor definitions</w:t>
            </w:r>
            <w:r w:rsidR="005E24D1" w:rsidRPr="007F0968">
              <w:rPr>
                <w:noProof/>
                <w:webHidden/>
                <w:sz w:val="20"/>
                <w:szCs w:val="20"/>
              </w:rPr>
              <w:tab/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begin"/>
            </w:r>
            <w:r w:rsidR="005E24D1" w:rsidRPr="007F0968">
              <w:rPr>
                <w:noProof/>
                <w:webHidden/>
                <w:sz w:val="20"/>
                <w:szCs w:val="20"/>
              </w:rPr>
              <w:instrText xml:space="preserve"> PAGEREF _Toc151664546 \h </w:instrText>
            </w:r>
            <w:r w:rsidR="005E24D1" w:rsidRPr="007F0968">
              <w:rPr>
                <w:noProof/>
                <w:webHidden/>
                <w:sz w:val="20"/>
                <w:szCs w:val="20"/>
              </w:rPr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separate"/>
            </w:r>
            <w:r w:rsidR="005E24D1" w:rsidRPr="007F0968">
              <w:rPr>
                <w:noProof/>
                <w:webHidden/>
                <w:sz w:val="20"/>
                <w:szCs w:val="20"/>
              </w:rPr>
              <w:t>2</w:t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493DCD8" w14:textId="215080C5" w:rsidR="005E24D1" w:rsidRPr="007F0968" w:rsidRDefault="007F0968">
          <w:pPr>
            <w:pStyle w:val="TOC1"/>
            <w:rPr>
              <w:rFonts w:asciiTheme="minorHAnsi" w:eastAsiaTheme="minorEastAsia" w:hAnsiTheme="minorHAnsi"/>
              <w:noProof/>
              <w:kern w:val="2"/>
              <w:sz w:val="20"/>
              <w:szCs w:val="20"/>
              <w:lang w:eastAsia="de-DE"/>
              <w14:ligatures w14:val="standardContextual"/>
            </w:rPr>
          </w:pPr>
          <w:hyperlink w:anchor="_Toc151664547" w:history="1">
            <w:r w:rsidR="005E24D1" w:rsidRPr="007F0968">
              <w:rPr>
                <w:rStyle w:val="Hyperlink"/>
                <w:rFonts w:cs="Arial"/>
                <w:noProof/>
                <w:color w:val="auto"/>
                <w:sz w:val="20"/>
                <w:szCs w:val="20"/>
                <w:lang w:val="en-GB"/>
              </w:rPr>
              <w:t>Table S2: Definition of statin intensity</w:t>
            </w:r>
            <w:r w:rsidR="005E24D1" w:rsidRPr="007F0968">
              <w:rPr>
                <w:noProof/>
                <w:webHidden/>
                <w:sz w:val="20"/>
                <w:szCs w:val="20"/>
              </w:rPr>
              <w:tab/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begin"/>
            </w:r>
            <w:r w:rsidR="005E24D1" w:rsidRPr="007F0968">
              <w:rPr>
                <w:noProof/>
                <w:webHidden/>
                <w:sz w:val="20"/>
                <w:szCs w:val="20"/>
              </w:rPr>
              <w:instrText xml:space="preserve"> PAGEREF _Toc151664547 \h </w:instrText>
            </w:r>
            <w:r w:rsidR="005E24D1" w:rsidRPr="007F0968">
              <w:rPr>
                <w:noProof/>
                <w:webHidden/>
                <w:sz w:val="20"/>
                <w:szCs w:val="20"/>
              </w:rPr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separate"/>
            </w:r>
            <w:r w:rsidR="005E24D1" w:rsidRPr="007F0968">
              <w:rPr>
                <w:noProof/>
                <w:webHidden/>
                <w:sz w:val="20"/>
                <w:szCs w:val="20"/>
              </w:rPr>
              <w:t>3</w:t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78C22A9" w14:textId="2FE5F567" w:rsidR="005E24D1" w:rsidRPr="007F0968" w:rsidRDefault="007F0968">
          <w:pPr>
            <w:pStyle w:val="TOC1"/>
            <w:rPr>
              <w:rFonts w:asciiTheme="minorHAnsi" w:eastAsiaTheme="minorEastAsia" w:hAnsiTheme="minorHAnsi"/>
              <w:noProof/>
              <w:kern w:val="2"/>
              <w:sz w:val="20"/>
              <w:szCs w:val="20"/>
              <w:lang w:eastAsia="de-DE"/>
              <w14:ligatures w14:val="standardContextual"/>
            </w:rPr>
          </w:pPr>
          <w:hyperlink w:anchor="_Toc151664548" w:history="1">
            <w:r w:rsidR="005E24D1" w:rsidRPr="007F0968">
              <w:rPr>
                <w:rStyle w:val="Hyperlink"/>
                <w:noProof/>
                <w:color w:val="auto"/>
                <w:sz w:val="20"/>
                <w:szCs w:val="20"/>
                <w:lang w:val="en-GB"/>
              </w:rPr>
              <w:t>Table S3: Details on cardiovascular risk classification stratified by statin intolerance</w:t>
            </w:r>
            <w:r w:rsidR="005E24D1" w:rsidRPr="007F0968">
              <w:rPr>
                <w:noProof/>
                <w:webHidden/>
                <w:sz w:val="20"/>
                <w:szCs w:val="20"/>
              </w:rPr>
              <w:tab/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begin"/>
            </w:r>
            <w:r w:rsidR="005E24D1" w:rsidRPr="007F0968">
              <w:rPr>
                <w:noProof/>
                <w:webHidden/>
                <w:sz w:val="20"/>
                <w:szCs w:val="20"/>
              </w:rPr>
              <w:instrText xml:space="preserve"> PAGEREF _Toc151664548 \h </w:instrText>
            </w:r>
            <w:r w:rsidR="005E24D1" w:rsidRPr="007F0968">
              <w:rPr>
                <w:noProof/>
                <w:webHidden/>
                <w:sz w:val="20"/>
                <w:szCs w:val="20"/>
              </w:rPr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separate"/>
            </w:r>
            <w:r w:rsidR="005E24D1" w:rsidRPr="007F0968">
              <w:rPr>
                <w:noProof/>
                <w:webHidden/>
                <w:sz w:val="20"/>
                <w:szCs w:val="20"/>
              </w:rPr>
              <w:t>4</w:t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61A7F38" w14:textId="2E705706" w:rsidR="005E24D1" w:rsidRPr="007F0968" w:rsidRDefault="007F0968">
          <w:pPr>
            <w:pStyle w:val="TOC1"/>
            <w:rPr>
              <w:rFonts w:asciiTheme="minorHAnsi" w:eastAsiaTheme="minorEastAsia" w:hAnsiTheme="minorHAnsi"/>
              <w:noProof/>
              <w:kern w:val="2"/>
              <w:sz w:val="20"/>
              <w:szCs w:val="20"/>
              <w:lang w:eastAsia="de-DE"/>
              <w14:ligatures w14:val="standardContextual"/>
            </w:rPr>
          </w:pPr>
          <w:hyperlink w:anchor="_Toc151664549" w:history="1">
            <w:r w:rsidR="005E24D1" w:rsidRPr="007F0968">
              <w:rPr>
                <w:rStyle w:val="Hyperlink"/>
                <w:noProof/>
                <w:color w:val="auto"/>
                <w:sz w:val="20"/>
                <w:szCs w:val="20"/>
                <w:lang w:val="en-GB"/>
              </w:rPr>
              <w:t>Details on the definition of statin intolerance (SI)</w:t>
            </w:r>
            <w:r w:rsidR="005E24D1" w:rsidRPr="007F0968">
              <w:rPr>
                <w:noProof/>
                <w:webHidden/>
                <w:sz w:val="20"/>
                <w:szCs w:val="20"/>
              </w:rPr>
              <w:tab/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begin"/>
            </w:r>
            <w:r w:rsidR="005E24D1" w:rsidRPr="007F0968">
              <w:rPr>
                <w:noProof/>
                <w:webHidden/>
                <w:sz w:val="20"/>
                <w:szCs w:val="20"/>
              </w:rPr>
              <w:instrText xml:space="preserve"> PAGEREF _Toc151664549 \h </w:instrText>
            </w:r>
            <w:r w:rsidR="005E24D1" w:rsidRPr="007F0968">
              <w:rPr>
                <w:noProof/>
                <w:webHidden/>
                <w:sz w:val="20"/>
                <w:szCs w:val="20"/>
              </w:rPr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separate"/>
            </w:r>
            <w:r w:rsidR="005E24D1" w:rsidRPr="007F0968">
              <w:rPr>
                <w:noProof/>
                <w:webHidden/>
                <w:sz w:val="20"/>
                <w:szCs w:val="20"/>
              </w:rPr>
              <w:t>5</w:t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18F484F" w14:textId="3D866363" w:rsidR="005E24D1" w:rsidRPr="007F0968" w:rsidRDefault="007F0968">
          <w:pPr>
            <w:pStyle w:val="TOC1"/>
            <w:rPr>
              <w:rFonts w:asciiTheme="minorHAnsi" w:eastAsiaTheme="minorEastAsia" w:hAnsiTheme="minorHAnsi"/>
              <w:noProof/>
              <w:kern w:val="2"/>
              <w:sz w:val="20"/>
              <w:szCs w:val="20"/>
              <w:lang w:eastAsia="de-DE"/>
              <w14:ligatures w14:val="standardContextual"/>
            </w:rPr>
          </w:pPr>
          <w:hyperlink w:anchor="_Toc151664550" w:history="1">
            <w:r w:rsidR="005E24D1" w:rsidRPr="007F0968">
              <w:rPr>
                <w:rStyle w:val="Hyperlink"/>
                <w:noProof/>
                <w:color w:val="auto"/>
                <w:sz w:val="20"/>
                <w:szCs w:val="20"/>
                <w:lang w:val="en-GB"/>
              </w:rPr>
              <w:t>References</w:t>
            </w:r>
            <w:r w:rsidR="005E24D1" w:rsidRPr="007F0968">
              <w:rPr>
                <w:noProof/>
                <w:webHidden/>
                <w:sz w:val="20"/>
                <w:szCs w:val="20"/>
              </w:rPr>
              <w:tab/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begin"/>
            </w:r>
            <w:r w:rsidR="005E24D1" w:rsidRPr="007F0968">
              <w:rPr>
                <w:noProof/>
                <w:webHidden/>
                <w:sz w:val="20"/>
                <w:szCs w:val="20"/>
              </w:rPr>
              <w:instrText xml:space="preserve"> PAGEREF _Toc151664550 \h </w:instrText>
            </w:r>
            <w:r w:rsidR="005E24D1" w:rsidRPr="007F0968">
              <w:rPr>
                <w:noProof/>
                <w:webHidden/>
                <w:sz w:val="20"/>
                <w:szCs w:val="20"/>
              </w:rPr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separate"/>
            </w:r>
            <w:r w:rsidR="005E24D1" w:rsidRPr="007F0968">
              <w:rPr>
                <w:noProof/>
                <w:webHidden/>
                <w:sz w:val="20"/>
                <w:szCs w:val="20"/>
              </w:rPr>
              <w:t>8</w:t>
            </w:r>
            <w:r w:rsidR="005E24D1" w:rsidRPr="007F0968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0DAE7E8" w14:textId="60D5C4AE" w:rsidR="006930EF" w:rsidRPr="007F0968" w:rsidRDefault="006930EF" w:rsidP="009C5510">
          <w:pPr>
            <w:pStyle w:val="TOC1"/>
            <w:rPr>
              <w:lang w:val="en-GB"/>
            </w:rPr>
          </w:pPr>
          <w:r w:rsidRPr="007F0968">
            <w:rPr>
              <w:sz w:val="20"/>
              <w:szCs w:val="20"/>
              <w:lang w:val="en-GB"/>
            </w:rPr>
            <w:fldChar w:fldCharType="end"/>
          </w:r>
        </w:p>
      </w:sdtContent>
    </w:sdt>
    <w:p w14:paraId="48FF95C8" w14:textId="77777777" w:rsidR="00704264" w:rsidRPr="007F0968" w:rsidRDefault="00704264" w:rsidP="006930EF">
      <w:pPr>
        <w:rPr>
          <w:rFonts w:cs="Arial"/>
          <w:b/>
          <w:lang w:val="en-GB"/>
        </w:rPr>
      </w:pPr>
      <w:r w:rsidRPr="007F0968">
        <w:rPr>
          <w:rFonts w:cs="Arial"/>
          <w:b/>
          <w:lang w:val="en-GB"/>
        </w:rPr>
        <w:t>Supplement to:</w:t>
      </w:r>
    </w:p>
    <w:p w14:paraId="44E171E2" w14:textId="77777777" w:rsidR="00595ACA" w:rsidRPr="007F0968" w:rsidRDefault="00595ACA" w:rsidP="00595ACA">
      <w:pPr>
        <w:jc w:val="left"/>
        <w:rPr>
          <w:rFonts w:cs="Arial"/>
          <w:b/>
          <w:lang w:val="en-GB"/>
        </w:rPr>
      </w:pPr>
      <w:r w:rsidRPr="007F0968">
        <w:rPr>
          <w:rFonts w:cs="Arial"/>
          <w:b/>
          <w:lang w:val="en-GB"/>
        </w:rPr>
        <w:t>LDL cholesterol target attainment in cardiovascular high- and very-high-risk patients with statin intolerance: a simulation study</w:t>
      </w:r>
    </w:p>
    <w:p w14:paraId="045000BD" w14:textId="222C3619" w:rsidR="006930EF" w:rsidRPr="007F0968" w:rsidRDefault="00595ACA" w:rsidP="00595ACA">
      <w:pPr>
        <w:jc w:val="left"/>
        <w:rPr>
          <w:rFonts w:eastAsiaTheme="majorEastAsia" w:cs="Arial"/>
          <w:spacing w:val="-10"/>
          <w:kern w:val="28"/>
          <w:sz w:val="56"/>
          <w:szCs w:val="56"/>
        </w:rPr>
      </w:pPr>
      <w:r w:rsidRPr="007F0968">
        <w:rPr>
          <w:rFonts w:cs="Arial"/>
        </w:rPr>
        <w:t>Julius L. Katzmann, Paulina E. Stürzebecher, Silvia Kruppert, Ulrich Laufs</w:t>
      </w:r>
      <w:r w:rsidR="006930EF" w:rsidRPr="007F0968">
        <w:rPr>
          <w:rFonts w:cs="Arial"/>
        </w:rPr>
        <w:br w:type="page"/>
      </w:r>
    </w:p>
    <w:p w14:paraId="51B1F91E" w14:textId="60C4FB54" w:rsidR="00A32033" w:rsidRPr="007F0968" w:rsidRDefault="00A32033" w:rsidP="00A32033">
      <w:pPr>
        <w:pStyle w:val="Heading1"/>
        <w:jc w:val="left"/>
        <w:rPr>
          <w:rFonts w:cs="Arial"/>
          <w:lang w:val="en-GB"/>
        </w:rPr>
      </w:pPr>
      <w:bookmarkStart w:id="1" w:name="_Toc151664546"/>
      <w:r w:rsidRPr="007F0968">
        <w:rPr>
          <w:rFonts w:cs="Arial"/>
          <w:lang w:val="en-GB"/>
        </w:rPr>
        <w:lastRenderedPageBreak/>
        <w:t>Table S1: ICD 10 codes underlying patient selection and cardiovascular risk factor definitions</w:t>
      </w:r>
      <w:bookmarkEnd w:id="1"/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4111"/>
        <w:gridCol w:w="5103"/>
      </w:tblGrid>
      <w:tr w:rsidR="007F0968" w:rsidRPr="007F0968" w14:paraId="69EF114C" w14:textId="77777777" w:rsidTr="00855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</w:tcBorders>
          </w:tcPr>
          <w:p w14:paraId="33AECF16" w14:textId="6A05847F" w:rsidR="00A32033" w:rsidRPr="007F0968" w:rsidRDefault="00A32033" w:rsidP="0085594E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Diagnosis, risk factor</w:t>
            </w:r>
            <w:r w:rsidR="00615852" w:rsidRPr="007F0968">
              <w:rPr>
                <w:rFonts w:cs="Arial"/>
                <w:sz w:val="20"/>
                <w:szCs w:val="20"/>
                <w:lang w:val="en-GB"/>
              </w:rPr>
              <w:t>, condition</w:t>
            </w:r>
          </w:p>
        </w:tc>
        <w:tc>
          <w:tcPr>
            <w:tcW w:w="5103" w:type="dxa"/>
            <w:tcBorders>
              <w:top w:val="nil"/>
            </w:tcBorders>
          </w:tcPr>
          <w:p w14:paraId="544B5B01" w14:textId="77777777" w:rsidR="00A32033" w:rsidRPr="007F0968" w:rsidRDefault="00A32033" w:rsidP="0085594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ICD 10 code</w:t>
            </w:r>
          </w:p>
        </w:tc>
      </w:tr>
      <w:tr w:rsidR="007F0968" w:rsidRPr="007F0968" w14:paraId="7FEDED4A" w14:textId="77777777" w:rsidTr="0085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3778BF2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Hypercholesterolaemia</w:t>
            </w:r>
            <w:proofErr w:type="spellEnd"/>
          </w:p>
        </w:tc>
        <w:tc>
          <w:tcPr>
            <w:tcW w:w="5103" w:type="dxa"/>
          </w:tcPr>
          <w:p w14:paraId="6C4075A3" w14:textId="77777777" w:rsidR="00A32033" w:rsidRPr="007F0968" w:rsidRDefault="00A32033" w:rsidP="0085594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E78.0, E78.2, E78.4, E78.5, E78.8, E78.9</w:t>
            </w:r>
          </w:p>
        </w:tc>
      </w:tr>
      <w:tr w:rsidR="007F0968" w:rsidRPr="007F0968" w14:paraId="0CD1A886" w14:textId="77777777" w:rsidTr="0085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5B5327B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5103" w:type="dxa"/>
          </w:tcPr>
          <w:p w14:paraId="735E8999" w14:textId="77777777" w:rsidR="00A32033" w:rsidRPr="007F0968" w:rsidRDefault="00A32033" w:rsidP="0085594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I20–I25, Z95.5, Z95.1</w:t>
            </w:r>
          </w:p>
        </w:tc>
      </w:tr>
      <w:tr w:rsidR="007F0968" w:rsidRPr="007F0968" w14:paraId="4A53A987" w14:textId="77777777" w:rsidTr="0085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23ACC8F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5103" w:type="dxa"/>
          </w:tcPr>
          <w:p w14:paraId="04C6666A" w14:textId="77777777" w:rsidR="00A32033" w:rsidRPr="007F0968" w:rsidRDefault="00A32033" w:rsidP="0085594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I63, I64, G45</w:t>
            </w:r>
          </w:p>
        </w:tc>
      </w:tr>
      <w:tr w:rsidR="007F0968" w:rsidRPr="007F0968" w14:paraId="0EAF7E88" w14:textId="77777777" w:rsidTr="0085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69B82A7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Peripheral artery disease</w:t>
            </w:r>
          </w:p>
        </w:tc>
        <w:tc>
          <w:tcPr>
            <w:tcW w:w="5103" w:type="dxa"/>
          </w:tcPr>
          <w:p w14:paraId="16EFF5A5" w14:textId="77777777" w:rsidR="00A32033" w:rsidRPr="007F0968" w:rsidRDefault="00A32033" w:rsidP="0085594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I73.9, I70, I74, E10.5, E11.5, E14.5</w:t>
            </w:r>
          </w:p>
        </w:tc>
      </w:tr>
      <w:tr w:rsidR="007F0968" w:rsidRPr="007F0968" w14:paraId="79265748" w14:textId="77777777" w:rsidTr="0085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D95D4BC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5103" w:type="dxa"/>
          </w:tcPr>
          <w:p w14:paraId="780F2C60" w14:textId="77777777" w:rsidR="00A32033" w:rsidRPr="007F0968" w:rsidRDefault="00A32033" w:rsidP="0085594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E10–E14</w:t>
            </w:r>
          </w:p>
        </w:tc>
      </w:tr>
      <w:tr w:rsidR="007F0968" w:rsidRPr="007F0968" w14:paraId="12F96BAB" w14:textId="77777777" w:rsidTr="0085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EEF6176" w14:textId="77777777" w:rsidR="00A32033" w:rsidRPr="007F0968" w:rsidRDefault="00A32033" w:rsidP="0085594E">
            <w:pPr>
              <w:spacing w:line="36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Diabetes mellitus with target organ damage</w:t>
            </w:r>
          </w:p>
        </w:tc>
        <w:tc>
          <w:tcPr>
            <w:tcW w:w="5103" w:type="dxa"/>
          </w:tcPr>
          <w:p w14:paraId="507AD2E5" w14:textId="77777777" w:rsidR="00A32033" w:rsidRPr="007F0968" w:rsidRDefault="00A32033" w:rsidP="0085594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F0968">
              <w:rPr>
                <w:rFonts w:cs="Arial"/>
                <w:sz w:val="20"/>
                <w:szCs w:val="20"/>
              </w:rPr>
              <w:t>E10.2, E11.2, E14.2, N19 (microalbuminuria)</w:t>
            </w:r>
            <w:r w:rsidRPr="007F0968">
              <w:rPr>
                <w:rFonts w:cs="Arial"/>
                <w:sz w:val="20"/>
                <w:szCs w:val="20"/>
              </w:rPr>
              <w:br/>
              <w:t>E10.3, E11.3, E14.3 (retinopathy)</w:t>
            </w:r>
            <w:r w:rsidRPr="007F0968">
              <w:rPr>
                <w:rFonts w:cs="Arial"/>
                <w:sz w:val="20"/>
                <w:szCs w:val="20"/>
              </w:rPr>
              <w:br/>
              <w:t>E10.4, E11.4, E14.4 (neuropathy)</w:t>
            </w:r>
          </w:p>
        </w:tc>
      </w:tr>
      <w:tr w:rsidR="007F0968" w:rsidRPr="007F0968" w14:paraId="51CF9B69" w14:textId="77777777" w:rsidTr="0085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5A435BF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Chronic kidney disease (CKD)</w:t>
            </w:r>
          </w:p>
        </w:tc>
        <w:tc>
          <w:tcPr>
            <w:tcW w:w="5103" w:type="dxa"/>
          </w:tcPr>
          <w:p w14:paraId="07AEA3D3" w14:textId="77777777" w:rsidR="00A32033" w:rsidRPr="007F0968" w:rsidRDefault="00A32033" w:rsidP="0085594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GFR &lt;30 ml/min/1.73m² or N18.4, N18.5 (severe CKD)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br/>
              <w:t>GFR 30–59 ml/min/1.73m² or N18.3 (moderate CKD)</w:t>
            </w:r>
          </w:p>
        </w:tc>
      </w:tr>
      <w:tr w:rsidR="007F0968" w:rsidRPr="007F0968" w14:paraId="494C22B8" w14:textId="77777777" w:rsidTr="0085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489E91B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5103" w:type="dxa"/>
          </w:tcPr>
          <w:p w14:paraId="59C0821B" w14:textId="77777777" w:rsidR="00A32033" w:rsidRPr="007F0968" w:rsidRDefault="00A32033" w:rsidP="0085594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I10–I15</w:t>
            </w:r>
          </w:p>
        </w:tc>
      </w:tr>
      <w:tr w:rsidR="007F0968" w:rsidRPr="007F0968" w14:paraId="226E6228" w14:textId="77777777" w:rsidTr="0085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8DCCFAE" w14:textId="77777777" w:rsidR="00A32033" w:rsidRPr="007F0968" w:rsidRDefault="00A32033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5103" w:type="dxa"/>
          </w:tcPr>
          <w:p w14:paraId="1A17E9BB" w14:textId="77777777" w:rsidR="00A32033" w:rsidRPr="007F0968" w:rsidRDefault="00A32033" w:rsidP="0085594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Z72.0, Z71.6, F17</w:t>
            </w:r>
          </w:p>
        </w:tc>
      </w:tr>
      <w:tr w:rsidR="007F0968" w:rsidRPr="007F0968" w14:paraId="65C3BC66" w14:textId="77777777" w:rsidTr="0085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F308669" w14:textId="54DBC65F" w:rsidR="00771B81" w:rsidRPr="007F0968" w:rsidRDefault="00615852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5103" w:type="dxa"/>
          </w:tcPr>
          <w:p w14:paraId="53A11587" w14:textId="3425138F" w:rsidR="00771B81" w:rsidRPr="007F0968" w:rsidRDefault="00615852" w:rsidP="0085594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K70–K77</w:t>
            </w:r>
          </w:p>
        </w:tc>
      </w:tr>
      <w:tr w:rsidR="007F0968" w:rsidRPr="007F0968" w14:paraId="0EC8EA66" w14:textId="77777777" w:rsidTr="0085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F5673B6" w14:textId="2CE9956C" w:rsidR="00771B81" w:rsidRPr="007F0968" w:rsidRDefault="00615852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Gout</w:t>
            </w:r>
          </w:p>
        </w:tc>
        <w:tc>
          <w:tcPr>
            <w:tcW w:w="5103" w:type="dxa"/>
          </w:tcPr>
          <w:p w14:paraId="32A2133D" w14:textId="7AA4DF27" w:rsidR="00771B81" w:rsidRPr="007F0968" w:rsidRDefault="00615852" w:rsidP="0085594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M10</w:t>
            </w:r>
          </w:p>
        </w:tc>
      </w:tr>
      <w:tr w:rsidR="007F0968" w:rsidRPr="007F0968" w14:paraId="6C588E4A" w14:textId="77777777" w:rsidTr="0085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3035E29" w14:textId="52059004" w:rsidR="00771B81" w:rsidRPr="007F0968" w:rsidRDefault="00615852" w:rsidP="0085594E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 xml:space="preserve">Asymptomatic </w:t>
            </w:r>
            <w:proofErr w:type="spellStart"/>
            <w:r w:rsidR="004526BC" w:rsidRPr="007F0968">
              <w:rPr>
                <w:rFonts w:cs="Arial"/>
                <w:b w:val="0"/>
                <w:sz w:val="20"/>
                <w:szCs w:val="20"/>
                <w:lang w:val="en-GB"/>
              </w:rPr>
              <w:t>hyperuricaemia</w:t>
            </w:r>
            <w:proofErr w:type="spellEnd"/>
          </w:p>
        </w:tc>
        <w:tc>
          <w:tcPr>
            <w:tcW w:w="5103" w:type="dxa"/>
          </w:tcPr>
          <w:p w14:paraId="23401454" w14:textId="7E2E103E" w:rsidR="00771B81" w:rsidRPr="007F0968" w:rsidRDefault="00615852" w:rsidP="0085594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E79.0</w:t>
            </w:r>
          </w:p>
        </w:tc>
      </w:tr>
    </w:tbl>
    <w:p w14:paraId="7FB86D59" w14:textId="77777777" w:rsidR="00A32033" w:rsidRPr="007F0968" w:rsidRDefault="00A32033" w:rsidP="00A32033">
      <w:pPr>
        <w:rPr>
          <w:lang w:val="en-GB"/>
        </w:rPr>
      </w:pPr>
    </w:p>
    <w:p w14:paraId="4C3CC081" w14:textId="253CAE09" w:rsidR="00A32033" w:rsidRPr="007F0968" w:rsidRDefault="00A32033" w:rsidP="00A32033">
      <w:pPr>
        <w:spacing w:line="259" w:lineRule="auto"/>
        <w:contextualSpacing w:val="0"/>
        <w:jc w:val="left"/>
        <w:rPr>
          <w:rFonts w:eastAsiaTheme="majorEastAsia" w:cs="Arial"/>
          <w:b/>
          <w:sz w:val="28"/>
          <w:szCs w:val="32"/>
          <w:lang w:val="en-GB"/>
        </w:rPr>
      </w:pPr>
      <w:r w:rsidRPr="007F0968">
        <w:rPr>
          <w:sz w:val="20"/>
          <w:szCs w:val="20"/>
          <w:lang w:val="en-GB"/>
        </w:rPr>
        <w:t>Notes: Atherosclerotic cardiovascular disease was defined as at least one diagnosis of coronary artery disease, cerebrovascular disease, or peripheral artery disease. GFR: glomerular filtration rate.</w:t>
      </w:r>
      <w:r w:rsidRPr="007F0968">
        <w:rPr>
          <w:rFonts w:cs="Arial"/>
          <w:lang w:val="en-GB"/>
        </w:rPr>
        <w:br w:type="page"/>
      </w:r>
    </w:p>
    <w:p w14:paraId="1D106365" w14:textId="5C0C7355" w:rsidR="00196D73" w:rsidRPr="007F0968" w:rsidRDefault="00196D73" w:rsidP="00253324">
      <w:pPr>
        <w:pStyle w:val="Heading1"/>
        <w:jc w:val="left"/>
        <w:rPr>
          <w:rFonts w:cs="Arial"/>
          <w:lang w:val="en-GB"/>
        </w:rPr>
      </w:pPr>
      <w:bookmarkStart w:id="2" w:name="_Toc151664547"/>
      <w:r w:rsidRPr="007F0968">
        <w:rPr>
          <w:rFonts w:cs="Arial"/>
          <w:lang w:val="en-GB"/>
        </w:rPr>
        <w:lastRenderedPageBreak/>
        <w:t>Table S</w:t>
      </w:r>
      <w:r w:rsidR="004B46AB" w:rsidRPr="007F0968">
        <w:rPr>
          <w:rFonts w:cs="Arial"/>
          <w:lang w:val="en-GB"/>
        </w:rPr>
        <w:t>2</w:t>
      </w:r>
      <w:r w:rsidRPr="007F0968">
        <w:rPr>
          <w:rFonts w:cs="Arial"/>
          <w:lang w:val="en-GB"/>
        </w:rPr>
        <w:t>: Definition of statin intensity</w:t>
      </w:r>
      <w:bookmarkEnd w:id="2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373"/>
        <w:gridCol w:w="2552"/>
        <w:gridCol w:w="2552"/>
        <w:gridCol w:w="2552"/>
      </w:tblGrid>
      <w:tr w:rsidR="007F0968" w:rsidRPr="007F0968" w14:paraId="3BA42F3A" w14:textId="45769E9E" w:rsidTr="00196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nil"/>
            </w:tcBorders>
          </w:tcPr>
          <w:p w14:paraId="2F0E4540" w14:textId="4DAD42CC" w:rsidR="00196D73" w:rsidRPr="007F0968" w:rsidRDefault="00196D73" w:rsidP="007C2145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2552" w:type="dxa"/>
            <w:tcBorders>
              <w:top w:val="nil"/>
            </w:tcBorders>
          </w:tcPr>
          <w:p w14:paraId="5183781F" w14:textId="129BF3B5" w:rsidR="00196D73" w:rsidRPr="007F0968" w:rsidRDefault="00196D73" w:rsidP="007C214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Low intensity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br/>
              <w:t>(LDL-C reduction &lt; 30%)</w:t>
            </w:r>
          </w:p>
        </w:tc>
        <w:tc>
          <w:tcPr>
            <w:tcW w:w="2552" w:type="dxa"/>
            <w:tcBorders>
              <w:top w:val="nil"/>
            </w:tcBorders>
          </w:tcPr>
          <w:p w14:paraId="736695E8" w14:textId="1DB41909" w:rsidR="00196D73" w:rsidRPr="007F0968" w:rsidRDefault="00196D73" w:rsidP="007C214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Moderate intensity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br/>
              <w:t xml:space="preserve">(LDL-C reduction </w:t>
            </w:r>
            <w:r w:rsidR="006A4030" w:rsidRPr="007F0968">
              <w:rPr>
                <w:rFonts w:cs="Arial"/>
                <w:sz w:val="20"/>
                <w:szCs w:val="20"/>
                <w:lang w:val="en-GB"/>
              </w:rPr>
              <w:t>≥</w:t>
            </w:r>
            <w:r w:rsidR="00EE5825" w:rsidRPr="007F0968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30% to &lt;</w:t>
            </w:r>
            <w:r w:rsidR="00EE5825" w:rsidRPr="007F0968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50%)</w:t>
            </w:r>
          </w:p>
        </w:tc>
        <w:tc>
          <w:tcPr>
            <w:tcW w:w="2552" w:type="dxa"/>
            <w:tcBorders>
              <w:top w:val="nil"/>
            </w:tcBorders>
          </w:tcPr>
          <w:p w14:paraId="72B00044" w14:textId="4E30C214" w:rsidR="00196D73" w:rsidRPr="007F0968" w:rsidRDefault="00196D73" w:rsidP="007C214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High intensity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br/>
              <w:t>(LDL-C reduction ≥ 50%)</w:t>
            </w:r>
          </w:p>
        </w:tc>
      </w:tr>
      <w:tr w:rsidR="007F0968" w:rsidRPr="007F0968" w14:paraId="1AD8E067" w14:textId="65072DFB" w:rsidTr="0019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4B4A87A" w14:textId="68F7C612" w:rsidR="00196D73" w:rsidRPr="007F0968" w:rsidRDefault="00196D73" w:rsidP="007C2145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Atorvastatin</w:t>
            </w:r>
          </w:p>
        </w:tc>
        <w:tc>
          <w:tcPr>
            <w:tcW w:w="2552" w:type="dxa"/>
          </w:tcPr>
          <w:p w14:paraId="41B01315" w14:textId="1EE49E19" w:rsidR="00196D73" w:rsidRPr="007F0968" w:rsidRDefault="004B46AB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&lt; 15 mg</w:t>
            </w:r>
          </w:p>
        </w:tc>
        <w:tc>
          <w:tcPr>
            <w:tcW w:w="2552" w:type="dxa"/>
          </w:tcPr>
          <w:p w14:paraId="1396A963" w14:textId="35F3A634" w:rsidR="00196D73" w:rsidRPr="007F0968" w:rsidRDefault="00F32FB9" w:rsidP="00D772E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15–2</w:t>
            </w:r>
            <w:r w:rsidR="00D772E3" w:rsidRPr="007F0968">
              <w:rPr>
                <w:rFonts w:cs="Arial"/>
                <w:sz w:val="20"/>
                <w:szCs w:val="20"/>
                <w:lang w:val="en-GB"/>
              </w:rPr>
              <w:t>9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 xml:space="preserve"> mg</w:t>
            </w:r>
          </w:p>
        </w:tc>
        <w:tc>
          <w:tcPr>
            <w:tcW w:w="2552" w:type="dxa"/>
          </w:tcPr>
          <w:p w14:paraId="5F7BEAFF" w14:textId="0FFD3CB3" w:rsidR="00196D73" w:rsidRPr="007F0968" w:rsidRDefault="00196D73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≥ 30 mg</w:t>
            </w:r>
          </w:p>
        </w:tc>
      </w:tr>
      <w:tr w:rsidR="007F0968" w:rsidRPr="007F0968" w14:paraId="5A3A1B85" w14:textId="2FF3194C" w:rsidTr="00196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D2585BF" w14:textId="7B741A6B" w:rsidR="00196D73" w:rsidRPr="007F0968" w:rsidRDefault="00196D73" w:rsidP="007C2145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Fluvastatin</w:t>
            </w:r>
            <w:proofErr w:type="spellEnd"/>
          </w:p>
        </w:tc>
        <w:tc>
          <w:tcPr>
            <w:tcW w:w="2552" w:type="dxa"/>
          </w:tcPr>
          <w:p w14:paraId="738897F2" w14:textId="257CC6FE" w:rsidR="00196D73" w:rsidRPr="007F0968" w:rsidRDefault="00E3023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&lt; 60 mg</w:t>
            </w:r>
          </w:p>
        </w:tc>
        <w:tc>
          <w:tcPr>
            <w:tcW w:w="2552" w:type="dxa"/>
          </w:tcPr>
          <w:p w14:paraId="3C3F6556" w14:textId="338DC0EC" w:rsidR="00196D73" w:rsidRPr="007F0968" w:rsidRDefault="00E3023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≥ 60 mg</w:t>
            </w:r>
          </w:p>
        </w:tc>
        <w:tc>
          <w:tcPr>
            <w:tcW w:w="2552" w:type="dxa"/>
          </w:tcPr>
          <w:p w14:paraId="1C1E383A" w14:textId="602EDCE6" w:rsidR="00196D73" w:rsidRPr="007F0968" w:rsidRDefault="00E3023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</w:tr>
      <w:tr w:rsidR="007F0968" w:rsidRPr="007F0968" w14:paraId="5F50A758" w14:textId="4E5FC4B6" w:rsidTr="0019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23E99DB" w14:textId="52F9BAC5" w:rsidR="00196D73" w:rsidRPr="007F0968" w:rsidRDefault="00196D73" w:rsidP="007C2145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Lovastatin</w:t>
            </w:r>
          </w:p>
        </w:tc>
        <w:tc>
          <w:tcPr>
            <w:tcW w:w="2552" w:type="dxa"/>
          </w:tcPr>
          <w:p w14:paraId="36A1268C" w14:textId="27804FDD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&lt; 30 mg</w:t>
            </w:r>
          </w:p>
        </w:tc>
        <w:tc>
          <w:tcPr>
            <w:tcW w:w="2552" w:type="dxa"/>
          </w:tcPr>
          <w:p w14:paraId="3C89C4E5" w14:textId="4963253B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≥ 30 mg</w:t>
            </w:r>
          </w:p>
        </w:tc>
        <w:tc>
          <w:tcPr>
            <w:tcW w:w="2552" w:type="dxa"/>
          </w:tcPr>
          <w:p w14:paraId="4B0A6A6F" w14:textId="7B982E7C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</w:tr>
      <w:tr w:rsidR="007F0968" w:rsidRPr="007F0968" w14:paraId="3A51AA1A" w14:textId="69A208E0" w:rsidTr="00196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430CDAF" w14:textId="5BD10475" w:rsidR="00196D73" w:rsidRPr="007F0968" w:rsidRDefault="00196D73" w:rsidP="007C2145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Pitavastatin</w:t>
            </w:r>
            <w:proofErr w:type="spellEnd"/>
          </w:p>
        </w:tc>
        <w:tc>
          <w:tcPr>
            <w:tcW w:w="2552" w:type="dxa"/>
          </w:tcPr>
          <w:p w14:paraId="4F4F8FEF" w14:textId="683473A5" w:rsidR="00196D73" w:rsidRPr="007F0968" w:rsidRDefault="00E3023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&lt; 1,5 mg</w:t>
            </w:r>
          </w:p>
        </w:tc>
        <w:tc>
          <w:tcPr>
            <w:tcW w:w="2552" w:type="dxa"/>
          </w:tcPr>
          <w:p w14:paraId="757A2730" w14:textId="1874D7ED" w:rsidR="00196D73" w:rsidRPr="007F0968" w:rsidRDefault="00E3023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≥ 1,5 mg</w:t>
            </w:r>
          </w:p>
        </w:tc>
        <w:tc>
          <w:tcPr>
            <w:tcW w:w="2552" w:type="dxa"/>
          </w:tcPr>
          <w:p w14:paraId="083B7071" w14:textId="558C4D1A" w:rsidR="00196D73" w:rsidRPr="007F0968" w:rsidRDefault="00E3023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</w:tr>
      <w:tr w:rsidR="007F0968" w:rsidRPr="007F0968" w14:paraId="4B8C2194" w14:textId="6B554437" w:rsidTr="0019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69F77EF6" w14:textId="374515B0" w:rsidR="00196D73" w:rsidRPr="007F0968" w:rsidRDefault="00196D73" w:rsidP="007C2145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Pravastatin</w:t>
            </w:r>
          </w:p>
        </w:tc>
        <w:tc>
          <w:tcPr>
            <w:tcW w:w="2552" w:type="dxa"/>
          </w:tcPr>
          <w:p w14:paraId="56CE8333" w14:textId="0D7A2F68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&lt; 30 mg</w:t>
            </w:r>
          </w:p>
        </w:tc>
        <w:tc>
          <w:tcPr>
            <w:tcW w:w="2552" w:type="dxa"/>
          </w:tcPr>
          <w:p w14:paraId="7389475D" w14:textId="3EF8CEBC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≥ 30 mg</w:t>
            </w:r>
          </w:p>
        </w:tc>
        <w:tc>
          <w:tcPr>
            <w:tcW w:w="2552" w:type="dxa"/>
          </w:tcPr>
          <w:p w14:paraId="4126CF6B" w14:textId="6A1FCC19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–</w:t>
            </w:r>
          </w:p>
        </w:tc>
      </w:tr>
      <w:tr w:rsidR="007F0968" w:rsidRPr="007F0968" w14:paraId="5EAC277C" w14:textId="08F002D5" w:rsidTr="00196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59F113BD" w14:textId="2DA9C748" w:rsidR="00196D73" w:rsidRPr="007F0968" w:rsidRDefault="00196D73" w:rsidP="007C2145">
            <w:pPr>
              <w:spacing w:line="36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proofErr w:type="spellStart"/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Rosuvastatin</w:t>
            </w:r>
            <w:proofErr w:type="spellEnd"/>
          </w:p>
        </w:tc>
        <w:tc>
          <w:tcPr>
            <w:tcW w:w="2552" w:type="dxa"/>
          </w:tcPr>
          <w:p w14:paraId="108F25DC" w14:textId="577D1B8B" w:rsidR="00196D73" w:rsidRPr="007F0968" w:rsidRDefault="00F32FB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&lt; 10 mg</w:t>
            </w:r>
          </w:p>
        </w:tc>
        <w:tc>
          <w:tcPr>
            <w:tcW w:w="2552" w:type="dxa"/>
          </w:tcPr>
          <w:p w14:paraId="78F79847" w14:textId="3C1F9FD1" w:rsidR="00196D73" w:rsidRPr="007F0968" w:rsidRDefault="00722D77" w:rsidP="00722D7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10–</w:t>
            </w:r>
            <w:r w:rsidR="00E30239" w:rsidRPr="007F0968">
              <w:rPr>
                <w:rFonts w:cs="Arial"/>
                <w:sz w:val="20"/>
                <w:szCs w:val="20"/>
                <w:lang w:val="en-GB"/>
              </w:rPr>
              <w:t>1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4</w:t>
            </w:r>
            <w:r w:rsidR="00E30239" w:rsidRPr="007F0968">
              <w:rPr>
                <w:rFonts w:cs="Arial"/>
                <w:sz w:val="20"/>
                <w:szCs w:val="20"/>
                <w:lang w:val="en-GB"/>
              </w:rPr>
              <w:t xml:space="preserve"> mg</w:t>
            </w:r>
          </w:p>
        </w:tc>
        <w:tc>
          <w:tcPr>
            <w:tcW w:w="2552" w:type="dxa"/>
          </w:tcPr>
          <w:p w14:paraId="7AA95960" w14:textId="21E4CAAC" w:rsidR="00196D73" w:rsidRPr="007F0968" w:rsidRDefault="00E30239" w:rsidP="007C2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≥ 15 mg</w:t>
            </w:r>
          </w:p>
        </w:tc>
      </w:tr>
      <w:tr w:rsidR="007F0968" w:rsidRPr="007F0968" w14:paraId="3DE9D79A" w14:textId="4DD6BA53" w:rsidTr="00196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D73B397" w14:textId="23FD2178" w:rsidR="00196D73" w:rsidRPr="007F0968" w:rsidRDefault="00196D73" w:rsidP="007C2145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>Simvastatin</w:t>
            </w:r>
          </w:p>
        </w:tc>
        <w:tc>
          <w:tcPr>
            <w:tcW w:w="2552" w:type="dxa"/>
          </w:tcPr>
          <w:p w14:paraId="2ABD5EC8" w14:textId="0A239AAD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&lt; 15 mg</w:t>
            </w:r>
          </w:p>
        </w:tc>
        <w:tc>
          <w:tcPr>
            <w:tcW w:w="2552" w:type="dxa"/>
          </w:tcPr>
          <w:p w14:paraId="20D92B90" w14:textId="035A414B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15–</w:t>
            </w:r>
            <w:r w:rsidR="00012870" w:rsidRPr="007F0968">
              <w:rPr>
                <w:rFonts w:cs="Arial"/>
                <w:sz w:val="20"/>
                <w:szCs w:val="20"/>
                <w:lang w:val="en-GB"/>
              </w:rPr>
              <w:t>59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 xml:space="preserve"> mg</w:t>
            </w:r>
          </w:p>
        </w:tc>
        <w:tc>
          <w:tcPr>
            <w:tcW w:w="2552" w:type="dxa"/>
          </w:tcPr>
          <w:p w14:paraId="41B6E522" w14:textId="2EDB2A39" w:rsidR="00196D73" w:rsidRPr="007F0968" w:rsidRDefault="00E30239" w:rsidP="007C2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≥ 60 mg</w:t>
            </w:r>
          </w:p>
        </w:tc>
      </w:tr>
    </w:tbl>
    <w:p w14:paraId="056FDA17" w14:textId="09B3E2C1" w:rsidR="00196D73" w:rsidRPr="007F0968" w:rsidRDefault="00196D73" w:rsidP="00196D73">
      <w:pPr>
        <w:rPr>
          <w:lang w:val="en-GB"/>
        </w:rPr>
      </w:pPr>
    </w:p>
    <w:p w14:paraId="550EAE33" w14:textId="3AB5CA82" w:rsidR="00E30239" w:rsidRPr="007F0968" w:rsidRDefault="004C684D" w:rsidP="00580E53">
      <w:pPr>
        <w:spacing w:line="276" w:lineRule="auto"/>
        <w:rPr>
          <w:sz w:val="20"/>
          <w:szCs w:val="20"/>
          <w:lang w:val="en-GB"/>
        </w:rPr>
      </w:pPr>
      <w:r w:rsidRPr="007F0968">
        <w:rPr>
          <w:sz w:val="20"/>
          <w:szCs w:val="20"/>
          <w:lang w:val="en-GB"/>
        </w:rPr>
        <w:t xml:space="preserve">Notes: </w:t>
      </w:r>
      <w:r w:rsidR="00E30239" w:rsidRPr="007F0968">
        <w:rPr>
          <w:sz w:val="20"/>
          <w:szCs w:val="20"/>
          <w:lang w:val="en-GB"/>
        </w:rPr>
        <w:t xml:space="preserve">The classification is based on the </w:t>
      </w:r>
      <w:r w:rsidR="00A32033" w:rsidRPr="007F0968">
        <w:rPr>
          <w:sz w:val="20"/>
          <w:szCs w:val="20"/>
          <w:lang w:val="en-GB"/>
        </w:rPr>
        <w:t xml:space="preserve">statin-intolerance registry </w:t>
      </w:r>
      <w:sdt>
        <w:sdtPr>
          <w:rPr>
            <w:sz w:val="20"/>
            <w:szCs w:val="20"/>
            <w:lang w:val="en-GB"/>
          </w:rPr>
          <w:alias w:val="To edit, see citavi.com/edit"/>
          <w:tag w:val="CitaviPlaceholder#bde7694c-8462-458e-aefb-1196b0e39cae"/>
          <w:id w:val="-1484234984"/>
          <w:placeholder>
            <w:docPart w:val="DefaultPlaceholder_-1854013440"/>
          </w:placeholder>
        </w:sdtPr>
        <w:sdtEndPr/>
        <w:sdtContent>
          <w:r w:rsidR="00A32033" w:rsidRPr="007F0968">
            <w:rPr>
              <w:sz w:val="20"/>
              <w:szCs w:val="20"/>
              <w:lang w:val="en-GB"/>
            </w:rPr>
            <w:fldChar w:fldCharType="begin"/>
          </w:r>
          <w:r w:rsidR="004A0D0C" w:rsidRPr="007F0968">
            <w:rPr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NjVlMGVhLTNmOTctNDY2MS04ZTUyLTA3Mjk5MDQ4MmQwOCIsIlJhbmdlTGVuZ3RoIjozLCJSZWZlcmVuY2VJZCI6IjcyZjdlYzFmLTZmZTQtNDFlNi04N2YzLWFlNzBlOGU5NTk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UuMDcuMjAyMyIsIkF1dGhvcnMiOlt7IiRpZCI6IjciLCIkdHlwZSI6IlN3aXNzQWNhZGVtaWMuQ2l0YXZpLlBlcnNvbiwgU3dpc3NBY2FkZW1pYy5DaXRhdmkiLCJMYXN0TmFtZSI6IkNsaW5pY2FsVHJpYWxzLmdvdiIsIlByb3RlY3RlZCI6ZmFsc2UsIlNleCI6MCwiQ3JlYXRlZEJ5IjoiX0p1bGl1IiwiQ3JlYXRlZE9uIjoiMjAyMC0wMi0yMFQxMjo0NzoyMCIsIk1vZGlmaWVkQnkiOiJfSnVsaXUiLCJJZCI6IjQ4Y2UxNDEyLTY5ZjEtNGMxZS04MDZjLWNlZTQzN2U4MjUzYSIsIk1vZGlmaWVkT24iOiIyMDIwLTAyLTIwVDEyOjQ3OjIz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jbGFzc2ljLmNsaW5pY2FsdHJpYWxzLmdvdi9jdDIvc2hvdy9OQ1QwNDk3NTU5NCIsIlVyaVN0cmluZyI6Imh0dHBzOi8vY2xhc3NpYy5jbGluaWNhbHRyaWFscy5nb3YvY3QyL3Nob3cvTkNUMDQ5NzU1O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}</w:instrText>
          </w:r>
          <w:r w:rsidR="00A32033" w:rsidRPr="007F0968">
            <w:rPr>
              <w:sz w:val="20"/>
              <w:szCs w:val="20"/>
              <w:lang w:val="en-GB"/>
            </w:rPr>
            <w:fldChar w:fldCharType="separate"/>
          </w:r>
          <w:r w:rsidR="004A0D0C" w:rsidRPr="007F0968">
            <w:rPr>
              <w:sz w:val="20"/>
              <w:szCs w:val="20"/>
              <w:lang w:val="en-GB"/>
            </w:rPr>
            <w:t>[1]</w:t>
          </w:r>
          <w:r w:rsidR="00A32033" w:rsidRPr="007F0968">
            <w:rPr>
              <w:sz w:val="20"/>
              <w:szCs w:val="20"/>
              <w:lang w:val="en-GB"/>
            </w:rPr>
            <w:fldChar w:fldCharType="end"/>
          </w:r>
        </w:sdtContent>
      </w:sdt>
      <w:r w:rsidR="004B46AB" w:rsidRPr="007F0968">
        <w:rPr>
          <w:sz w:val="20"/>
          <w:szCs w:val="20"/>
          <w:lang w:val="en-GB"/>
        </w:rPr>
        <w:t xml:space="preserve"> and Fox et al. </w:t>
      </w:r>
      <w:sdt>
        <w:sdtPr>
          <w:rPr>
            <w:sz w:val="20"/>
            <w:szCs w:val="20"/>
            <w:lang w:val="en-GB"/>
          </w:rPr>
          <w:alias w:val="To edit, see citavi.com/edit"/>
          <w:tag w:val="CitaviPlaceholder#21c99d22-ec6b-47ed-8529-4da984ea5b7d"/>
          <w:id w:val="191891430"/>
          <w:placeholder>
            <w:docPart w:val="DefaultPlaceholder_-1854013440"/>
          </w:placeholder>
        </w:sdtPr>
        <w:sdtEndPr/>
        <w:sdtContent>
          <w:r w:rsidR="004B46AB" w:rsidRPr="007F0968">
            <w:rPr>
              <w:sz w:val="20"/>
              <w:szCs w:val="20"/>
              <w:lang w:val="en-GB"/>
            </w:rPr>
            <w:fldChar w:fldCharType="begin"/>
          </w:r>
          <w:r w:rsidR="00272874" w:rsidRPr="007F0968">
            <w:rPr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NzY4YTExLWE4MWMtNDBmNC1hN2ZmLWQwNWFiMjg3MmFiMCIsIlJhbmdlTGVuZ3RoIjozLCJSZWZlcmVuY2VJZCI6ImMxMjM2MjQyLWI4ODAtNDUwZC1iNjc4LWQxZjBlNmY4NDJ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NTkxMzM3OCIsIlVyaVN0cmluZyI6Imh0dHBzOi8vd3d3Lm5jYmkubmxtLm5paC5nb3YvcG1jL2FydGljbGVzL1BNQzU5MTMzNz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1bGl1cyIsIkNyZWF0ZWRPbiI6IjIwMTktMDEtMjJUMjA6Mzc6MTUiLCJNb2RpZmllZEJ5IjoiX0p1bGl1cyIsIklkIjoiNTNmODNiOWYtODA0Ni00ZTM3LWFmZDItNjJmYWZmNWRjM2I0IiwiTW9kaWZpZWRPbiI6IjIwMTktMDEtMjJUMjA6Mzc6MjU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wMDM5Mi0wMTctMTE5My16IiwiVXJpU3RyaW5nIjoiaHR0cHM6Ly9kb2kub3JnLzEwLjEwMDcvczAwMzkyLTAxNy0xMTkzLXo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1cyIsIkNyZWF0ZWRPbiI6IjIwMTktMDEtMjJUMjA6Mzc6MTUiLCJNb2RpZmllZEJ5IjoiX0p1bGl1cyIsIklkIjoiZmM3NWJmMTUtOGY0Zi00NjQxLTlmYjgtNmMzMTYzZDY5NjhmIiwiTW9kaWZpZWRPbiI6IjIwMTktMDEtMjJUMjA6Mzc6Mj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OTI3Mzg1NiIsIlVyaVN0cmluZyI6Imh0dHA6Ly93d3cubmNiaS5ubG0ubmloLmdvdi9wdWJtZWQvMjkyNzM4NT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}</w:instrText>
          </w:r>
          <w:r w:rsidR="004B46AB" w:rsidRPr="007F0968">
            <w:rPr>
              <w:sz w:val="20"/>
              <w:szCs w:val="20"/>
              <w:lang w:val="en-GB"/>
            </w:rPr>
            <w:fldChar w:fldCharType="separate"/>
          </w:r>
          <w:r w:rsidR="004A0D0C" w:rsidRPr="007F0968">
            <w:rPr>
              <w:sz w:val="20"/>
              <w:szCs w:val="20"/>
              <w:lang w:val="en-GB"/>
            </w:rPr>
            <w:t>[2]</w:t>
          </w:r>
          <w:r w:rsidR="004B46AB" w:rsidRPr="007F0968">
            <w:rPr>
              <w:sz w:val="20"/>
              <w:szCs w:val="20"/>
              <w:lang w:val="en-GB"/>
            </w:rPr>
            <w:fldChar w:fldCharType="end"/>
          </w:r>
        </w:sdtContent>
      </w:sdt>
      <w:r w:rsidR="004B46AB" w:rsidRPr="007F0968">
        <w:rPr>
          <w:sz w:val="20"/>
          <w:szCs w:val="20"/>
          <w:lang w:val="en-GB"/>
        </w:rPr>
        <w:t>.</w:t>
      </w:r>
    </w:p>
    <w:p w14:paraId="0780BB16" w14:textId="77777777" w:rsidR="0059611F" w:rsidRPr="007F0968" w:rsidRDefault="00E30239">
      <w:pPr>
        <w:spacing w:line="259" w:lineRule="auto"/>
        <w:contextualSpacing w:val="0"/>
        <w:jc w:val="left"/>
        <w:rPr>
          <w:sz w:val="20"/>
          <w:szCs w:val="20"/>
          <w:lang w:val="en-GB"/>
        </w:rPr>
        <w:sectPr w:rsidR="0059611F" w:rsidRPr="007F0968" w:rsidSect="007F096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F0968">
        <w:rPr>
          <w:sz w:val="20"/>
          <w:szCs w:val="20"/>
          <w:lang w:val="en-GB"/>
        </w:rPr>
        <w:t>LDL-C: Low-density lipoprotein cholesterol.</w:t>
      </w:r>
    </w:p>
    <w:p w14:paraId="21E07BCD" w14:textId="155F0D0C" w:rsidR="0059611F" w:rsidRPr="007F0968" w:rsidRDefault="0059611F" w:rsidP="0059611F">
      <w:pPr>
        <w:pStyle w:val="Heading1"/>
        <w:rPr>
          <w:sz w:val="20"/>
          <w:szCs w:val="20"/>
          <w:lang w:val="en-GB"/>
        </w:rPr>
      </w:pPr>
      <w:bookmarkStart w:id="3" w:name="_Toc151664548"/>
      <w:r w:rsidRPr="007F0968">
        <w:rPr>
          <w:lang w:val="en-GB"/>
        </w:rPr>
        <w:lastRenderedPageBreak/>
        <w:t xml:space="preserve">Table S3: </w:t>
      </w:r>
      <w:r w:rsidR="00225B17" w:rsidRPr="007F0968">
        <w:rPr>
          <w:lang w:val="en-GB"/>
        </w:rPr>
        <w:t>Details on c</w:t>
      </w:r>
      <w:r w:rsidRPr="007F0968">
        <w:rPr>
          <w:lang w:val="en-GB"/>
        </w:rPr>
        <w:t>ardiovascular risk classification stratified by statin intolerance</w:t>
      </w:r>
      <w:bookmarkEnd w:id="3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988"/>
        <w:gridCol w:w="1329"/>
        <w:gridCol w:w="1321"/>
        <w:gridCol w:w="1330"/>
        <w:gridCol w:w="1321"/>
        <w:gridCol w:w="1330"/>
        <w:gridCol w:w="1321"/>
      </w:tblGrid>
      <w:tr w:rsidR="007F0968" w:rsidRPr="007F0968" w14:paraId="51BAEB45" w14:textId="77777777" w:rsidTr="004A0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4167FCCB" w14:textId="77777777" w:rsidR="004A0D0C" w:rsidRPr="007F0968" w:rsidRDefault="004A0D0C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50" w:type="dxa"/>
            <w:gridSpan w:val="2"/>
            <w:hideMark/>
          </w:tcPr>
          <w:p w14:paraId="4D59E045" w14:textId="77777777" w:rsidR="004A0D0C" w:rsidRPr="007F0968" w:rsidRDefault="004A0D0C" w:rsidP="00783BB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651" w:type="dxa"/>
            <w:gridSpan w:val="2"/>
            <w:hideMark/>
          </w:tcPr>
          <w:p w14:paraId="0BFD9FD2" w14:textId="30CE61D1" w:rsidR="004A0D0C" w:rsidRPr="007F0968" w:rsidRDefault="004A0D0C" w:rsidP="00783BB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 xml:space="preserve">Patients with </w:t>
            </w:r>
            <w:r w:rsidR="005E446E" w:rsidRPr="007F0968">
              <w:rPr>
                <w:rFonts w:cs="Arial"/>
                <w:sz w:val="20"/>
                <w:szCs w:val="20"/>
                <w:lang w:val="en-GB"/>
              </w:rPr>
              <w:t>statin intolerance</w:t>
            </w:r>
          </w:p>
        </w:tc>
        <w:tc>
          <w:tcPr>
            <w:tcW w:w="2651" w:type="dxa"/>
            <w:gridSpan w:val="2"/>
            <w:hideMark/>
          </w:tcPr>
          <w:p w14:paraId="1BE8EC38" w14:textId="668806AF" w:rsidR="004A0D0C" w:rsidRPr="007F0968" w:rsidRDefault="004A0D0C" w:rsidP="00783BB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 xml:space="preserve">Patients without </w:t>
            </w:r>
            <w:r w:rsidR="005E446E" w:rsidRPr="007F0968">
              <w:rPr>
                <w:rFonts w:cs="Arial"/>
                <w:sz w:val="20"/>
                <w:szCs w:val="20"/>
                <w:lang w:val="en-GB"/>
              </w:rPr>
              <w:t>statin intolerance</w:t>
            </w:r>
          </w:p>
        </w:tc>
      </w:tr>
      <w:tr w:rsidR="007F0968" w:rsidRPr="007F0968" w14:paraId="52DA2237" w14:textId="77777777" w:rsidTr="004A0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hideMark/>
          </w:tcPr>
          <w:p w14:paraId="0AE0A87C" w14:textId="1DB8CCBD" w:rsidR="004A0D0C" w:rsidRPr="007F0968" w:rsidRDefault="004A0D0C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hideMark/>
          </w:tcPr>
          <w:p w14:paraId="67AC5E88" w14:textId="4A9BB617" w:rsidR="004A0D0C" w:rsidRPr="007F0968" w:rsidRDefault="005E446E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321" w:type="dxa"/>
            <w:hideMark/>
          </w:tcPr>
          <w:p w14:paraId="5AB37E2B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1330" w:type="dxa"/>
            <w:hideMark/>
          </w:tcPr>
          <w:p w14:paraId="32FC0DA4" w14:textId="2F77A260" w:rsidR="004A0D0C" w:rsidRPr="007F0968" w:rsidRDefault="005E446E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321" w:type="dxa"/>
            <w:hideMark/>
          </w:tcPr>
          <w:p w14:paraId="0AA41423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1330" w:type="dxa"/>
            <w:hideMark/>
          </w:tcPr>
          <w:p w14:paraId="53A54819" w14:textId="70EE0525" w:rsidR="004A0D0C" w:rsidRPr="007F0968" w:rsidRDefault="005E446E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321" w:type="dxa"/>
            <w:hideMark/>
          </w:tcPr>
          <w:p w14:paraId="06CBC891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%</w:t>
            </w:r>
          </w:p>
        </w:tc>
      </w:tr>
      <w:tr w:rsidR="007F0968" w:rsidRPr="007F0968" w14:paraId="4ADF207A" w14:textId="77777777" w:rsidTr="004A0D0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155F7305" w14:textId="5338B2FF" w:rsidR="004A0D0C" w:rsidRPr="007F0968" w:rsidRDefault="005E446E" w:rsidP="00783BBD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29" w:type="dxa"/>
            <w:noWrap/>
            <w:hideMark/>
          </w:tcPr>
          <w:p w14:paraId="09CC54E5" w14:textId="3EB29AEC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30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778</w:t>
            </w:r>
          </w:p>
        </w:tc>
        <w:tc>
          <w:tcPr>
            <w:tcW w:w="1321" w:type="dxa"/>
            <w:noWrap/>
            <w:hideMark/>
          </w:tcPr>
          <w:p w14:paraId="7EE19301" w14:textId="7777777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0" w:type="dxa"/>
            <w:noWrap/>
            <w:hideMark/>
          </w:tcPr>
          <w:p w14:paraId="2ED187F3" w14:textId="080DED03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11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286</w:t>
            </w:r>
          </w:p>
        </w:tc>
        <w:tc>
          <w:tcPr>
            <w:tcW w:w="1321" w:type="dxa"/>
            <w:noWrap/>
            <w:hideMark/>
          </w:tcPr>
          <w:p w14:paraId="37592F0C" w14:textId="7777777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30" w:type="dxa"/>
            <w:noWrap/>
            <w:hideMark/>
          </w:tcPr>
          <w:p w14:paraId="736EBAEB" w14:textId="70D0B614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119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492</w:t>
            </w:r>
          </w:p>
        </w:tc>
        <w:tc>
          <w:tcPr>
            <w:tcW w:w="1321" w:type="dxa"/>
            <w:noWrap/>
            <w:hideMark/>
          </w:tcPr>
          <w:p w14:paraId="7A05C839" w14:textId="7777777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</w:tr>
      <w:tr w:rsidR="007F0968" w:rsidRPr="007F0968" w14:paraId="2C737387" w14:textId="77777777" w:rsidTr="004A0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514B9A29" w14:textId="5BC8DE56" w:rsidR="004A0D0C" w:rsidRPr="007F0968" w:rsidRDefault="005E446E" w:rsidP="00783BBD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Very-</w:t>
            </w:r>
            <w:r w:rsidR="004A0D0C" w:rsidRPr="007F0968">
              <w:rPr>
                <w:rFonts w:cs="Arial"/>
                <w:sz w:val="20"/>
                <w:szCs w:val="20"/>
                <w:lang w:val="en-GB"/>
              </w:rPr>
              <w:t>high cardiovascular risk</w:t>
            </w:r>
          </w:p>
        </w:tc>
        <w:tc>
          <w:tcPr>
            <w:tcW w:w="1329" w:type="dxa"/>
            <w:noWrap/>
            <w:hideMark/>
          </w:tcPr>
          <w:p w14:paraId="5C65F96C" w14:textId="64EE2813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86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477</w:t>
            </w:r>
          </w:p>
        </w:tc>
        <w:tc>
          <w:tcPr>
            <w:tcW w:w="1321" w:type="dxa"/>
            <w:noWrap/>
            <w:hideMark/>
          </w:tcPr>
          <w:p w14:paraId="4F1E9EF7" w14:textId="2054C769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1330" w:type="dxa"/>
            <w:noWrap/>
            <w:hideMark/>
          </w:tcPr>
          <w:p w14:paraId="64C557CC" w14:textId="27E501B5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8</w:t>
            </w:r>
            <w:r w:rsidR="00233A3A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323</w:t>
            </w:r>
          </w:p>
        </w:tc>
        <w:tc>
          <w:tcPr>
            <w:tcW w:w="1321" w:type="dxa"/>
            <w:noWrap/>
            <w:hideMark/>
          </w:tcPr>
          <w:p w14:paraId="01C626CC" w14:textId="7A5A2CB6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74</w:t>
            </w:r>
          </w:p>
        </w:tc>
        <w:tc>
          <w:tcPr>
            <w:tcW w:w="1330" w:type="dxa"/>
            <w:noWrap/>
            <w:hideMark/>
          </w:tcPr>
          <w:p w14:paraId="29CB12FD" w14:textId="11E623EA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78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54</w:t>
            </w:r>
          </w:p>
        </w:tc>
        <w:tc>
          <w:tcPr>
            <w:tcW w:w="1321" w:type="dxa"/>
            <w:noWrap/>
            <w:hideMark/>
          </w:tcPr>
          <w:p w14:paraId="6EA43433" w14:textId="757FDAF4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65</w:t>
            </w:r>
          </w:p>
        </w:tc>
      </w:tr>
      <w:tr w:rsidR="007F0968" w:rsidRPr="007F0968" w14:paraId="1D62813F" w14:textId="77777777" w:rsidTr="004A0D0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6423C434" w14:textId="6C1A11BE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  <w:t>SCORE</w:t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 xml:space="preserve"> </w:t>
            </w:r>
            <w:r w:rsidR="00783BBD" w:rsidRPr="007F0968">
              <w:rPr>
                <w:rFonts w:cs="Arial"/>
                <w:b w:val="0"/>
                <w:sz w:val="20"/>
                <w:szCs w:val="20"/>
                <w:lang w:val="en-GB"/>
              </w:rPr>
              <w:t>≥</w:t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 xml:space="preserve"> 10</w:t>
            </w:r>
            <w:r w:rsidR="00783BBD" w:rsidRPr="007F0968">
              <w:rPr>
                <w:rFonts w:cs="Arial"/>
                <w:b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1329" w:type="dxa"/>
            <w:noWrap/>
            <w:hideMark/>
          </w:tcPr>
          <w:p w14:paraId="4B2AE7A4" w14:textId="7777777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1321" w:type="dxa"/>
            <w:noWrap/>
            <w:hideMark/>
          </w:tcPr>
          <w:p w14:paraId="480555DF" w14:textId="6F72C5EF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0" w:type="dxa"/>
            <w:noWrap/>
            <w:hideMark/>
          </w:tcPr>
          <w:p w14:paraId="0FBC16F1" w14:textId="7777777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321" w:type="dxa"/>
            <w:noWrap/>
            <w:hideMark/>
          </w:tcPr>
          <w:p w14:paraId="3DC8E79A" w14:textId="70723AD3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0" w:type="dxa"/>
            <w:noWrap/>
            <w:hideMark/>
          </w:tcPr>
          <w:p w14:paraId="5F69E6CB" w14:textId="7777777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1321" w:type="dxa"/>
            <w:noWrap/>
            <w:hideMark/>
          </w:tcPr>
          <w:p w14:paraId="7CC7F081" w14:textId="44FFC89D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7F0968" w:rsidRPr="007F0968" w14:paraId="00AE046E" w14:textId="77777777" w:rsidTr="004A0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67051571" w14:textId="6C27A5B0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Previous ASCVD</w:t>
            </w:r>
          </w:p>
        </w:tc>
        <w:tc>
          <w:tcPr>
            <w:tcW w:w="1329" w:type="dxa"/>
            <w:noWrap/>
            <w:hideMark/>
          </w:tcPr>
          <w:p w14:paraId="49147BCC" w14:textId="1F8440AA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77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402</w:t>
            </w:r>
          </w:p>
        </w:tc>
        <w:tc>
          <w:tcPr>
            <w:tcW w:w="1321" w:type="dxa"/>
            <w:noWrap/>
            <w:hideMark/>
          </w:tcPr>
          <w:p w14:paraId="31DE2298" w14:textId="212043E8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1330" w:type="dxa"/>
            <w:noWrap/>
            <w:hideMark/>
          </w:tcPr>
          <w:p w14:paraId="31E1E0C2" w14:textId="194A3441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7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564</w:t>
            </w:r>
          </w:p>
        </w:tc>
        <w:tc>
          <w:tcPr>
            <w:tcW w:w="1321" w:type="dxa"/>
            <w:noWrap/>
            <w:hideMark/>
          </w:tcPr>
          <w:p w14:paraId="41784D84" w14:textId="6947A2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1330" w:type="dxa"/>
            <w:noWrap/>
            <w:hideMark/>
          </w:tcPr>
          <w:p w14:paraId="3F428F07" w14:textId="44FC8B38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69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838</w:t>
            </w:r>
          </w:p>
        </w:tc>
        <w:tc>
          <w:tcPr>
            <w:tcW w:w="1321" w:type="dxa"/>
            <w:noWrap/>
            <w:hideMark/>
          </w:tcPr>
          <w:p w14:paraId="7775E3B8" w14:textId="23C0002F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58</w:t>
            </w:r>
          </w:p>
        </w:tc>
      </w:tr>
      <w:tr w:rsidR="007F0968" w:rsidRPr="007F0968" w14:paraId="6F8F6CF4" w14:textId="77777777" w:rsidTr="004A0D0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2EECA9BB" w14:textId="2D2A38F6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Diabetes mellitus with target organ damage</w:t>
            </w:r>
          </w:p>
        </w:tc>
        <w:tc>
          <w:tcPr>
            <w:tcW w:w="1329" w:type="dxa"/>
            <w:noWrap/>
            <w:hideMark/>
          </w:tcPr>
          <w:p w14:paraId="4838467F" w14:textId="2FB1727B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27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282</w:t>
            </w:r>
          </w:p>
        </w:tc>
        <w:tc>
          <w:tcPr>
            <w:tcW w:w="1321" w:type="dxa"/>
            <w:noWrap/>
            <w:hideMark/>
          </w:tcPr>
          <w:p w14:paraId="31F55A21" w14:textId="6DD9EC4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330" w:type="dxa"/>
            <w:noWrap/>
            <w:hideMark/>
          </w:tcPr>
          <w:p w14:paraId="2C8F7A02" w14:textId="4EC362E0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518</w:t>
            </w:r>
          </w:p>
        </w:tc>
        <w:tc>
          <w:tcPr>
            <w:tcW w:w="1321" w:type="dxa"/>
            <w:noWrap/>
            <w:hideMark/>
          </w:tcPr>
          <w:p w14:paraId="17486649" w14:textId="7C30AC22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330" w:type="dxa"/>
            <w:noWrap/>
            <w:hideMark/>
          </w:tcPr>
          <w:p w14:paraId="4F88C3E7" w14:textId="2775BA90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4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764</w:t>
            </w:r>
          </w:p>
        </w:tc>
        <w:tc>
          <w:tcPr>
            <w:tcW w:w="1321" w:type="dxa"/>
            <w:noWrap/>
            <w:hideMark/>
          </w:tcPr>
          <w:p w14:paraId="4CD05666" w14:textId="17D3DA0D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</w:tr>
      <w:tr w:rsidR="007F0968" w:rsidRPr="007F0968" w14:paraId="117C74F5" w14:textId="77777777" w:rsidTr="004A0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6C53CE0A" w14:textId="03F591B9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Severe CKD</w:t>
            </w:r>
          </w:p>
        </w:tc>
        <w:tc>
          <w:tcPr>
            <w:tcW w:w="1329" w:type="dxa"/>
            <w:noWrap/>
            <w:hideMark/>
          </w:tcPr>
          <w:p w14:paraId="66144A25" w14:textId="45819F6A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943</w:t>
            </w:r>
          </w:p>
        </w:tc>
        <w:tc>
          <w:tcPr>
            <w:tcW w:w="1321" w:type="dxa"/>
            <w:noWrap/>
            <w:hideMark/>
          </w:tcPr>
          <w:p w14:paraId="336D58AA" w14:textId="5C4A4731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04EF48D4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205</w:t>
            </w:r>
          </w:p>
        </w:tc>
        <w:tc>
          <w:tcPr>
            <w:tcW w:w="1321" w:type="dxa"/>
            <w:noWrap/>
            <w:hideMark/>
          </w:tcPr>
          <w:p w14:paraId="6AC9A309" w14:textId="72488CAF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30" w:type="dxa"/>
            <w:noWrap/>
            <w:hideMark/>
          </w:tcPr>
          <w:p w14:paraId="54808F0C" w14:textId="70A292C2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  <w:r w:rsidR="00233A3A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738</w:t>
            </w:r>
          </w:p>
        </w:tc>
        <w:tc>
          <w:tcPr>
            <w:tcW w:w="1321" w:type="dxa"/>
            <w:noWrap/>
            <w:hideMark/>
          </w:tcPr>
          <w:p w14:paraId="62FCA616" w14:textId="3560E96F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F0968" w:rsidRPr="007F0968" w14:paraId="1A6971B4" w14:textId="77777777" w:rsidTr="004A0D0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0E2199CE" w14:textId="62C46B61" w:rsidR="004A0D0C" w:rsidRPr="007F0968" w:rsidRDefault="00C41C83" w:rsidP="00783BBD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 xml:space="preserve">High </w:t>
            </w:r>
            <w:r w:rsidR="004A0D0C" w:rsidRPr="007F0968">
              <w:rPr>
                <w:rFonts w:cs="Arial"/>
                <w:sz w:val="20"/>
                <w:szCs w:val="20"/>
                <w:lang w:val="en-GB"/>
              </w:rPr>
              <w:t>cardiovascular risk</w:t>
            </w:r>
          </w:p>
        </w:tc>
        <w:tc>
          <w:tcPr>
            <w:tcW w:w="1329" w:type="dxa"/>
            <w:noWrap/>
            <w:hideMark/>
          </w:tcPr>
          <w:p w14:paraId="3A163134" w14:textId="18CD9155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44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301</w:t>
            </w:r>
          </w:p>
        </w:tc>
        <w:tc>
          <w:tcPr>
            <w:tcW w:w="1321" w:type="dxa"/>
            <w:noWrap/>
            <w:hideMark/>
          </w:tcPr>
          <w:p w14:paraId="006A68AB" w14:textId="289A161E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330" w:type="dxa"/>
            <w:noWrap/>
            <w:hideMark/>
          </w:tcPr>
          <w:p w14:paraId="0D3E1442" w14:textId="38B50D3B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963</w:t>
            </w:r>
          </w:p>
        </w:tc>
        <w:tc>
          <w:tcPr>
            <w:tcW w:w="1321" w:type="dxa"/>
            <w:noWrap/>
            <w:hideMark/>
          </w:tcPr>
          <w:p w14:paraId="219BDAEE" w14:textId="644A0AFC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330" w:type="dxa"/>
            <w:noWrap/>
            <w:hideMark/>
          </w:tcPr>
          <w:p w14:paraId="732AAF37" w14:textId="6A82EA45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41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321" w:type="dxa"/>
            <w:noWrap/>
            <w:hideMark/>
          </w:tcPr>
          <w:p w14:paraId="4790D5DE" w14:textId="61E81074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5</w:t>
            </w:r>
          </w:p>
        </w:tc>
      </w:tr>
      <w:tr w:rsidR="007F0968" w:rsidRPr="007F0968" w14:paraId="00A53F3E" w14:textId="77777777" w:rsidTr="004A0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5A3BC7E0" w14:textId="3A87B623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  <w:t xml:space="preserve">SCORE </w:t>
            </w:r>
            <w:r w:rsidR="009A29BF" w:rsidRPr="007F0968">
              <w:rPr>
                <w:rFonts w:cs="Arial"/>
                <w:b w:val="0"/>
                <w:sz w:val="20"/>
                <w:szCs w:val="20"/>
                <w:lang w:val="en-GB"/>
              </w:rPr>
              <w:t xml:space="preserve">≥ </w:t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5</w:t>
            </w:r>
            <w:r w:rsidR="005B7F08" w:rsidRPr="007F0968">
              <w:rPr>
                <w:rFonts w:cs="Arial"/>
                <w:b w:val="0"/>
                <w:sz w:val="20"/>
                <w:szCs w:val="20"/>
                <w:lang w:val="en-GB"/>
              </w:rPr>
              <w:t>%</w:t>
            </w:r>
            <w:r w:rsidR="009A29BF" w:rsidRPr="007F0968">
              <w:rPr>
                <w:rFonts w:cs="Arial"/>
                <w:b w:val="0"/>
                <w:sz w:val="20"/>
                <w:szCs w:val="20"/>
                <w:lang w:val="en-GB"/>
              </w:rPr>
              <w:t xml:space="preserve"> and &lt; 10</w:t>
            </w:r>
            <w:r w:rsidR="00783BBD" w:rsidRPr="007F0968">
              <w:rPr>
                <w:rFonts w:cs="Arial"/>
                <w:b w:val="0"/>
                <w:sz w:val="20"/>
                <w:szCs w:val="20"/>
                <w:lang w:val="en-GB"/>
              </w:rPr>
              <w:t>%</w:t>
            </w:r>
          </w:p>
        </w:tc>
        <w:tc>
          <w:tcPr>
            <w:tcW w:w="1329" w:type="dxa"/>
            <w:noWrap/>
            <w:hideMark/>
          </w:tcPr>
          <w:p w14:paraId="426FD323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281</w:t>
            </w:r>
          </w:p>
        </w:tc>
        <w:tc>
          <w:tcPr>
            <w:tcW w:w="1321" w:type="dxa"/>
            <w:noWrap/>
            <w:hideMark/>
          </w:tcPr>
          <w:p w14:paraId="5703BBBB" w14:textId="3A4F4548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30" w:type="dxa"/>
            <w:noWrap/>
            <w:hideMark/>
          </w:tcPr>
          <w:p w14:paraId="4545E2DA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321" w:type="dxa"/>
            <w:noWrap/>
            <w:hideMark/>
          </w:tcPr>
          <w:p w14:paraId="251CB0F2" w14:textId="079457AB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30" w:type="dxa"/>
            <w:noWrap/>
            <w:hideMark/>
          </w:tcPr>
          <w:p w14:paraId="58BCEF08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263</w:t>
            </w:r>
          </w:p>
        </w:tc>
        <w:tc>
          <w:tcPr>
            <w:tcW w:w="1321" w:type="dxa"/>
            <w:noWrap/>
            <w:hideMark/>
          </w:tcPr>
          <w:p w14:paraId="632AEBCF" w14:textId="1ECC16C6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F0968" w:rsidRPr="007F0968" w14:paraId="54BB51E8" w14:textId="77777777" w:rsidTr="004A0D0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5E77D53C" w14:textId="364F028F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783BBD" w:rsidRPr="007F0968">
              <w:rPr>
                <w:rFonts w:cs="Arial"/>
                <w:b w:val="0"/>
                <w:sz w:val="20"/>
                <w:szCs w:val="20"/>
                <w:lang w:val="en-GB"/>
              </w:rPr>
              <w:t>Markedly e</w:t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levated single risk factors</w:t>
            </w:r>
          </w:p>
        </w:tc>
        <w:tc>
          <w:tcPr>
            <w:tcW w:w="1329" w:type="dxa"/>
            <w:noWrap/>
            <w:hideMark/>
          </w:tcPr>
          <w:p w14:paraId="363C42FA" w14:textId="214D2BF8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9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952</w:t>
            </w:r>
          </w:p>
        </w:tc>
        <w:tc>
          <w:tcPr>
            <w:tcW w:w="1321" w:type="dxa"/>
            <w:noWrap/>
            <w:hideMark/>
          </w:tcPr>
          <w:p w14:paraId="40E25081" w14:textId="0E21A078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330" w:type="dxa"/>
            <w:noWrap/>
            <w:hideMark/>
          </w:tcPr>
          <w:p w14:paraId="45373CFB" w14:textId="14C972D1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700</w:t>
            </w:r>
          </w:p>
        </w:tc>
        <w:tc>
          <w:tcPr>
            <w:tcW w:w="1321" w:type="dxa"/>
            <w:noWrap/>
            <w:hideMark/>
          </w:tcPr>
          <w:p w14:paraId="732B3409" w14:textId="60F3E0BC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330" w:type="dxa"/>
            <w:noWrap/>
            <w:hideMark/>
          </w:tcPr>
          <w:p w14:paraId="5B7828B7" w14:textId="3B624F9B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7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252</w:t>
            </w:r>
          </w:p>
        </w:tc>
        <w:tc>
          <w:tcPr>
            <w:tcW w:w="1321" w:type="dxa"/>
            <w:noWrap/>
            <w:hideMark/>
          </w:tcPr>
          <w:p w14:paraId="2BBEE09B" w14:textId="16925B3C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1</w:t>
            </w:r>
          </w:p>
        </w:tc>
      </w:tr>
      <w:tr w:rsidR="007F0968" w:rsidRPr="007F0968" w14:paraId="5F4EA6B7" w14:textId="77777777" w:rsidTr="004A0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31420294" w14:textId="466D90E2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Elevated single risk factor</w:t>
            </w:r>
          </w:p>
        </w:tc>
        <w:tc>
          <w:tcPr>
            <w:tcW w:w="1329" w:type="dxa"/>
            <w:noWrap/>
            <w:hideMark/>
          </w:tcPr>
          <w:p w14:paraId="4C69C4AD" w14:textId="289C8483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6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800</w:t>
            </w:r>
          </w:p>
        </w:tc>
        <w:tc>
          <w:tcPr>
            <w:tcW w:w="1321" w:type="dxa"/>
            <w:noWrap/>
            <w:hideMark/>
          </w:tcPr>
          <w:p w14:paraId="10AB03AE" w14:textId="3B15CFBF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330" w:type="dxa"/>
            <w:noWrap/>
            <w:hideMark/>
          </w:tcPr>
          <w:p w14:paraId="0BB8F418" w14:textId="7777777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386</w:t>
            </w:r>
          </w:p>
        </w:tc>
        <w:tc>
          <w:tcPr>
            <w:tcW w:w="1321" w:type="dxa"/>
            <w:noWrap/>
            <w:hideMark/>
          </w:tcPr>
          <w:p w14:paraId="5178F3F1" w14:textId="07016D2F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30" w:type="dxa"/>
            <w:noWrap/>
            <w:hideMark/>
          </w:tcPr>
          <w:p w14:paraId="2833395F" w14:textId="4594AE6C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6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414</w:t>
            </w:r>
          </w:p>
        </w:tc>
        <w:tc>
          <w:tcPr>
            <w:tcW w:w="1321" w:type="dxa"/>
            <w:noWrap/>
            <w:hideMark/>
          </w:tcPr>
          <w:p w14:paraId="502CBCAA" w14:textId="07C2D435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7F0968" w:rsidRPr="007F0968" w14:paraId="42D08271" w14:textId="77777777" w:rsidTr="004A0D0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675E95F7" w14:textId="2C2C75EF" w:rsidR="004A0D0C" w:rsidRPr="007F0968" w:rsidRDefault="00C41C83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329" w:type="dxa"/>
            <w:noWrap/>
            <w:hideMark/>
          </w:tcPr>
          <w:p w14:paraId="32AC1C9E" w14:textId="6CFEA963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6</w:t>
            </w:r>
            <w:r w:rsidR="00783BBD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321" w:type="dxa"/>
            <w:noWrap/>
            <w:hideMark/>
          </w:tcPr>
          <w:p w14:paraId="0FD2A4DB" w14:textId="4ECF960C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330" w:type="dxa"/>
            <w:noWrap/>
            <w:hideMark/>
          </w:tcPr>
          <w:p w14:paraId="1F0B15AA" w14:textId="0F46825D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546</w:t>
            </w:r>
          </w:p>
        </w:tc>
        <w:tc>
          <w:tcPr>
            <w:tcW w:w="1321" w:type="dxa"/>
            <w:noWrap/>
            <w:hideMark/>
          </w:tcPr>
          <w:p w14:paraId="074AE5C4" w14:textId="5CC6523B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330" w:type="dxa"/>
            <w:noWrap/>
            <w:hideMark/>
          </w:tcPr>
          <w:p w14:paraId="5F5D3CDC" w14:textId="73F4392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3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563</w:t>
            </w:r>
          </w:p>
        </w:tc>
        <w:tc>
          <w:tcPr>
            <w:tcW w:w="1321" w:type="dxa"/>
            <w:noWrap/>
            <w:hideMark/>
          </w:tcPr>
          <w:p w14:paraId="16F4A7A7" w14:textId="5853ACB3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28</w:t>
            </w:r>
          </w:p>
        </w:tc>
      </w:tr>
      <w:tr w:rsidR="007F0968" w:rsidRPr="007F0968" w14:paraId="233193A6" w14:textId="77777777" w:rsidTr="004A0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5428FB8C" w14:textId="5BF06E94" w:rsidR="004A0D0C" w:rsidRPr="007F0968" w:rsidRDefault="00783BBD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Diabetes mellitus without target organ damage</w:t>
            </w:r>
          </w:p>
        </w:tc>
        <w:tc>
          <w:tcPr>
            <w:tcW w:w="1329" w:type="dxa"/>
            <w:noWrap/>
            <w:hideMark/>
          </w:tcPr>
          <w:p w14:paraId="4347032D" w14:textId="34BFFDEB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6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481</w:t>
            </w:r>
          </w:p>
        </w:tc>
        <w:tc>
          <w:tcPr>
            <w:tcW w:w="1321" w:type="dxa"/>
            <w:noWrap/>
            <w:hideMark/>
          </w:tcPr>
          <w:p w14:paraId="16519C9B" w14:textId="0CBC2507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330" w:type="dxa"/>
            <w:noWrap/>
            <w:hideMark/>
          </w:tcPr>
          <w:p w14:paraId="53F1B62E" w14:textId="1F03D35F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60</w:t>
            </w:r>
          </w:p>
        </w:tc>
        <w:tc>
          <w:tcPr>
            <w:tcW w:w="1321" w:type="dxa"/>
            <w:noWrap/>
            <w:hideMark/>
          </w:tcPr>
          <w:p w14:paraId="7AE6F4AC" w14:textId="3F4D7714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1330" w:type="dxa"/>
            <w:noWrap/>
            <w:hideMark/>
          </w:tcPr>
          <w:p w14:paraId="09457541" w14:textId="7B4177CA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5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321</w:t>
            </w:r>
          </w:p>
        </w:tc>
        <w:tc>
          <w:tcPr>
            <w:tcW w:w="1321" w:type="dxa"/>
            <w:noWrap/>
            <w:hideMark/>
          </w:tcPr>
          <w:p w14:paraId="48B00160" w14:textId="1D1538C1" w:rsidR="004A0D0C" w:rsidRPr="007F0968" w:rsidRDefault="004A0D0C" w:rsidP="00783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13</w:t>
            </w:r>
          </w:p>
        </w:tc>
      </w:tr>
      <w:tr w:rsidR="007F0968" w:rsidRPr="007F0968" w14:paraId="2B25AD6C" w14:textId="77777777" w:rsidTr="004A0D0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8" w:type="dxa"/>
            <w:noWrap/>
            <w:hideMark/>
          </w:tcPr>
          <w:p w14:paraId="3FF9FDA1" w14:textId="31CF0B8B" w:rsidR="004A0D0C" w:rsidRPr="007F0968" w:rsidRDefault="00783BBD" w:rsidP="00783BBD">
            <w:pPr>
              <w:spacing w:line="36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 w:val="0"/>
                <w:sz w:val="20"/>
                <w:szCs w:val="20"/>
                <w:lang w:val="en-GB"/>
              </w:rPr>
              <w:tab/>
            </w:r>
            <w:r w:rsidR="004A0D0C" w:rsidRPr="007F0968">
              <w:rPr>
                <w:rFonts w:cs="Arial"/>
                <w:b w:val="0"/>
                <w:sz w:val="20"/>
                <w:szCs w:val="20"/>
                <w:lang w:val="en-GB"/>
              </w:rPr>
              <w:t>Moderate CKD</w:t>
            </w:r>
          </w:p>
        </w:tc>
        <w:tc>
          <w:tcPr>
            <w:tcW w:w="1329" w:type="dxa"/>
            <w:noWrap/>
            <w:hideMark/>
          </w:tcPr>
          <w:p w14:paraId="7483D769" w14:textId="447CEFF2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  <w:r w:rsidR="00C41C83" w:rsidRPr="007F0968">
              <w:rPr>
                <w:rFonts w:cs="Arial"/>
                <w:bCs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bCs/>
                <w:sz w:val="20"/>
                <w:szCs w:val="20"/>
                <w:lang w:val="en-GB"/>
              </w:rPr>
              <w:t>322</w:t>
            </w:r>
          </w:p>
        </w:tc>
        <w:tc>
          <w:tcPr>
            <w:tcW w:w="1321" w:type="dxa"/>
            <w:noWrap/>
            <w:hideMark/>
          </w:tcPr>
          <w:p w14:paraId="00EBD3C1" w14:textId="28E528C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30" w:type="dxa"/>
            <w:noWrap/>
            <w:hideMark/>
          </w:tcPr>
          <w:p w14:paraId="72274949" w14:textId="7777777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90</w:t>
            </w:r>
          </w:p>
        </w:tc>
        <w:tc>
          <w:tcPr>
            <w:tcW w:w="1321" w:type="dxa"/>
            <w:noWrap/>
            <w:hideMark/>
          </w:tcPr>
          <w:p w14:paraId="68335BDF" w14:textId="19DE0559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30" w:type="dxa"/>
            <w:noWrap/>
            <w:hideMark/>
          </w:tcPr>
          <w:p w14:paraId="1558640A" w14:textId="199D6C82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4</w:t>
            </w:r>
            <w:r w:rsidR="00C41C83" w:rsidRPr="007F0968">
              <w:rPr>
                <w:rFonts w:cs="Arial"/>
                <w:sz w:val="20"/>
                <w:szCs w:val="20"/>
                <w:lang w:val="en-GB"/>
              </w:rPr>
              <w:t>,</w:t>
            </w:r>
            <w:r w:rsidRPr="007F0968">
              <w:rPr>
                <w:rFonts w:cs="Arial"/>
                <w:sz w:val="20"/>
                <w:szCs w:val="20"/>
                <w:lang w:val="en-GB"/>
              </w:rPr>
              <w:t>932</w:t>
            </w:r>
          </w:p>
        </w:tc>
        <w:tc>
          <w:tcPr>
            <w:tcW w:w="1321" w:type="dxa"/>
            <w:noWrap/>
            <w:hideMark/>
          </w:tcPr>
          <w:p w14:paraId="7B0287EE" w14:textId="522F02E7" w:rsidR="004A0D0C" w:rsidRPr="007F0968" w:rsidRDefault="004A0D0C" w:rsidP="00783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F0968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</w:tbl>
    <w:p w14:paraId="057E273A" w14:textId="77777777" w:rsidR="0059611F" w:rsidRPr="007F0968" w:rsidRDefault="0059611F">
      <w:pPr>
        <w:spacing w:line="259" w:lineRule="auto"/>
        <w:contextualSpacing w:val="0"/>
        <w:jc w:val="left"/>
        <w:rPr>
          <w:sz w:val="20"/>
          <w:szCs w:val="20"/>
          <w:lang w:val="en-GB"/>
        </w:rPr>
      </w:pPr>
    </w:p>
    <w:p w14:paraId="341CBC48" w14:textId="16192C47" w:rsidR="00783BBD" w:rsidRPr="007F0968" w:rsidRDefault="004A0D0C" w:rsidP="00C41C83">
      <w:pPr>
        <w:spacing w:line="276" w:lineRule="auto"/>
        <w:rPr>
          <w:sz w:val="20"/>
          <w:szCs w:val="20"/>
          <w:lang w:val="en-GB"/>
        </w:rPr>
      </w:pPr>
      <w:r w:rsidRPr="007F0968">
        <w:rPr>
          <w:sz w:val="20"/>
          <w:szCs w:val="20"/>
          <w:lang w:val="en-GB"/>
        </w:rPr>
        <w:t xml:space="preserve">Notes: </w:t>
      </w:r>
      <w:r w:rsidR="0032571D" w:rsidRPr="007F0968">
        <w:rPr>
          <w:sz w:val="20"/>
          <w:szCs w:val="20"/>
          <w:lang w:val="en-GB"/>
        </w:rPr>
        <w:t>The cardiovascular risk c</w:t>
      </w:r>
      <w:r w:rsidR="00783BBD" w:rsidRPr="007F0968">
        <w:rPr>
          <w:sz w:val="20"/>
          <w:szCs w:val="20"/>
          <w:lang w:val="en-GB"/>
        </w:rPr>
        <w:t xml:space="preserve">lassification </w:t>
      </w:r>
      <w:r w:rsidR="00714C16" w:rsidRPr="007F0968">
        <w:rPr>
          <w:sz w:val="20"/>
          <w:szCs w:val="20"/>
          <w:lang w:val="en-GB"/>
        </w:rPr>
        <w:t xml:space="preserve">was </w:t>
      </w:r>
      <w:r w:rsidR="00783BBD" w:rsidRPr="007F0968">
        <w:rPr>
          <w:sz w:val="20"/>
          <w:szCs w:val="20"/>
          <w:lang w:val="en-GB"/>
        </w:rPr>
        <w:t xml:space="preserve">based on the 2019 ESC/EAS dyslipidaemia guidelines </w:t>
      </w:r>
      <w:sdt>
        <w:sdtPr>
          <w:rPr>
            <w:sz w:val="20"/>
            <w:szCs w:val="20"/>
            <w:lang w:val="en-GB"/>
          </w:rPr>
          <w:alias w:val="To edit, see citavi.com/edit"/>
          <w:tag w:val="CitaviPlaceholder#27d4a002-a8ce-4dfe-bb9a-f38114895944"/>
          <w:id w:val="-1610807145"/>
          <w:placeholder>
            <w:docPart w:val="DefaultPlaceholder_-1854013440"/>
          </w:placeholder>
        </w:sdtPr>
        <w:sdtEndPr/>
        <w:sdtContent>
          <w:r w:rsidR="00783BBD" w:rsidRPr="007F0968">
            <w:rPr>
              <w:sz w:val="20"/>
              <w:szCs w:val="20"/>
              <w:lang w:val="en-GB"/>
            </w:rPr>
            <w:fldChar w:fldCharType="begin"/>
          </w:r>
          <w:r w:rsidR="00272874" w:rsidRPr="007F0968">
            <w:rPr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yOGFlMGI0LTZjNWQtNDI3Ny1hZGQwLTZkYjdhOGQwM2RkMSIsIlJhbmdlTGVuZ3RoIjozLCJSZWZlcmVuY2VJZCI6ImY3ODNmMGJmLTI4NzEtNDI3Ni05Y2RkLTJjYThjNDBiZGI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ldXJoZWFydGovZWh6NDU1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OTMvZXVyaGVhcnRqL2VoejQ1NSIsIlVyaVN0cmluZyI6Imh0dHBzOi8vZG9pLm9yZy8xMC4xMDkzL2V1cmhlYXJ0ai9laHo0NT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1cyIsIkNyZWF0ZWRPbiI6IjIwMTktMDktMDFUMDg6NDM6MjciLCJNb2RpZmllZEJ5IjoiX0p1bGl1cyIsIklkIjoiNzQ4NWY4YzctZDQ2OC00ZWQzLTk3NTItMmNjY2E5NDk0YWFiIiwiTW9kaWZpZWRPbiI6IjIwMTktMDktMDFUMDg6NDM6MzM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zMTUwNDQxOCIsIlVyaVN0cmluZyI6Imh0dHA6Ly93d3cubmNiaS5ubG0ubmloLmdvdi9wdWJtZWQvMzE1MDQ0MTg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}</w:instrText>
          </w:r>
          <w:r w:rsidR="00783BBD" w:rsidRPr="007F0968">
            <w:rPr>
              <w:sz w:val="20"/>
              <w:szCs w:val="20"/>
              <w:lang w:val="en-GB"/>
            </w:rPr>
            <w:fldChar w:fldCharType="separate"/>
          </w:r>
          <w:r w:rsidR="00783BBD" w:rsidRPr="007F0968">
            <w:rPr>
              <w:sz w:val="20"/>
              <w:szCs w:val="20"/>
              <w:lang w:val="en-GB"/>
            </w:rPr>
            <w:t>[3]</w:t>
          </w:r>
          <w:r w:rsidR="00783BBD" w:rsidRPr="007F0968">
            <w:rPr>
              <w:sz w:val="20"/>
              <w:szCs w:val="20"/>
              <w:lang w:val="en-GB"/>
            </w:rPr>
            <w:fldChar w:fldCharType="end"/>
          </w:r>
        </w:sdtContent>
      </w:sdt>
      <w:r w:rsidR="00783BBD" w:rsidRPr="007F0968">
        <w:rPr>
          <w:sz w:val="20"/>
          <w:szCs w:val="20"/>
          <w:lang w:val="en-GB"/>
        </w:rPr>
        <w:t>.</w:t>
      </w:r>
    </w:p>
    <w:p w14:paraId="031ADF4A" w14:textId="6DBD0A64" w:rsidR="0059611F" w:rsidRPr="007F0968" w:rsidRDefault="00C41C83" w:rsidP="00DC6A71">
      <w:pPr>
        <w:spacing w:line="276" w:lineRule="auto"/>
        <w:rPr>
          <w:sz w:val="20"/>
          <w:szCs w:val="20"/>
          <w:lang w:val="en-GB"/>
        </w:rPr>
        <w:sectPr w:rsidR="0059611F" w:rsidRPr="007F0968" w:rsidSect="007F0968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F0968">
        <w:rPr>
          <w:sz w:val="20"/>
          <w:szCs w:val="20"/>
          <w:lang w:val="en-GB"/>
        </w:rPr>
        <w:t xml:space="preserve">SCORE: </w:t>
      </w:r>
      <w:r w:rsidR="00DC6A71" w:rsidRPr="007F0968">
        <w:rPr>
          <w:sz w:val="20"/>
          <w:szCs w:val="20"/>
          <w:lang w:val="en-GB"/>
        </w:rPr>
        <w:t xml:space="preserve">Systematic Coronary Risk Estimation, </w:t>
      </w:r>
      <w:r w:rsidRPr="007F0968">
        <w:rPr>
          <w:sz w:val="20"/>
          <w:szCs w:val="20"/>
          <w:lang w:val="en-GB"/>
        </w:rPr>
        <w:t>ASCVD</w:t>
      </w:r>
      <w:r w:rsidR="00DC6A71" w:rsidRPr="007F0968">
        <w:rPr>
          <w:sz w:val="20"/>
          <w:szCs w:val="20"/>
          <w:lang w:val="en-GB"/>
        </w:rPr>
        <w:t xml:space="preserve">: atherosclerotic cardiovascular disease, </w:t>
      </w:r>
      <w:r w:rsidRPr="007F0968">
        <w:rPr>
          <w:sz w:val="20"/>
          <w:szCs w:val="20"/>
          <w:lang w:val="en-GB"/>
        </w:rPr>
        <w:t>CKD</w:t>
      </w:r>
      <w:r w:rsidR="00DC6A71" w:rsidRPr="007F0968">
        <w:rPr>
          <w:sz w:val="20"/>
          <w:szCs w:val="20"/>
          <w:lang w:val="en-GB"/>
        </w:rPr>
        <w:t>: chronic kidney disease.</w:t>
      </w:r>
      <w:r w:rsidR="002D70F4" w:rsidRPr="007F0968">
        <w:rPr>
          <w:sz w:val="20"/>
          <w:szCs w:val="20"/>
          <w:lang w:val="en-GB"/>
        </w:rPr>
        <w:br w:type="page"/>
      </w:r>
    </w:p>
    <w:p w14:paraId="466D8197" w14:textId="579318A6" w:rsidR="002D70F4" w:rsidRPr="007F0968" w:rsidRDefault="002D70F4" w:rsidP="006A1819">
      <w:pPr>
        <w:pStyle w:val="Heading1"/>
        <w:rPr>
          <w:lang w:val="en-GB"/>
        </w:rPr>
      </w:pPr>
      <w:bookmarkStart w:id="4" w:name="_Toc151664549"/>
      <w:r w:rsidRPr="007F0968">
        <w:rPr>
          <w:lang w:val="en-GB"/>
        </w:rPr>
        <w:lastRenderedPageBreak/>
        <w:t>Details on the definition of statin intolerance</w:t>
      </w:r>
      <w:r w:rsidR="005046F8" w:rsidRPr="007F0968">
        <w:rPr>
          <w:lang w:val="en-GB"/>
        </w:rPr>
        <w:t xml:space="preserve"> (SI)</w:t>
      </w:r>
      <w:bookmarkEnd w:id="4"/>
    </w:p>
    <w:p w14:paraId="12FFA0E7" w14:textId="0351C6A3" w:rsidR="006F3BB4" w:rsidRPr="007F0968" w:rsidRDefault="006F3BB4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lang w:val="en-GB"/>
        </w:rPr>
        <w:t xml:space="preserve">The definition of SI based on </w:t>
      </w:r>
      <w:r w:rsidR="009C17C6" w:rsidRPr="007F0968">
        <w:rPr>
          <w:rFonts w:cs="Arial"/>
          <w:lang w:val="en-GB"/>
        </w:rPr>
        <w:t>electronic medical records (</w:t>
      </w:r>
      <w:r w:rsidRPr="007F0968">
        <w:rPr>
          <w:rFonts w:cs="Arial"/>
          <w:lang w:val="en-GB"/>
        </w:rPr>
        <w:t>EMR</w:t>
      </w:r>
      <w:r w:rsidR="009C17C6" w:rsidRPr="007F0968">
        <w:rPr>
          <w:rFonts w:cs="Arial"/>
          <w:lang w:val="en-GB"/>
        </w:rPr>
        <w:t>)</w:t>
      </w:r>
      <w:r w:rsidRPr="007F0968">
        <w:rPr>
          <w:rFonts w:cs="Arial"/>
          <w:lang w:val="en-GB"/>
        </w:rPr>
        <w:t xml:space="preserve"> was </w:t>
      </w:r>
      <w:proofErr w:type="spellStart"/>
      <w:r w:rsidRPr="007F0968">
        <w:rPr>
          <w:rFonts w:cs="Arial"/>
          <w:lang w:val="en-GB"/>
        </w:rPr>
        <w:t>adpated</w:t>
      </w:r>
      <w:proofErr w:type="spellEnd"/>
      <w:r w:rsidRPr="007F0968">
        <w:rPr>
          <w:rFonts w:cs="Arial"/>
          <w:lang w:val="en-GB"/>
        </w:rPr>
        <w:t xml:space="preserve"> </w:t>
      </w:r>
      <w:r w:rsidR="007A394A" w:rsidRPr="007F0968">
        <w:rPr>
          <w:rFonts w:cs="Arial"/>
          <w:lang w:val="en-GB"/>
        </w:rPr>
        <w:t xml:space="preserve">and supplemented </w:t>
      </w:r>
      <w:r w:rsidRPr="007F0968">
        <w:rPr>
          <w:rFonts w:cs="Arial"/>
          <w:lang w:val="en-GB"/>
        </w:rPr>
        <w:t xml:space="preserve">from </w:t>
      </w:r>
      <w:proofErr w:type="spellStart"/>
      <w:r w:rsidRPr="007F0968">
        <w:rPr>
          <w:rFonts w:cs="Arial"/>
          <w:lang w:val="en-GB"/>
        </w:rPr>
        <w:t>Parhofer</w:t>
      </w:r>
      <w:proofErr w:type="spellEnd"/>
      <w:r w:rsidRPr="007F0968">
        <w:rPr>
          <w:rFonts w:cs="Arial"/>
          <w:lang w:val="en-GB"/>
        </w:rPr>
        <w:t xml:space="preserve"> et al. </w:t>
      </w:r>
      <w:sdt>
        <w:sdtPr>
          <w:rPr>
            <w:rFonts w:cs="Arial"/>
            <w:lang w:val="en-GB"/>
          </w:rPr>
          <w:alias w:val="To edit, see citavi.com/edit"/>
          <w:tag w:val="CitaviPlaceholder#be055825-0f2f-4432-a669-ed6f058f8b34"/>
          <w:id w:val="1494757797"/>
          <w:placeholder>
            <w:docPart w:val="DefaultPlaceholder_-1854013440"/>
          </w:placeholder>
        </w:sdtPr>
        <w:sdtEndPr/>
        <w:sdtContent>
          <w:r w:rsidRPr="007F0968">
            <w:rPr>
              <w:rFonts w:cs="Arial"/>
              <w:lang w:val="en-GB"/>
            </w:rPr>
            <w:fldChar w:fldCharType="begin"/>
          </w:r>
          <w:r w:rsidR="00272874" w:rsidRPr="007F0968">
            <w:rPr>
              <w:rFonts w:cs="Arial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YzZmNDFjLTlkZjUtNGE2My04OGQ4LTljN2NjNDJiZDRmNSIsIlJhbmdlTGVuZ3RoIjozLCJSZWZlcmVuY2VJZCI6IjlkMzA3YzNiLTc4ZDgtNDZjNS1hMDNkLTU0NjY5OTEwOTU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2LjAxLjIwMjMiLCJEb2kiOiIxMC4zMzkwL2pjbTEyMDIwNzA1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k4NjQzOTAiLCJVcmlTdHJpbmciOiJodHRwczovL3d3dy5uY2JpLm5sbS5uaWguZ292L3BtYy9hcnRpY2xlcy9QTUM5ODY0Mzk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dWxpdXMgS2F0em1hbm4iLCJDcmVhdGVkT24iOiIyMDIzLTA2LTA1VDE4OjI3OjIyIiwiTW9kaWZpZWRCeSI6Il9KdWxpdXMgS2F0em1hbm4iLCJJZCI6ImU1YzRmYTA0LTRkOGItNGI5ZS1iYzZkLWQzNWUwMjU0NWZkMiIsIk1vZGlmaWVkT24iOiIyMDIzLTA2LTA1VDE4OjI3OjIy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qY20xMjAyMDcwNSIsIlVyaVN0cmluZyI6Imh0dHBzOi8vZG9pLm9yZy8xMC4zMzkwL2pjbTEyMDIwNzA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dXMgS2F0em1hbm4iLCJDcmVhdGVkT24iOiIyMDIzLTA2LTA1VDE4OjI3OjIyIiwiTW9kaWZpZWRCeSI6Il9KdWxpdXMgS2F0em1hbm4iLCJJZCI6ImIwZGVlMmU4LWJiYjQtNDc3Yy1hYTkyLTg4MmFiY2UwNmU1ZSIsIk1vZGlmaWVkT24iOiIyMDIzLTA2LTA1VDE4OjI3OjIy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Y2NzU2MzQiLCJVcmlTdHJpbmciOiJodHRwOi8vd3d3Lm5jYmkubmxtLm5paC5nb3YvcHVibWVkLzM2Njc1NjM0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}</w:instrText>
          </w:r>
          <w:r w:rsidRPr="007F0968">
            <w:rPr>
              <w:rFonts w:cs="Arial"/>
              <w:lang w:val="en-GB"/>
            </w:rPr>
            <w:fldChar w:fldCharType="separate"/>
          </w:r>
          <w:r w:rsidR="00783BBD" w:rsidRPr="007F0968">
            <w:rPr>
              <w:rFonts w:cs="Arial"/>
              <w:lang w:val="en-GB"/>
            </w:rPr>
            <w:t>[4]</w:t>
          </w:r>
          <w:r w:rsidRPr="007F0968">
            <w:rPr>
              <w:rFonts w:cs="Arial"/>
              <w:lang w:val="en-GB"/>
            </w:rPr>
            <w:fldChar w:fldCharType="end"/>
          </w:r>
        </w:sdtContent>
      </w:sdt>
      <w:r w:rsidRPr="007F0968">
        <w:rPr>
          <w:rFonts w:cs="Arial"/>
          <w:lang w:val="en-GB"/>
        </w:rPr>
        <w:t>.</w:t>
      </w:r>
    </w:p>
    <w:p w14:paraId="51296484" w14:textId="2DF5837C" w:rsidR="002D70F4" w:rsidRPr="007F0968" w:rsidRDefault="00D21995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Only on non</w:t>
      </w:r>
      <w:r w:rsidR="00612F8B" w:rsidRPr="007F0968">
        <w:rPr>
          <w:rFonts w:cs="Arial"/>
          <w:b/>
          <w:lang w:val="en-GB"/>
        </w:rPr>
        <w:t>-</w:t>
      </w:r>
      <w:r w:rsidRPr="007F0968">
        <w:rPr>
          <w:rFonts w:cs="Arial"/>
          <w:b/>
          <w:lang w:val="en-GB"/>
        </w:rPr>
        <w:t>statins</w:t>
      </w:r>
      <w:r w:rsidRPr="007F0968">
        <w:rPr>
          <w:rFonts w:cs="Arial"/>
          <w:lang w:val="en-GB"/>
        </w:rPr>
        <w:t xml:space="preserve">: Prescriptions from the </w:t>
      </w:r>
      <w:r w:rsidR="002D70F4" w:rsidRPr="007F0968">
        <w:rPr>
          <w:rFonts w:cs="Arial"/>
          <w:lang w:val="en-GB"/>
        </w:rPr>
        <w:t>WHO-ATC classes C10AX09 (</w:t>
      </w:r>
      <w:proofErr w:type="spellStart"/>
      <w:r w:rsidR="002D70F4" w:rsidRPr="007F0968">
        <w:rPr>
          <w:rFonts w:cs="Arial"/>
          <w:lang w:val="en-GB"/>
        </w:rPr>
        <w:t>ezetimibe</w:t>
      </w:r>
      <w:proofErr w:type="spellEnd"/>
      <w:r w:rsidR="002D70F4" w:rsidRPr="007F0968">
        <w:rPr>
          <w:rFonts w:cs="Arial"/>
          <w:lang w:val="en-GB"/>
        </w:rPr>
        <w:t>), C10AX15 (</w:t>
      </w:r>
      <w:proofErr w:type="spellStart"/>
      <w:r w:rsidR="002D70F4" w:rsidRPr="007F0968">
        <w:rPr>
          <w:rFonts w:cs="Arial"/>
          <w:lang w:val="en-GB"/>
        </w:rPr>
        <w:t>bempedoic</w:t>
      </w:r>
      <w:proofErr w:type="spellEnd"/>
      <w:r w:rsidR="002D70F4" w:rsidRPr="007F0968">
        <w:rPr>
          <w:rFonts w:cs="Arial"/>
          <w:lang w:val="en-GB"/>
        </w:rPr>
        <w:t xml:space="preserve"> acid), C10AX13 (</w:t>
      </w:r>
      <w:proofErr w:type="spellStart"/>
      <w:r w:rsidR="002D70F4" w:rsidRPr="007F0968">
        <w:rPr>
          <w:rFonts w:cs="Arial"/>
          <w:lang w:val="en-GB"/>
        </w:rPr>
        <w:t>evolocumab</w:t>
      </w:r>
      <w:proofErr w:type="spellEnd"/>
      <w:r w:rsidR="002D70F4" w:rsidRPr="007F0968">
        <w:rPr>
          <w:rFonts w:cs="Arial"/>
          <w:lang w:val="en-GB"/>
        </w:rPr>
        <w:t>), C10AX14 (</w:t>
      </w:r>
      <w:proofErr w:type="spellStart"/>
      <w:r w:rsidR="002D70F4" w:rsidRPr="007F0968">
        <w:rPr>
          <w:rFonts w:cs="Arial"/>
          <w:lang w:val="en-GB"/>
        </w:rPr>
        <w:t>alirocumab</w:t>
      </w:r>
      <w:proofErr w:type="spellEnd"/>
      <w:r w:rsidR="002D70F4" w:rsidRPr="007F0968">
        <w:rPr>
          <w:rFonts w:cs="Arial"/>
          <w:lang w:val="en-GB"/>
        </w:rPr>
        <w:t>), C10AX16 (</w:t>
      </w:r>
      <w:proofErr w:type="spellStart"/>
      <w:r w:rsidR="002D70F4" w:rsidRPr="007F0968">
        <w:rPr>
          <w:rFonts w:cs="Arial"/>
          <w:lang w:val="en-GB"/>
        </w:rPr>
        <w:t>inclisiran</w:t>
      </w:r>
      <w:proofErr w:type="spellEnd"/>
      <w:r w:rsidR="002D70F4" w:rsidRPr="007F0968">
        <w:rPr>
          <w:rFonts w:cs="Arial"/>
          <w:lang w:val="en-GB"/>
        </w:rPr>
        <w:t>) or C10BA10 (</w:t>
      </w:r>
      <w:proofErr w:type="spellStart"/>
      <w:r w:rsidR="002D70F4" w:rsidRPr="007F0968">
        <w:rPr>
          <w:rFonts w:cs="Arial"/>
          <w:lang w:val="en-GB"/>
        </w:rPr>
        <w:t>bempedoic</w:t>
      </w:r>
      <w:proofErr w:type="spellEnd"/>
      <w:r w:rsidR="002D70F4" w:rsidRPr="007F0968">
        <w:rPr>
          <w:rFonts w:cs="Arial"/>
          <w:lang w:val="en-GB"/>
        </w:rPr>
        <w:t xml:space="preserve"> acid + </w:t>
      </w:r>
      <w:proofErr w:type="spellStart"/>
      <w:r w:rsidR="002D70F4" w:rsidRPr="007F0968">
        <w:rPr>
          <w:rFonts w:cs="Arial"/>
          <w:lang w:val="en-GB"/>
        </w:rPr>
        <w:t>ezetimibe</w:t>
      </w:r>
      <w:proofErr w:type="spellEnd"/>
      <w:r w:rsidR="002D70F4" w:rsidRPr="007F0968">
        <w:rPr>
          <w:rFonts w:cs="Arial"/>
          <w:lang w:val="en-GB"/>
        </w:rPr>
        <w:t xml:space="preserve"> FDC) and no prescriptions from the WHO-ATC classes C10AA01 (simvastatin), C10AA02 (lovastatin), C10AA03 (pravastatin), C10AA04 (</w:t>
      </w:r>
      <w:proofErr w:type="spellStart"/>
      <w:r w:rsidR="002D70F4" w:rsidRPr="007F0968">
        <w:rPr>
          <w:rFonts w:cs="Arial"/>
          <w:lang w:val="en-GB"/>
        </w:rPr>
        <w:t>fluvastatin</w:t>
      </w:r>
      <w:proofErr w:type="spellEnd"/>
      <w:r w:rsidR="002D70F4" w:rsidRPr="007F0968">
        <w:rPr>
          <w:rFonts w:cs="Arial"/>
          <w:lang w:val="en-GB"/>
        </w:rPr>
        <w:t>), C10AA05 (atorvastatin), C10AA07 (</w:t>
      </w:r>
      <w:proofErr w:type="spellStart"/>
      <w:r w:rsidR="002D70F4" w:rsidRPr="007F0968">
        <w:rPr>
          <w:rFonts w:cs="Arial"/>
          <w:lang w:val="en-GB"/>
        </w:rPr>
        <w:t>rosuvastatin</w:t>
      </w:r>
      <w:proofErr w:type="spellEnd"/>
      <w:r w:rsidR="002D70F4" w:rsidRPr="007F0968">
        <w:rPr>
          <w:rFonts w:cs="Arial"/>
          <w:lang w:val="en-GB"/>
        </w:rPr>
        <w:t>), C10AA08 (</w:t>
      </w:r>
      <w:proofErr w:type="spellStart"/>
      <w:r w:rsidR="002D70F4" w:rsidRPr="007F0968">
        <w:rPr>
          <w:rFonts w:cs="Arial"/>
          <w:lang w:val="en-GB"/>
        </w:rPr>
        <w:t>pitavastatin</w:t>
      </w:r>
      <w:proofErr w:type="spellEnd"/>
      <w:r w:rsidR="002D70F4" w:rsidRPr="007F0968">
        <w:rPr>
          <w:rFonts w:cs="Arial"/>
          <w:lang w:val="en-GB"/>
        </w:rPr>
        <w:t>), C10BA02 (simvastatin + ezetimibe), C10BA05 (atorvastatin + ezetimibe) or C10BA06 (</w:t>
      </w:r>
      <w:proofErr w:type="spellStart"/>
      <w:r w:rsidR="002D70F4" w:rsidRPr="007F0968">
        <w:rPr>
          <w:rFonts w:cs="Arial"/>
          <w:lang w:val="en-GB"/>
        </w:rPr>
        <w:t>rosuvastatin</w:t>
      </w:r>
      <w:proofErr w:type="spellEnd"/>
      <w:r w:rsidR="002D70F4" w:rsidRPr="007F0968">
        <w:rPr>
          <w:rFonts w:cs="Arial"/>
          <w:lang w:val="en-GB"/>
        </w:rPr>
        <w:t xml:space="preserve"> + </w:t>
      </w:r>
      <w:proofErr w:type="spellStart"/>
      <w:r w:rsidR="002D70F4" w:rsidRPr="007F0968">
        <w:rPr>
          <w:rFonts w:cs="Arial"/>
          <w:lang w:val="en-GB"/>
        </w:rPr>
        <w:t>ezetimibe</w:t>
      </w:r>
      <w:proofErr w:type="spellEnd"/>
      <w:r w:rsidR="002D70F4" w:rsidRPr="007F0968">
        <w:rPr>
          <w:rFonts w:cs="Arial"/>
          <w:lang w:val="en-GB"/>
        </w:rPr>
        <w:t>).</w:t>
      </w:r>
    </w:p>
    <w:p w14:paraId="3C020A2C" w14:textId="7E03FA1A" w:rsidR="002D70F4" w:rsidRPr="007F0968" w:rsidRDefault="002D70F4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Down-titration of statins</w:t>
      </w:r>
      <w:r w:rsidRPr="007F0968">
        <w:rPr>
          <w:rFonts w:cs="Arial"/>
          <w:lang w:val="en-GB"/>
        </w:rPr>
        <w:t xml:space="preserve"> can occur between different and same molecules and can also include statin fix</w:t>
      </w:r>
      <w:r w:rsidR="00F55D6F" w:rsidRPr="007F0968">
        <w:rPr>
          <w:rFonts w:cs="Arial"/>
          <w:lang w:val="en-GB"/>
        </w:rPr>
        <w:t>-</w:t>
      </w:r>
      <w:r w:rsidRPr="007F0968">
        <w:rPr>
          <w:rFonts w:cs="Arial"/>
          <w:lang w:val="en-GB"/>
        </w:rPr>
        <w:t>combinations. Down-titration within the same molecule means a reduction in prescribed strength. Down-titration between different molecules means a reduction of statin intensity. If the down-titration involves a statin in a fixed</w:t>
      </w:r>
      <w:r w:rsidR="0040776A" w:rsidRPr="007F0968">
        <w:rPr>
          <w:rFonts w:cs="Arial"/>
          <w:lang w:val="en-GB"/>
        </w:rPr>
        <w:t>-</w:t>
      </w:r>
      <w:r w:rsidRPr="007F0968">
        <w:rPr>
          <w:rFonts w:cs="Arial"/>
          <w:lang w:val="en-GB"/>
        </w:rPr>
        <w:t>combination and the same statin as a mono</w:t>
      </w:r>
      <w:r w:rsidR="0040776A" w:rsidRPr="007F0968">
        <w:rPr>
          <w:rFonts w:cs="Arial"/>
          <w:lang w:val="en-GB"/>
        </w:rPr>
        <w:t>-</w:t>
      </w:r>
      <w:r w:rsidRPr="007F0968">
        <w:rPr>
          <w:rFonts w:cs="Arial"/>
          <w:lang w:val="en-GB"/>
        </w:rPr>
        <w:t>substance, it is defined as a down-titration between different molecules.</w:t>
      </w:r>
    </w:p>
    <w:p w14:paraId="354D1B3E" w14:textId="77777777" w:rsidR="002D70F4" w:rsidRPr="007F0968" w:rsidRDefault="002D70F4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Statin switch</w:t>
      </w:r>
      <w:r w:rsidRPr="007F0968">
        <w:rPr>
          <w:rFonts w:cs="Arial"/>
          <w:lang w:val="en-GB"/>
        </w:rPr>
        <w:t xml:space="preserve"> is defined as switch from any dosage of atorvastatin or any dosage of simvastatin to either 5 mg </w:t>
      </w:r>
      <w:proofErr w:type="spellStart"/>
      <w:r w:rsidRPr="007F0968">
        <w:rPr>
          <w:rFonts w:cs="Arial"/>
          <w:lang w:val="en-GB"/>
        </w:rPr>
        <w:t>rosuvastatin</w:t>
      </w:r>
      <w:proofErr w:type="spellEnd"/>
      <w:r w:rsidRPr="007F0968">
        <w:rPr>
          <w:rFonts w:cs="Arial"/>
          <w:lang w:val="en-GB"/>
        </w:rPr>
        <w:t xml:space="preserve">, any dosage of pravastatin or any dosage of </w:t>
      </w:r>
      <w:proofErr w:type="spellStart"/>
      <w:r w:rsidRPr="007F0968">
        <w:rPr>
          <w:rFonts w:cs="Arial"/>
          <w:lang w:val="en-GB"/>
        </w:rPr>
        <w:t>fluvastatin</w:t>
      </w:r>
      <w:proofErr w:type="spellEnd"/>
      <w:r w:rsidRPr="007F0968">
        <w:rPr>
          <w:rFonts w:cs="Arial"/>
          <w:lang w:val="en-GB"/>
        </w:rPr>
        <w:t>.</w:t>
      </w:r>
    </w:p>
    <w:p w14:paraId="3FF83485" w14:textId="77777777" w:rsidR="00FD4AD6" w:rsidRPr="007F0968" w:rsidRDefault="002D70F4" w:rsidP="00FD4AD6">
      <w:pPr>
        <w:spacing w:line="360" w:lineRule="auto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Documented SI in notes</w:t>
      </w:r>
      <w:r w:rsidRPr="007F0968">
        <w:rPr>
          <w:rFonts w:cs="Arial"/>
          <w:lang w:val="en-GB"/>
        </w:rPr>
        <w:t xml:space="preserve"> is sub-divided into </w:t>
      </w:r>
      <w:r w:rsidRPr="007F0968">
        <w:rPr>
          <w:rFonts w:cs="Arial"/>
          <w:u w:val="single"/>
          <w:lang w:val="en-GB"/>
        </w:rPr>
        <w:t>three independent parts</w:t>
      </w:r>
      <w:r w:rsidRPr="007F0968">
        <w:rPr>
          <w:rFonts w:cs="Arial"/>
          <w:lang w:val="en-GB"/>
        </w:rPr>
        <w:t>.</w:t>
      </w:r>
    </w:p>
    <w:p w14:paraId="580F4918" w14:textId="7F461DF5" w:rsidR="009E26AF" w:rsidRPr="007F0968" w:rsidRDefault="002D70F4" w:rsidP="00FD4AD6">
      <w:pPr>
        <w:spacing w:line="360" w:lineRule="auto"/>
        <w:rPr>
          <w:rFonts w:cs="Arial"/>
          <w:lang w:val="en-GB"/>
        </w:rPr>
      </w:pPr>
      <w:r w:rsidRPr="007F0968">
        <w:rPr>
          <w:rFonts w:cs="Arial"/>
          <w:lang w:val="en-GB"/>
        </w:rPr>
        <w:t xml:space="preserve">The </w:t>
      </w:r>
      <w:r w:rsidRPr="007F0968">
        <w:rPr>
          <w:rFonts w:cs="Arial"/>
          <w:u w:val="single"/>
          <w:lang w:val="en-GB"/>
        </w:rPr>
        <w:t>first part</w:t>
      </w:r>
      <w:r w:rsidRPr="007F0968">
        <w:rPr>
          <w:rFonts w:cs="Arial"/>
          <w:lang w:val="en-GB"/>
        </w:rPr>
        <w:t xml:space="preserve"> consists of ICD codes which directly point to adverse effects resulting from medication</w:t>
      </w:r>
      <w:r w:rsidR="009E26AF" w:rsidRPr="007F0968">
        <w:rPr>
          <w:rFonts w:cs="Arial"/>
          <w:lang w:val="en-GB"/>
        </w:rPr>
        <w:t>:</w:t>
      </w:r>
    </w:p>
    <w:p w14:paraId="1416789D" w14:textId="02E67644" w:rsidR="009E26AF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 xml:space="preserve">T466 (intoxication due to </w:t>
      </w:r>
      <w:proofErr w:type="spellStart"/>
      <w:r w:rsidRPr="007F0968">
        <w:rPr>
          <w:rFonts w:cs="Arial"/>
          <w:lang w:val="en-GB"/>
        </w:rPr>
        <w:t>antihyperlipid</w:t>
      </w:r>
      <w:r w:rsidR="002A232F" w:rsidRPr="007F0968">
        <w:rPr>
          <w:rFonts w:cs="Arial"/>
          <w:lang w:val="en-GB"/>
        </w:rPr>
        <w:t>a</w:t>
      </w:r>
      <w:r w:rsidRPr="007F0968">
        <w:rPr>
          <w:rFonts w:cs="Arial"/>
          <w:lang w:val="en-GB"/>
        </w:rPr>
        <w:t>emic</w:t>
      </w:r>
      <w:proofErr w:type="spellEnd"/>
      <w:r w:rsidRPr="007F0968">
        <w:rPr>
          <w:rFonts w:cs="Arial"/>
          <w:lang w:val="en-GB"/>
        </w:rPr>
        <w:t xml:space="preserve"> and </w:t>
      </w:r>
      <w:proofErr w:type="spellStart"/>
      <w:r w:rsidRPr="007F0968">
        <w:rPr>
          <w:rFonts w:cs="Arial"/>
          <w:lang w:val="en-GB"/>
        </w:rPr>
        <w:t>antiarteriosclerotic</w:t>
      </w:r>
      <w:proofErr w:type="spellEnd"/>
      <w:r w:rsidRPr="007F0968">
        <w:rPr>
          <w:rFonts w:cs="Arial"/>
          <w:lang w:val="en-GB"/>
        </w:rPr>
        <w:t xml:space="preserve"> drugs)</w:t>
      </w:r>
    </w:p>
    <w:p w14:paraId="4E862CF3" w14:textId="6BA1E287" w:rsidR="009E26AF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 xml:space="preserve">Y526 (adverse effect due to </w:t>
      </w:r>
      <w:proofErr w:type="spellStart"/>
      <w:r w:rsidRPr="007F0968">
        <w:rPr>
          <w:rFonts w:cs="Arial"/>
          <w:lang w:val="en-GB"/>
        </w:rPr>
        <w:t>antihyperlipid</w:t>
      </w:r>
      <w:r w:rsidR="00B00A5B" w:rsidRPr="007F0968">
        <w:rPr>
          <w:rFonts w:cs="Arial"/>
          <w:lang w:val="en-GB"/>
        </w:rPr>
        <w:t>a</w:t>
      </w:r>
      <w:r w:rsidRPr="007F0968">
        <w:rPr>
          <w:rFonts w:cs="Arial"/>
          <w:lang w:val="en-GB"/>
        </w:rPr>
        <w:t>emic</w:t>
      </w:r>
      <w:proofErr w:type="spellEnd"/>
      <w:r w:rsidRPr="007F0968">
        <w:rPr>
          <w:rFonts w:cs="Arial"/>
          <w:lang w:val="en-GB"/>
        </w:rPr>
        <w:t xml:space="preserve"> and </w:t>
      </w:r>
      <w:proofErr w:type="spellStart"/>
      <w:r w:rsidRPr="007F0968">
        <w:rPr>
          <w:rFonts w:cs="Arial"/>
          <w:lang w:val="en-GB"/>
        </w:rPr>
        <w:t>antiarteriosclerotic</w:t>
      </w:r>
      <w:proofErr w:type="spellEnd"/>
      <w:r w:rsidRPr="007F0968">
        <w:rPr>
          <w:rFonts w:cs="Arial"/>
          <w:lang w:val="en-GB"/>
        </w:rPr>
        <w:t xml:space="preserve"> drugs)</w:t>
      </w:r>
    </w:p>
    <w:p w14:paraId="708ACA3B" w14:textId="77777777" w:rsidR="009E26AF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T887 (adverse effect or allergic reaction due to medication)</w:t>
      </w:r>
    </w:p>
    <w:p w14:paraId="7B8FB42A" w14:textId="77777777" w:rsidR="009E26AF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Z889 (allergic reaction due to medication)</w:t>
      </w:r>
    </w:p>
    <w:p w14:paraId="178775EE" w14:textId="451BBE46" w:rsidR="009E26AF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Z530 (contraindications)</w:t>
      </w:r>
    </w:p>
    <w:p w14:paraId="77020B45" w14:textId="77777777" w:rsidR="00FD4AD6" w:rsidRPr="007F0968" w:rsidRDefault="002D70F4" w:rsidP="00FD4AD6">
      <w:pPr>
        <w:spacing w:line="360" w:lineRule="auto"/>
        <w:rPr>
          <w:rFonts w:cs="Arial"/>
          <w:lang w:val="en-GB"/>
        </w:rPr>
      </w:pPr>
      <w:r w:rsidRPr="007F0968">
        <w:rPr>
          <w:rFonts w:cs="Arial"/>
          <w:lang w:val="en-GB"/>
        </w:rPr>
        <w:t>If the patient receives one of these ICD codes, the criterion is fulfilled.</w:t>
      </w:r>
    </w:p>
    <w:p w14:paraId="2D4251A6" w14:textId="77777777" w:rsidR="00FD4AD6" w:rsidRPr="007F0968" w:rsidRDefault="002D70F4" w:rsidP="00FD4AD6">
      <w:pPr>
        <w:spacing w:line="360" w:lineRule="auto"/>
        <w:rPr>
          <w:rFonts w:cs="Arial"/>
          <w:lang w:val="en-GB"/>
        </w:rPr>
      </w:pPr>
      <w:r w:rsidRPr="007F0968">
        <w:rPr>
          <w:rFonts w:cs="Arial"/>
          <w:lang w:val="en-GB"/>
        </w:rPr>
        <w:t xml:space="preserve">The </w:t>
      </w:r>
      <w:r w:rsidRPr="007F0968">
        <w:rPr>
          <w:rFonts w:cs="Arial"/>
          <w:u w:val="single"/>
          <w:lang w:val="en-GB"/>
        </w:rPr>
        <w:t>second part</w:t>
      </w:r>
      <w:r w:rsidRPr="007F0968">
        <w:rPr>
          <w:rFonts w:cs="Arial"/>
          <w:lang w:val="en-GB"/>
        </w:rPr>
        <w:t xml:space="preserve"> consists of two sets of notes in the diagnosis text which need to occur at the same time. In detail, one of the following occurrences in the diagnosis texts:</w:t>
      </w:r>
      <w:r w:rsidR="009E26AF" w:rsidRPr="007F0968">
        <w:rPr>
          <w:rFonts w:cs="Arial"/>
          <w:lang w:val="en-GB"/>
        </w:rPr>
        <w:t xml:space="preserve"> </w:t>
      </w:r>
      <w:r w:rsidRPr="007F0968">
        <w:rPr>
          <w:rFonts w:cs="Arial"/>
          <w:lang w:val="en-GB"/>
        </w:rPr>
        <w:t>“ALLERG”, “INTOLERANZ“, “TOX”, “UNVERTRAEG”, “UNVEREINBARKEIT”, “ABGESETZT”</w:t>
      </w:r>
      <w:r w:rsidR="009E26AF" w:rsidRPr="007F0968">
        <w:rPr>
          <w:rFonts w:cs="Arial"/>
          <w:lang w:val="en-GB"/>
        </w:rPr>
        <w:t>,</w:t>
      </w:r>
      <w:r w:rsidRPr="007F0968">
        <w:rPr>
          <w:rFonts w:cs="Arial"/>
          <w:lang w:val="en-GB"/>
        </w:rPr>
        <w:t xml:space="preserve"> “NICHTBEFOLGUNG”, “VERWEIGERUNG” or “UEBEREMPFINDLICHKEIT”, need to be connected with the occurrence of “STATIN”, “CSE”, “ATOR”, “FLUVA”, “SIMVA”, “ROSUVA”, “LOVA”, “PITAVA” or “PRAVA” in the same diagnosis text, then the criterion is fulfilled.</w:t>
      </w:r>
    </w:p>
    <w:p w14:paraId="3DA6DA91" w14:textId="77777777" w:rsidR="005D367F" w:rsidRPr="007F0968" w:rsidRDefault="005D367F">
      <w:pPr>
        <w:spacing w:line="259" w:lineRule="auto"/>
        <w:contextualSpacing w:val="0"/>
        <w:jc w:val="left"/>
        <w:rPr>
          <w:rFonts w:cs="Arial"/>
          <w:lang w:val="en-GB"/>
        </w:rPr>
      </w:pPr>
      <w:r w:rsidRPr="007F0968">
        <w:rPr>
          <w:rFonts w:cs="Arial"/>
          <w:lang w:val="en-GB"/>
        </w:rPr>
        <w:br w:type="page"/>
      </w:r>
    </w:p>
    <w:p w14:paraId="6A1AEA85" w14:textId="5E535313" w:rsidR="002D70F4" w:rsidRPr="007F0968" w:rsidRDefault="002D70F4" w:rsidP="00FD4AD6">
      <w:pPr>
        <w:spacing w:line="360" w:lineRule="auto"/>
        <w:rPr>
          <w:rFonts w:cs="Arial"/>
          <w:lang w:val="en-GB"/>
        </w:rPr>
      </w:pPr>
      <w:r w:rsidRPr="007F0968">
        <w:rPr>
          <w:rFonts w:cs="Arial"/>
          <w:lang w:val="en-GB"/>
        </w:rPr>
        <w:lastRenderedPageBreak/>
        <w:t xml:space="preserve">The </w:t>
      </w:r>
      <w:r w:rsidRPr="007F0968">
        <w:rPr>
          <w:rFonts w:cs="Arial"/>
          <w:u w:val="single"/>
          <w:lang w:val="en-GB"/>
        </w:rPr>
        <w:t>third part</w:t>
      </w:r>
      <w:r w:rsidRPr="007F0968">
        <w:rPr>
          <w:rFonts w:cs="Arial"/>
          <w:lang w:val="en-GB"/>
        </w:rPr>
        <w:t xml:space="preserve"> consists of a further set of ICD codes pointing to SI. Having one of the following adverse events documented </w:t>
      </w:r>
      <w:proofErr w:type="spellStart"/>
      <w:r w:rsidRPr="007F0968">
        <w:rPr>
          <w:rFonts w:cs="Arial"/>
          <w:lang w:val="en-GB"/>
        </w:rPr>
        <w:t>fulfills</w:t>
      </w:r>
      <w:proofErr w:type="spellEnd"/>
      <w:r w:rsidRPr="007F0968">
        <w:rPr>
          <w:rFonts w:cs="Arial"/>
          <w:lang w:val="en-GB"/>
        </w:rPr>
        <w:t xml:space="preserve"> the criterion, as well: </w:t>
      </w:r>
    </w:p>
    <w:p w14:paraId="25A3D7B8" w14:textId="6AC175FC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M255, M256 (arthralgia)</w:t>
      </w:r>
    </w:p>
    <w:p w14:paraId="19977ACC" w14:textId="73EF6125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R11 (nausea and vomiting)</w:t>
      </w:r>
    </w:p>
    <w:p w14:paraId="634EAC7D" w14:textId="34769429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K590 (constipation)</w:t>
      </w:r>
    </w:p>
    <w:p w14:paraId="5C3C2315" w14:textId="441EC49B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K591 (</w:t>
      </w:r>
      <w:proofErr w:type="spellStart"/>
      <w:r w:rsidRPr="007F0968">
        <w:rPr>
          <w:rFonts w:cs="Arial"/>
          <w:lang w:val="en-GB"/>
        </w:rPr>
        <w:t>diarrhea</w:t>
      </w:r>
      <w:proofErr w:type="spellEnd"/>
      <w:r w:rsidRPr="007F0968">
        <w:rPr>
          <w:rFonts w:cs="Arial"/>
          <w:lang w:val="en-GB"/>
        </w:rPr>
        <w:t>)</w:t>
      </w:r>
    </w:p>
    <w:p w14:paraId="0A1AB725" w14:textId="2F3C6D98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R100, R101, R103 (abdominal pain)</w:t>
      </w:r>
    </w:p>
    <w:p w14:paraId="3DF0CA1A" w14:textId="46302A5D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R14 (flatulence)</w:t>
      </w:r>
    </w:p>
    <w:p w14:paraId="5986221B" w14:textId="6E8E8A89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 xml:space="preserve">K29 (gastritis and </w:t>
      </w:r>
      <w:proofErr w:type="spellStart"/>
      <w:r w:rsidRPr="007F0968">
        <w:rPr>
          <w:rFonts w:cs="Arial"/>
          <w:lang w:val="en-GB"/>
        </w:rPr>
        <w:t>duodenitis</w:t>
      </w:r>
      <w:proofErr w:type="spellEnd"/>
      <w:r w:rsidRPr="007F0968">
        <w:rPr>
          <w:rFonts w:cs="Arial"/>
          <w:lang w:val="en-GB"/>
        </w:rPr>
        <w:t>)</w:t>
      </w:r>
    </w:p>
    <w:p w14:paraId="09D75DC6" w14:textId="6EE91634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T784 (anaphylaxis)</w:t>
      </w:r>
    </w:p>
    <w:p w14:paraId="263520FD" w14:textId="19E407C8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R21, L270, L271, L278, L279, T783, T509, L51, L29, L71 (rash and flushing)</w:t>
      </w:r>
    </w:p>
    <w:p w14:paraId="5F3F5C41" w14:textId="376B4CB6" w:rsidR="002D70F4" w:rsidRPr="007F0968" w:rsidRDefault="002D70F4" w:rsidP="009E26AF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G318, R411, R412, R413, R418 (cognitive impairment)</w:t>
      </w:r>
    </w:p>
    <w:p w14:paraId="0EFE3FF0" w14:textId="1F9C1D8E" w:rsidR="005D367F" w:rsidRPr="007F0968" w:rsidRDefault="002D70F4" w:rsidP="005D367F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lang w:val="en-GB"/>
        </w:rPr>
        <w:t>Also statin</w:t>
      </w:r>
      <w:r w:rsidR="00B5580D" w:rsidRPr="007F0968">
        <w:rPr>
          <w:rFonts w:cs="Arial"/>
          <w:lang w:val="en-GB"/>
        </w:rPr>
        <w:t>-</w:t>
      </w:r>
      <w:r w:rsidRPr="007F0968">
        <w:rPr>
          <w:rFonts w:cs="Arial"/>
          <w:lang w:val="en-GB"/>
        </w:rPr>
        <w:t xml:space="preserve">associated muscle symptoms (SAMS) documented by the ICD code M628 and the occurrence of “RHABDOMYO” in the diagnosis text or one or multiple of the </w:t>
      </w:r>
      <w:r w:rsidR="009D5715" w:rsidRPr="007F0968">
        <w:rPr>
          <w:rFonts w:cs="Arial"/>
          <w:lang w:val="en-GB"/>
        </w:rPr>
        <w:t xml:space="preserve">following </w:t>
      </w:r>
      <w:r w:rsidRPr="007F0968">
        <w:rPr>
          <w:rFonts w:cs="Arial"/>
          <w:lang w:val="en-GB"/>
        </w:rPr>
        <w:t>ICD codes</w:t>
      </w:r>
      <w:r w:rsidR="005D367F" w:rsidRPr="007F0968">
        <w:rPr>
          <w:rFonts w:cs="Arial"/>
          <w:lang w:val="en-GB"/>
        </w:rPr>
        <w:t xml:space="preserve"> are associated with </w:t>
      </w:r>
      <w:r w:rsidR="00166DBE" w:rsidRPr="007F0968">
        <w:rPr>
          <w:rFonts w:cs="Arial"/>
          <w:lang w:val="en-GB"/>
        </w:rPr>
        <w:t>SI</w:t>
      </w:r>
      <w:r w:rsidR="005D367F" w:rsidRPr="007F0968">
        <w:rPr>
          <w:rFonts w:cs="Arial"/>
          <w:lang w:val="en-GB"/>
        </w:rPr>
        <w:t xml:space="preserve"> and are quantified as indicators for SI</w:t>
      </w:r>
      <w:r w:rsidR="00EA06B8" w:rsidRPr="007F0968">
        <w:rPr>
          <w:rFonts w:cs="Arial"/>
          <w:lang w:val="en-GB"/>
        </w:rPr>
        <w:t>:</w:t>
      </w:r>
    </w:p>
    <w:p w14:paraId="51890B53" w14:textId="3CC76B31" w:rsidR="002E7419" w:rsidRPr="007F0968" w:rsidRDefault="002D70F4" w:rsidP="002E7419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M608 (</w:t>
      </w:r>
      <w:r w:rsidR="007967B0" w:rsidRPr="007F0968">
        <w:rPr>
          <w:rFonts w:cs="Arial"/>
          <w:lang w:val="en-GB"/>
        </w:rPr>
        <w:t>o</w:t>
      </w:r>
      <w:r w:rsidRPr="007F0968">
        <w:rPr>
          <w:rFonts w:cs="Arial"/>
          <w:lang w:val="en-GB"/>
        </w:rPr>
        <w:t>ther myositis)</w:t>
      </w:r>
    </w:p>
    <w:p w14:paraId="708F5620" w14:textId="23CCC232" w:rsidR="002E7419" w:rsidRPr="007F0968" w:rsidRDefault="002D70F4" w:rsidP="002E7419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M791 (</w:t>
      </w:r>
      <w:r w:rsidR="007967B0" w:rsidRPr="007F0968">
        <w:rPr>
          <w:rFonts w:cs="Arial"/>
          <w:lang w:val="en-GB"/>
        </w:rPr>
        <w:t>myalgia</w:t>
      </w:r>
      <w:r w:rsidRPr="007F0968">
        <w:rPr>
          <w:rFonts w:cs="Arial"/>
          <w:lang w:val="en-GB"/>
        </w:rPr>
        <w:t>)</w:t>
      </w:r>
    </w:p>
    <w:p w14:paraId="09368E39" w14:textId="11239765" w:rsidR="002E7419" w:rsidRPr="007F0968" w:rsidRDefault="002D70F4" w:rsidP="002E7419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M609 (</w:t>
      </w:r>
      <w:r w:rsidR="007967B0" w:rsidRPr="007F0968">
        <w:rPr>
          <w:rFonts w:cs="Arial"/>
          <w:lang w:val="en-GB"/>
        </w:rPr>
        <w:t>myositis</w:t>
      </w:r>
      <w:r w:rsidRPr="007F0968">
        <w:rPr>
          <w:rFonts w:cs="Arial"/>
          <w:lang w:val="en-GB"/>
        </w:rPr>
        <w:t>)</w:t>
      </w:r>
    </w:p>
    <w:p w14:paraId="378A3266" w14:textId="7604FBB9" w:rsidR="002E7419" w:rsidRPr="007F0968" w:rsidRDefault="002D70F4" w:rsidP="002E7419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G720 (</w:t>
      </w:r>
      <w:r w:rsidR="007967B0" w:rsidRPr="007F0968">
        <w:rPr>
          <w:rFonts w:cs="Arial"/>
          <w:lang w:val="en-GB"/>
        </w:rPr>
        <w:t>drug</w:t>
      </w:r>
      <w:r w:rsidRPr="007F0968">
        <w:rPr>
          <w:rFonts w:ascii="Cambria Math" w:hAnsi="Cambria Math" w:cs="Cambria Math"/>
          <w:lang w:val="en-GB"/>
        </w:rPr>
        <w:t>‐</w:t>
      </w:r>
      <w:r w:rsidRPr="007F0968">
        <w:rPr>
          <w:rFonts w:cs="Arial"/>
          <w:lang w:val="en-GB"/>
        </w:rPr>
        <w:t>induced myopathy)</w:t>
      </w:r>
    </w:p>
    <w:p w14:paraId="50FB18B8" w14:textId="0710E389" w:rsidR="002E7419" w:rsidRPr="007F0968" w:rsidRDefault="002D70F4" w:rsidP="002E7419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G728 (</w:t>
      </w:r>
      <w:r w:rsidR="007967B0" w:rsidRPr="007F0968">
        <w:rPr>
          <w:rFonts w:cs="Arial"/>
          <w:lang w:val="en-GB"/>
        </w:rPr>
        <w:t xml:space="preserve">other </w:t>
      </w:r>
      <w:r w:rsidRPr="007F0968">
        <w:rPr>
          <w:rFonts w:cs="Arial"/>
          <w:lang w:val="en-GB"/>
        </w:rPr>
        <w:t>specified myopathies)</w:t>
      </w:r>
    </w:p>
    <w:p w14:paraId="602F537F" w14:textId="5BAF3BCA" w:rsidR="002E7419" w:rsidRPr="007F0968" w:rsidRDefault="002D70F4" w:rsidP="002E7419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G722 or G729 (</w:t>
      </w:r>
      <w:r w:rsidR="007967B0" w:rsidRPr="007F0968">
        <w:rPr>
          <w:rFonts w:cs="Arial"/>
          <w:lang w:val="en-GB"/>
        </w:rPr>
        <w:t>myopathy</w:t>
      </w:r>
      <w:r w:rsidRPr="007F0968">
        <w:rPr>
          <w:rFonts w:cs="Arial"/>
          <w:lang w:val="en-GB"/>
        </w:rPr>
        <w:t>, unspecified)</w:t>
      </w:r>
    </w:p>
    <w:p w14:paraId="7198BB6A" w14:textId="41B0FB99" w:rsidR="002E7419" w:rsidRPr="007F0968" w:rsidRDefault="002D70F4" w:rsidP="002E7419">
      <w:pPr>
        <w:pStyle w:val="ListParagraph"/>
        <w:numPr>
          <w:ilvl w:val="0"/>
          <w:numId w:val="3"/>
        </w:numPr>
        <w:spacing w:line="360" w:lineRule="auto"/>
        <w:ind w:left="777" w:hanging="357"/>
        <w:rPr>
          <w:rFonts w:cs="Arial"/>
          <w:lang w:val="en-GB"/>
        </w:rPr>
      </w:pPr>
      <w:r w:rsidRPr="007F0968">
        <w:rPr>
          <w:rFonts w:cs="Arial"/>
          <w:lang w:val="en-GB"/>
        </w:rPr>
        <w:t>M790 or R25.2 (</w:t>
      </w:r>
      <w:r w:rsidR="007967B0" w:rsidRPr="007F0968">
        <w:rPr>
          <w:rFonts w:cs="Arial"/>
          <w:lang w:val="en-GB"/>
        </w:rPr>
        <w:t xml:space="preserve">cramps </w:t>
      </w:r>
      <w:r w:rsidRPr="007F0968">
        <w:rPr>
          <w:rFonts w:cs="Arial"/>
          <w:lang w:val="en-GB"/>
        </w:rPr>
        <w:t>and spasms of the muscles)</w:t>
      </w:r>
    </w:p>
    <w:p w14:paraId="03FD4190" w14:textId="04BA12C9" w:rsidR="002D70F4" w:rsidRPr="007F0968" w:rsidRDefault="002D70F4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Intermittent dosing</w:t>
      </w:r>
      <w:r w:rsidRPr="007F0968">
        <w:rPr>
          <w:rFonts w:cs="Arial"/>
          <w:lang w:val="en-GB"/>
        </w:rPr>
        <w:t xml:space="preserve"> is given when the distance between two prescribed statin or statin fix</w:t>
      </w:r>
      <w:r w:rsidR="0023270C" w:rsidRPr="007F0968">
        <w:rPr>
          <w:rFonts w:cs="Arial"/>
          <w:lang w:val="en-GB"/>
        </w:rPr>
        <w:t>-</w:t>
      </w:r>
      <w:r w:rsidRPr="007F0968">
        <w:rPr>
          <w:rFonts w:cs="Arial"/>
          <w:lang w:val="en-GB"/>
        </w:rPr>
        <w:t>combination packages is twice as long as the days covered by the prescription range. It is only calculated between prescriptions of the same molecule and same strength.</w:t>
      </w:r>
    </w:p>
    <w:p w14:paraId="25C8DA13" w14:textId="76452E4A" w:rsidR="002D70F4" w:rsidRPr="007F0968" w:rsidRDefault="002D70F4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Long</w:t>
      </w:r>
      <w:r w:rsidR="002E7419" w:rsidRPr="007F0968">
        <w:rPr>
          <w:rFonts w:cs="Arial"/>
          <w:b/>
          <w:lang w:val="en-GB"/>
        </w:rPr>
        <w:t>-</w:t>
      </w:r>
      <w:r w:rsidRPr="007F0968">
        <w:rPr>
          <w:rFonts w:cs="Arial"/>
          <w:b/>
          <w:lang w:val="en-GB"/>
        </w:rPr>
        <w:t>term discontinuation</w:t>
      </w:r>
      <w:r w:rsidRPr="007F0968">
        <w:rPr>
          <w:rFonts w:cs="Arial"/>
          <w:lang w:val="en-GB"/>
        </w:rPr>
        <w:t xml:space="preserve">: Patients do not receive any </w:t>
      </w:r>
      <w:r w:rsidR="002E7419" w:rsidRPr="007F0968">
        <w:rPr>
          <w:rFonts w:cs="Arial"/>
          <w:lang w:val="en-GB"/>
        </w:rPr>
        <w:t xml:space="preserve">lipid-lowering therapy </w:t>
      </w:r>
      <w:r w:rsidRPr="007F0968">
        <w:rPr>
          <w:rFonts w:cs="Arial"/>
          <w:lang w:val="en-GB"/>
        </w:rPr>
        <w:t>(</w:t>
      </w:r>
      <w:r w:rsidR="002E7419" w:rsidRPr="007F0968">
        <w:rPr>
          <w:rFonts w:cs="Arial"/>
          <w:lang w:val="en-GB"/>
        </w:rPr>
        <w:t xml:space="preserve">LLT; </w:t>
      </w:r>
      <w:r w:rsidRPr="007F0968">
        <w:rPr>
          <w:rFonts w:cs="Arial"/>
          <w:lang w:val="en-GB"/>
        </w:rPr>
        <w:t>statin or non-statin) for more than 180 days before their individual index date, but they were using LLT longer than 180 days ago.</w:t>
      </w:r>
    </w:p>
    <w:p w14:paraId="2562DD8D" w14:textId="5064E0A3" w:rsidR="002D70F4" w:rsidRPr="007F0968" w:rsidRDefault="002D70F4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No discontinuation for the latest statin</w:t>
      </w:r>
      <w:r w:rsidRPr="007F0968">
        <w:rPr>
          <w:rFonts w:cs="Arial"/>
          <w:lang w:val="en-GB"/>
        </w:rPr>
        <w:t xml:space="preserve"> means that a patient needs to receive statin therapy at index date and should not be discontinued (prescription range should not have ended before index date).</w:t>
      </w:r>
    </w:p>
    <w:p w14:paraId="5CDA2B1C" w14:textId="77777777" w:rsidR="002D70F4" w:rsidRPr="007F0968" w:rsidRDefault="002D70F4" w:rsidP="00D21995">
      <w:pPr>
        <w:spacing w:line="360" w:lineRule="auto"/>
        <w:contextualSpacing w:val="0"/>
        <w:rPr>
          <w:rFonts w:cs="Arial"/>
          <w:lang w:val="en-GB"/>
        </w:rPr>
      </w:pPr>
      <w:r w:rsidRPr="007F0968">
        <w:rPr>
          <w:rFonts w:cs="Arial"/>
          <w:b/>
          <w:lang w:val="en-GB"/>
        </w:rPr>
        <w:t>Discontinuation for the latest statin</w:t>
      </w:r>
      <w:r w:rsidRPr="007F0968">
        <w:rPr>
          <w:rFonts w:cs="Arial"/>
          <w:lang w:val="en-GB"/>
        </w:rPr>
        <w:t xml:space="preserve"> on the other hand means that the patient receives no current statin therapy at index and that the last statin prescription range ended less than 180 days before the index date.</w:t>
      </w:r>
    </w:p>
    <w:p w14:paraId="5DA3BF65" w14:textId="3BDC718C" w:rsidR="00196D73" w:rsidRPr="007F0968" w:rsidRDefault="002D70F4" w:rsidP="00D21995">
      <w:pPr>
        <w:spacing w:line="360" w:lineRule="auto"/>
        <w:contextualSpacing w:val="0"/>
        <w:rPr>
          <w:rFonts w:eastAsiaTheme="majorEastAsia" w:cs="Arial"/>
          <w:b/>
          <w:sz w:val="28"/>
          <w:szCs w:val="32"/>
          <w:lang w:val="en-GB"/>
        </w:rPr>
      </w:pPr>
      <w:r w:rsidRPr="007F0968">
        <w:rPr>
          <w:rFonts w:cs="Arial"/>
          <w:b/>
          <w:lang w:val="en-GB"/>
        </w:rPr>
        <w:lastRenderedPageBreak/>
        <w:t xml:space="preserve">Low dose statin as latest prescription </w:t>
      </w:r>
      <w:r w:rsidRPr="007F0968">
        <w:rPr>
          <w:rFonts w:cs="Arial"/>
          <w:lang w:val="en-GB"/>
        </w:rPr>
        <w:t>refers to a low</w:t>
      </w:r>
      <w:r w:rsidR="00E71AA5" w:rsidRPr="007F0968">
        <w:rPr>
          <w:rFonts w:cs="Arial"/>
          <w:lang w:val="en-GB"/>
        </w:rPr>
        <w:t>-</w:t>
      </w:r>
      <w:r w:rsidRPr="007F0968">
        <w:rPr>
          <w:rFonts w:cs="Arial"/>
          <w:lang w:val="en-GB"/>
        </w:rPr>
        <w:t>intensity statin and includes statin fix</w:t>
      </w:r>
      <w:r w:rsidR="000273F8" w:rsidRPr="007F0968">
        <w:rPr>
          <w:rFonts w:cs="Arial"/>
          <w:lang w:val="en-GB"/>
        </w:rPr>
        <w:t>-</w:t>
      </w:r>
      <w:r w:rsidRPr="007F0968">
        <w:rPr>
          <w:rFonts w:cs="Arial"/>
          <w:lang w:val="en-GB"/>
        </w:rPr>
        <w:t>combinations as well.</w:t>
      </w:r>
      <w:r w:rsidR="00196D73" w:rsidRPr="007F0968">
        <w:rPr>
          <w:rFonts w:cs="Arial"/>
          <w:lang w:val="en-GB"/>
        </w:rPr>
        <w:br w:type="page"/>
      </w:r>
    </w:p>
    <w:sdt>
      <w:sdtPr>
        <w:rPr>
          <w:rFonts w:eastAsiaTheme="minorHAnsi" w:cstheme="minorBidi"/>
          <w:b w:val="0"/>
          <w:sz w:val="22"/>
          <w:szCs w:val="22"/>
          <w:lang w:val="en-GB"/>
        </w:rPr>
        <w:tag w:val="CitaviBibliography"/>
        <w:id w:val="350611066"/>
        <w:placeholder>
          <w:docPart w:val="DefaultPlaceholder_-1854013440"/>
        </w:placeholder>
      </w:sdtPr>
      <w:sdtEndPr/>
      <w:sdtContent>
        <w:p w14:paraId="6EB068B0" w14:textId="77777777" w:rsidR="00783BBD" w:rsidRPr="007F0968" w:rsidRDefault="00A32033" w:rsidP="00783BBD">
          <w:pPr>
            <w:pStyle w:val="CitaviBibliographyHeading"/>
            <w:rPr>
              <w:lang w:val="en-GB"/>
            </w:rPr>
          </w:pPr>
          <w:r w:rsidRPr="007F0968">
            <w:rPr>
              <w:lang w:val="en-GB"/>
            </w:rPr>
            <w:fldChar w:fldCharType="begin"/>
          </w:r>
          <w:r w:rsidRPr="007F0968">
            <w:rPr>
              <w:lang w:val="en-GB"/>
            </w:rPr>
            <w:instrText>ADDIN CitaviBibliography</w:instrText>
          </w:r>
          <w:r w:rsidRPr="007F0968">
            <w:rPr>
              <w:lang w:val="en-GB"/>
            </w:rPr>
            <w:fldChar w:fldCharType="separate"/>
          </w:r>
          <w:bookmarkStart w:id="5" w:name="_Toc151664550"/>
          <w:r w:rsidR="00783BBD" w:rsidRPr="007F0968">
            <w:rPr>
              <w:lang w:val="en-GB"/>
            </w:rPr>
            <w:t>References</w:t>
          </w:r>
          <w:bookmarkEnd w:id="5"/>
        </w:p>
        <w:p w14:paraId="674C17B5" w14:textId="77777777" w:rsidR="00783BBD" w:rsidRPr="007F0968" w:rsidRDefault="00783BBD" w:rsidP="00783BBD">
          <w:pPr>
            <w:pStyle w:val="CitaviBibliographyEntry"/>
            <w:rPr>
              <w:lang w:val="en-GB"/>
            </w:rPr>
          </w:pPr>
          <w:r w:rsidRPr="007F0968">
            <w:rPr>
              <w:lang w:val="en-GB"/>
            </w:rPr>
            <w:t>1.</w:t>
          </w:r>
          <w:r w:rsidRPr="007F0968">
            <w:rPr>
              <w:lang w:val="en-GB"/>
            </w:rPr>
            <w:tab/>
          </w:r>
          <w:bookmarkStart w:id="6" w:name="_CTVL00172f7ec1f6fe441e687f3ae70e8e9597a"/>
          <w:r w:rsidRPr="007F0968">
            <w:rPr>
              <w:lang w:val="en-GB"/>
            </w:rPr>
            <w:t>ClinicalTrials.gov. Statin-Intolerance Registry (SIR). Available at https://classic.clinicaltrials.gov/ct2/show/NCT04975594.</w:t>
          </w:r>
        </w:p>
        <w:bookmarkEnd w:id="6"/>
        <w:p w14:paraId="5E43C941" w14:textId="77777777" w:rsidR="00783BBD" w:rsidRPr="007F0968" w:rsidRDefault="00783BBD" w:rsidP="00783BBD">
          <w:pPr>
            <w:pStyle w:val="CitaviBibliographyEntry"/>
            <w:rPr>
              <w:lang w:val="en-GB"/>
            </w:rPr>
          </w:pPr>
          <w:r w:rsidRPr="007F0968">
            <w:rPr>
              <w:lang w:val="en-GB"/>
            </w:rPr>
            <w:t>2.</w:t>
          </w:r>
          <w:r w:rsidRPr="007F0968">
            <w:rPr>
              <w:lang w:val="en-GB"/>
            </w:rPr>
            <w:tab/>
          </w:r>
          <w:bookmarkStart w:id="7" w:name="_CTVL001c1236242b880450db678d1f0e6f842f7"/>
          <w:r w:rsidRPr="007F0968">
            <w:rPr>
              <w:lang w:val="en-GB"/>
            </w:rPr>
            <w:t>Fox, K. M</w:t>
          </w:r>
          <w:bookmarkEnd w:id="7"/>
          <w:r w:rsidRPr="007F0968">
            <w:rPr>
              <w:lang w:val="en-GB"/>
            </w:rPr>
            <w:t>.</w:t>
          </w:r>
          <w:r w:rsidRPr="007F0968">
            <w:rPr>
              <w:i/>
              <w:lang w:val="en-GB"/>
            </w:rPr>
            <w:t xml:space="preserve"> et al. </w:t>
          </w:r>
          <w:r w:rsidRPr="007F0968">
            <w:rPr>
              <w:lang w:val="en-GB"/>
            </w:rPr>
            <w:t xml:space="preserve">Treatment patterns and low-density lipoprotein cholesterol (LDL-C) goal attainment among patients receiving high- or moderate-intensity statins. </w:t>
          </w:r>
          <w:r w:rsidRPr="007F0968">
            <w:rPr>
              <w:i/>
              <w:lang w:val="en-GB"/>
            </w:rPr>
            <w:t xml:space="preserve">Clin. Res. Cardiol. </w:t>
          </w:r>
          <w:r w:rsidRPr="007F0968">
            <w:rPr>
              <w:b/>
              <w:lang w:val="en-GB"/>
            </w:rPr>
            <w:t xml:space="preserve">107, </w:t>
          </w:r>
          <w:r w:rsidRPr="007F0968">
            <w:rPr>
              <w:lang w:val="en-GB"/>
            </w:rPr>
            <w:t>380–388 (2018).</w:t>
          </w:r>
        </w:p>
        <w:p w14:paraId="2DA9A91E" w14:textId="77777777" w:rsidR="00783BBD" w:rsidRPr="007F0968" w:rsidRDefault="00783BBD" w:rsidP="00783BBD">
          <w:pPr>
            <w:pStyle w:val="CitaviBibliographyEntry"/>
            <w:rPr>
              <w:lang w:val="en-GB"/>
            </w:rPr>
          </w:pPr>
          <w:r w:rsidRPr="007F0968">
            <w:rPr>
              <w:lang w:val="en-GB"/>
            </w:rPr>
            <w:t>3.</w:t>
          </w:r>
          <w:r w:rsidRPr="007F0968">
            <w:rPr>
              <w:lang w:val="en-GB"/>
            </w:rPr>
            <w:tab/>
          </w:r>
          <w:bookmarkStart w:id="8" w:name="_CTVL001f783f0bf287142769cdd2ca8c40bdb89"/>
          <w:r w:rsidRPr="007F0968">
            <w:rPr>
              <w:lang w:val="en-GB"/>
            </w:rPr>
            <w:t>Mach, F</w:t>
          </w:r>
          <w:bookmarkEnd w:id="8"/>
          <w:r w:rsidRPr="007F0968">
            <w:rPr>
              <w:lang w:val="en-GB"/>
            </w:rPr>
            <w:t>.</w:t>
          </w:r>
          <w:r w:rsidRPr="007F0968">
            <w:rPr>
              <w:i/>
              <w:lang w:val="en-GB"/>
            </w:rPr>
            <w:t xml:space="preserve"> et al. </w:t>
          </w:r>
          <w:r w:rsidRPr="007F0968">
            <w:rPr>
              <w:lang w:val="en-GB"/>
            </w:rPr>
            <w:t xml:space="preserve">2019 ESC/EAS Guidelines for the management of dyslipidaemias: lipid modification to reduce cardiovascular risk. </w:t>
          </w:r>
          <w:r w:rsidRPr="007F0968">
            <w:rPr>
              <w:i/>
              <w:lang w:val="en-GB"/>
            </w:rPr>
            <w:t xml:space="preserve">Eur. Heart J. </w:t>
          </w:r>
          <w:r w:rsidRPr="007F0968">
            <w:rPr>
              <w:b/>
              <w:lang w:val="en-GB"/>
            </w:rPr>
            <w:t xml:space="preserve">41, </w:t>
          </w:r>
          <w:r w:rsidRPr="007F0968">
            <w:rPr>
              <w:lang w:val="en-GB"/>
            </w:rPr>
            <w:t>111–188 (2020).</w:t>
          </w:r>
        </w:p>
        <w:p w14:paraId="23896735" w14:textId="5361BDCB" w:rsidR="00A32033" w:rsidRPr="007F0968" w:rsidRDefault="00783BBD" w:rsidP="00783BBD">
          <w:pPr>
            <w:pStyle w:val="CitaviBibliographyEntry"/>
            <w:rPr>
              <w:lang w:val="en-GB"/>
            </w:rPr>
          </w:pPr>
          <w:r w:rsidRPr="007F0968">
            <w:t>4.</w:t>
          </w:r>
          <w:r w:rsidRPr="007F0968">
            <w:tab/>
          </w:r>
          <w:bookmarkStart w:id="9" w:name="_CTVL0019d307c3b78d846c5a03d54669910950e"/>
          <w:r w:rsidRPr="007F0968">
            <w:t>Parhofer, K. G</w:t>
          </w:r>
          <w:bookmarkEnd w:id="9"/>
          <w:r w:rsidRPr="007F0968">
            <w:t>.</w:t>
          </w:r>
          <w:r w:rsidRPr="007F0968">
            <w:rPr>
              <w:i/>
            </w:rPr>
            <w:t xml:space="preserve"> et al. </w:t>
          </w:r>
          <w:r w:rsidRPr="007F0968">
            <w:rPr>
              <w:lang w:val="en-GB"/>
            </w:rPr>
            <w:t xml:space="preserve">Estimating Prevalence and Characteristics of Statin Intolerance among High and Very High Cardiovascular Risk Patients in Germany (2017 to 2020). </w:t>
          </w:r>
          <w:r w:rsidRPr="007F0968">
            <w:rPr>
              <w:i/>
              <w:lang w:val="en-GB"/>
            </w:rPr>
            <w:t xml:space="preserve">J. Clin. Med. </w:t>
          </w:r>
          <w:r w:rsidRPr="007F0968">
            <w:rPr>
              <w:b/>
              <w:lang w:val="en-GB"/>
            </w:rPr>
            <w:t xml:space="preserve">12 </w:t>
          </w:r>
          <w:r w:rsidRPr="007F0968">
            <w:rPr>
              <w:lang w:val="en-GB"/>
            </w:rPr>
            <w:t>(2023).</w:t>
          </w:r>
          <w:r w:rsidR="00A32033" w:rsidRPr="007F0968">
            <w:rPr>
              <w:lang w:val="en-GB"/>
            </w:rPr>
            <w:fldChar w:fldCharType="end"/>
          </w:r>
        </w:p>
      </w:sdtContent>
    </w:sdt>
    <w:p w14:paraId="32ADEE8F" w14:textId="77777777" w:rsidR="00A32033" w:rsidRPr="007F0968" w:rsidRDefault="00A32033" w:rsidP="00A32033">
      <w:pPr>
        <w:rPr>
          <w:lang w:val="en-GB"/>
        </w:rPr>
      </w:pPr>
    </w:p>
    <w:sectPr w:rsidR="00A32033" w:rsidRPr="007F0968" w:rsidSect="007F0968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25830" w14:textId="77777777" w:rsidR="006F4220" w:rsidRDefault="006F4220" w:rsidP="00855991">
      <w:pPr>
        <w:spacing w:after="0" w:line="240" w:lineRule="auto"/>
      </w:pPr>
      <w:r>
        <w:separator/>
      </w:r>
    </w:p>
  </w:endnote>
  <w:endnote w:type="continuationSeparator" w:id="0">
    <w:p w14:paraId="5F78E59C" w14:textId="77777777" w:rsidR="006F4220" w:rsidRDefault="006F4220" w:rsidP="00855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5C40E" w14:textId="77777777" w:rsidR="00FC4A83" w:rsidRDefault="00FC4A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286540"/>
      <w:docPartObj>
        <w:docPartGallery w:val="Page Numbers (Bottom of Page)"/>
        <w:docPartUnique/>
      </w:docPartObj>
    </w:sdtPr>
    <w:sdtEndPr/>
    <w:sdtContent>
      <w:p w14:paraId="789BE55D" w14:textId="387D0F7C" w:rsidR="00FC4A83" w:rsidRDefault="00FC4A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0968">
          <w:rPr>
            <w:noProof/>
          </w:rPr>
          <w:t>8</w:t>
        </w:r>
        <w:r>
          <w:fldChar w:fldCharType="end"/>
        </w:r>
      </w:p>
    </w:sdtContent>
  </w:sdt>
  <w:p w14:paraId="079C3972" w14:textId="77777777" w:rsidR="00FC4A83" w:rsidRDefault="00FC4A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8943E" w14:textId="77777777" w:rsidR="00FC4A83" w:rsidRDefault="00FC4A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FE8AC" w14:textId="77777777" w:rsidR="006F4220" w:rsidRDefault="006F4220" w:rsidP="00855991">
      <w:pPr>
        <w:spacing w:after="0" w:line="240" w:lineRule="auto"/>
      </w:pPr>
      <w:r>
        <w:separator/>
      </w:r>
    </w:p>
  </w:footnote>
  <w:footnote w:type="continuationSeparator" w:id="0">
    <w:p w14:paraId="4025C8E1" w14:textId="77777777" w:rsidR="006F4220" w:rsidRDefault="006F4220" w:rsidP="008559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1A46C2" w14:textId="77777777" w:rsidR="00FC4A83" w:rsidRDefault="00FC4A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CF2BDF" w14:textId="77777777" w:rsidR="00FC4A83" w:rsidRDefault="00FC4A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32215" w14:textId="77777777" w:rsidR="00FC4A83" w:rsidRDefault="00FC4A8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F5E78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3223B1"/>
    <w:multiLevelType w:val="hybridMultilevel"/>
    <w:tmpl w:val="027E036C"/>
    <w:lvl w:ilvl="0" w:tplc="0407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">
    <w:nsid w:val="6A5D3E30"/>
    <w:multiLevelType w:val="hybridMultilevel"/>
    <w:tmpl w:val="4A586B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A9B"/>
    <w:rsid w:val="00000989"/>
    <w:rsid w:val="0000125E"/>
    <w:rsid w:val="0000147D"/>
    <w:rsid w:val="0000205A"/>
    <w:rsid w:val="00003293"/>
    <w:rsid w:val="0000374C"/>
    <w:rsid w:val="00005825"/>
    <w:rsid w:val="00006A05"/>
    <w:rsid w:val="00007611"/>
    <w:rsid w:val="0000782E"/>
    <w:rsid w:val="00007EE1"/>
    <w:rsid w:val="000103FB"/>
    <w:rsid w:val="00010836"/>
    <w:rsid w:val="000119B7"/>
    <w:rsid w:val="00011C14"/>
    <w:rsid w:val="00011F22"/>
    <w:rsid w:val="00012870"/>
    <w:rsid w:val="000145A2"/>
    <w:rsid w:val="000148ED"/>
    <w:rsid w:val="00015D15"/>
    <w:rsid w:val="000171AB"/>
    <w:rsid w:val="00017371"/>
    <w:rsid w:val="00020080"/>
    <w:rsid w:val="000200E4"/>
    <w:rsid w:val="0002014E"/>
    <w:rsid w:val="00020BA7"/>
    <w:rsid w:val="00020D27"/>
    <w:rsid w:val="00021593"/>
    <w:rsid w:val="00021AB2"/>
    <w:rsid w:val="000222B8"/>
    <w:rsid w:val="00022475"/>
    <w:rsid w:val="0002301E"/>
    <w:rsid w:val="00023066"/>
    <w:rsid w:val="000231F3"/>
    <w:rsid w:val="00023390"/>
    <w:rsid w:val="000238F7"/>
    <w:rsid w:val="00023C86"/>
    <w:rsid w:val="00024158"/>
    <w:rsid w:val="000241B8"/>
    <w:rsid w:val="000255B0"/>
    <w:rsid w:val="0002570A"/>
    <w:rsid w:val="00025B17"/>
    <w:rsid w:val="00025CBC"/>
    <w:rsid w:val="00025D64"/>
    <w:rsid w:val="00025E64"/>
    <w:rsid w:val="000273F8"/>
    <w:rsid w:val="00030DAD"/>
    <w:rsid w:val="000311F7"/>
    <w:rsid w:val="00031968"/>
    <w:rsid w:val="0003251B"/>
    <w:rsid w:val="00032DB3"/>
    <w:rsid w:val="0003317E"/>
    <w:rsid w:val="00033F75"/>
    <w:rsid w:val="000340D0"/>
    <w:rsid w:val="000342C9"/>
    <w:rsid w:val="0003478C"/>
    <w:rsid w:val="00034E44"/>
    <w:rsid w:val="000352A3"/>
    <w:rsid w:val="00035867"/>
    <w:rsid w:val="00035CC1"/>
    <w:rsid w:val="0003688A"/>
    <w:rsid w:val="000373E3"/>
    <w:rsid w:val="000376D7"/>
    <w:rsid w:val="0003786F"/>
    <w:rsid w:val="000403E9"/>
    <w:rsid w:val="00040C25"/>
    <w:rsid w:val="000413CF"/>
    <w:rsid w:val="00041934"/>
    <w:rsid w:val="00041A16"/>
    <w:rsid w:val="000429A8"/>
    <w:rsid w:val="000434F6"/>
    <w:rsid w:val="000435EB"/>
    <w:rsid w:val="00043AA9"/>
    <w:rsid w:val="00043FB6"/>
    <w:rsid w:val="00044029"/>
    <w:rsid w:val="00044839"/>
    <w:rsid w:val="00044DEC"/>
    <w:rsid w:val="000452E8"/>
    <w:rsid w:val="0004647D"/>
    <w:rsid w:val="000478AF"/>
    <w:rsid w:val="00047D8F"/>
    <w:rsid w:val="00050E9B"/>
    <w:rsid w:val="00051EA3"/>
    <w:rsid w:val="00051F1A"/>
    <w:rsid w:val="00052429"/>
    <w:rsid w:val="0005269F"/>
    <w:rsid w:val="00052760"/>
    <w:rsid w:val="00052846"/>
    <w:rsid w:val="00052FE6"/>
    <w:rsid w:val="0005440A"/>
    <w:rsid w:val="00054688"/>
    <w:rsid w:val="000546E7"/>
    <w:rsid w:val="0005675E"/>
    <w:rsid w:val="00057533"/>
    <w:rsid w:val="00057B83"/>
    <w:rsid w:val="00057FE2"/>
    <w:rsid w:val="00060E9E"/>
    <w:rsid w:val="000612A5"/>
    <w:rsid w:val="00061A94"/>
    <w:rsid w:val="00061CDF"/>
    <w:rsid w:val="00061EFC"/>
    <w:rsid w:val="00063319"/>
    <w:rsid w:val="00063504"/>
    <w:rsid w:val="00063653"/>
    <w:rsid w:val="00063AF7"/>
    <w:rsid w:val="000659A0"/>
    <w:rsid w:val="00065E47"/>
    <w:rsid w:val="00066F89"/>
    <w:rsid w:val="00070A1E"/>
    <w:rsid w:val="00071510"/>
    <w:rsid w:val="00071F51"/>
    <w:rsid w:val="00073EC4"/>
    <w:rsid w:val="0007451D"/>
    <w:rsid w:val="00074687"/>
    <w:rsid w:val="000746CA"/>
    <w:rsid w:val="00074DA2"/>
    <w:rsid w:val="000765A1"/>
    <w:rsid w:val="0007685E"/>
    <w:rsid w:val="00076F1C"/>
    <w:rsid w:val="000778DF"/>
    <w:rsid w:val="00077956"/>
    <w:rsid w:val="00077A2D"/>
    <w:rsid w:val="000809F4"/>
    <w:rsid w:val="00081901"/>
    <w:rsid w:val="00081A62"/>
    <w:rsid w:val="00081CEB"/>
    <w:rsid w:val="0008237C"/>
    <w:rsid w:val="000828E5"/>
    <w:rsid w:val="00083F96"/>
    <w:rsid w:val="00084D7D"/>
    <w:rsid w:val="00085150"/>
    <w:rsid w:val="00085160"/>
    <w:rsid w:val="0008576C"/>
    <w:rsid w:val="00085BB1"/>
    <w:rsid w:val="00085C25"/>
    <w:rsid w:val="00086D2D"/>
    <w:rsid w:val="0008730C"/>
    <w:rsid w:val="0008760A"/>
    <w:rsid w:val="000876C3"/>
    <w:rsid w:val="00090018"/>
    <w:rsid w:val="0009051E"/>
    <w:rsid w:val="00091437"/>
    <w:rsid w:val="00093BFC"/>
    <w:rsid w:val="00094B5C"/>
    <w:rsid w:val="00094E01"/>
    <w:rsid w:val="000952D3"/>
    <w:rsid w:val="00095B0C"/>
    <w:rsid w:val="00095C0E"/>
    <w:rsid w:val="00096F3C"/>
    <w:rsid w:val="00097F2B"/>
    <w:rsid w:val="000A0144"/>
    <w:rsid w:val="000A0954"/>
    <w:rsid w:val="000A09F7"/>
    <w:rsid w:val="000A1215"/>
    <w:rsid w:val="000A1C1A"/>
    <w:rsid w:val="000A2B83"/>
    <w:rsid w:val="000A2C59"/>
    <w:rsid w:val="000A2C87"/>
    <w:rsid w:val="000A32E2"/>
    <w:rsid w:val="000A3645"/>
    <w:rsid w:val="000A373E"/>
    <w:rsid w:val="000A3828"/>
    <w:rsid w:val="000A3BCE"/>
    <w:rsid w:val="000A4045"/>
    <w:rsid w:val="000A405F"/>
    <w:rsid w:val="000A436E"/>
    <w:rsid w:val="000A53B9"/>
    <w:rsid w:val="000A63B0"/>
    <w:rsid w:val="000A64DB"/>
    <w:rsid w:val="000A6DF5"/>
    <w:rsid w:val="000A7A8B"/>
    <w:rsid w:val="000B074D"/>
    <w:rsid w:val="000B0B5B"/>
    <w:rsid w:val="000B1CB9"/>
    <w:rsid w:val="000B215F"/>
    <w:rsid w:val="000B2BF5"/>
    <w:rsid w:val="000B3018"/>
    <w:rsid w:val="000B3243"/>
    <w:rsid w:val="000B3751"/>
    <w:rsid w:val="000B3806"/>
    <w:rsid w:val="000B3F0C"/>
    <w:rsid w:val="000B49A2"/>
    <w:rsid w:val="000B4A57"/>
    <w:rsid w:val="000B4C1B"/>
    <w:rsid w:val="000B54F8"/>
    <w:rsid w:val="000B6662"/>
    <w:rsid w:val="000B69EE"/>
    <w:rsid w:val="000B7509"/>
    <w:rsid w:val="000C0161"/>
    <w:rsid w:val="000C06C3"/>
    <w:rsid w:val="000C0935"/>
    <w:rsid w:val="000C0CB8"/>
    <w:rsid w:val="000C1073"/>
    <w:rsid w:val="000C11B3"/>
    <w:rsid w:val="000C23F7"/>
    <w:rsid w:val="000C2709"/>
    <w:rsid w:val="000C2C50"/>
    <w:rsid w:val="000C36AC"/>
    <w:rsid w:val="000C37AE"/>
    <w:rsid w:val="000C3B5B"/>
    <w:rsid w:val="000C60F8"/>
    <w:rsid w:val="000C635E"/>
    <w:rsid w:val="000C6C0B"/>
    <w:rsid w:val="000C6F9C"/>
    <w:rsid w:val="000C762C"/>
    <w:rsid w:val="000C77B1"/>
    <w:rsid w:val="000D0E37"/>
    <w:rsid w:val="000D22CD"/>
    <w:rsid w:val="000D27D2"/>
    <w:rsid w:val="000D30F3"/>
    <w:rsid w:val="000D38F8"/>
    <w:rsid w:val="000D44E6"/>
    <w:rsid w:val="000D4D25"/>
    <w:rsid w:val="000D4FA6"/>
    <w:rsid w:val="000D51BA"/>
    <w:rsid w:val="000D529F"/>
    <w:rsid w:val="000D687F"/>
    <w:rsid w:val="000D6EB1"/>
    <w:rsid w:val="000D73FB"/>
    <w:rsid w:val="000E0856"/>
    <w:rsid w:val="000E091D"/>
    <w:rsid w:val="000E10D1"/>
    <w:rsid w:val="000E3153"/>
    <w:rsid w:val="000E337C"/>
    <w:rsid w:val="000E394A"/>
    <w:rsid w:val="000E47A4"/>
    <w:rsid w:val="000E4C73"/>
    <w:rsid w:val="000E5686"/>
    <w:rsid w:val="000E5E99"/>
    <w:rsid w:val="000E7BDC"/>
    <w:rsid w:val="000F007C"/>
    <w:rsid w:val="000F01C9"/>
    <w:rsid w:val="000F01D2"/>
    <w:rsid w:val="000F025E"/>
    <w:rsid w:val="000F09B2"/>
    <w:rsid w:val="000F18EF"/>
    <w:rsid w:val="000F1C64"/>
    <w:rsid w:val="000F1DB4"/>
    <w:rsid w:val="000F3160"/>
    <w:rsid w:val="000F357E"/>
    <w:rsid w:val="000F4116"/>
    <w:rsid w:val="000F4DE3"/>
    <w:rsid w:val="000F5044"/>
    <w:rsid w:val="000F5A1F"/>
    <w:rsid w:val="000F612D"/>
    <w:rsid w:val="000F68B3"/>
    <w:rsid w:val="000F6913"/>
    <w:rsid w:val="000F6AFB"/>
    <w:rsid w:val="000F6E08"/>
    <w:rsid w:val="000F70D2"/>
    <w:rsid w:val="000F7809"/>
    <w:rsid w:val="000F785A"/>
    <w:rsid w:val="000F78FE"/>
    <w:rsid w:val="000F7DBE"/>
    <w:rsid w:val="00100142"/>
    <w:rsid w:val="00100443"/>
    <w:rsid w:val="001005C1"/>
    <w:rsid w:val="0010096A"/>
    <w:rsid w:val="00100E0D"/>
    <w:rsid w:val="00100E3B"/>
    <w:rsid w:val="00101479"/>
    <w:rsid w:val="00101729"/>
    <w:rsid w:val="00101780"/>
    <w:rsid w:val="00102B40"/>
    <w:rsid w:val="0010308C"/>
    <w:rsid w:val="001034AE"/>
    <w:rsid w:val="00103854"/>
    <w:rsid w:val="001038E4"/>
    <w:rsid w:val="00103D1F"/>
    <w:rsid w:val="00104304"/>
    <w:rsid w:val="00104C57"/>
    <w:rsid w:val="00104C78"/>
    <w:rsid w:val="00105247"/>
    <w:rsid w:val="00105303"/>
    <w:rsid w:val="00105453"/>
    <w:rsid w:val="001056FD"/>
    <w:rsid w:val="00105CE5"/>
    <w:rsid w:val="00106517"/>
    <w:rsid w:val="00106B3A"/>
    <w:rsid w:val="00107080"/>
    <w:rsid w:val="001071E1"/>
    <w:rsid w:val="001102F4"/>
    <w:rsid w:val="001119E2"/>
    <w:rsid w:val="00111B54"/>
    <w:rsid w:val="0011246D"/>
    <w:rsid w:val="0011323C"/>
    <w:rsid w:val="0011358D"/>
    <w:rsid w:val="00113739"/>
    <w:rsid w:val="001139BE"/>
    <w:rsid w:val="0011452E"/>
    <w:rsid w:val="001148B8"/>
    <w:rsid w:val="001150FD"/>
    <w:rsid w:val="00117DF6"/>
    <w:rsid w:val="00117F47"/>
    <w:rsid w:val="00120854"/>
    <w:rsid w:val="001212B5"/>
    <w:rsid w:val="001213B2"/>
    <w:rsid w:val="001223F5"/>
    <w:rsid w:val="00122D9B"/>
    <w:rsid w:val="00122FF7"/>
    <w:rsid w:val="001233BD"/>
    <w:rsid w:val="00123765"/>
    <w:rsid w:val="00123869"/>
    <w:rsid w:val="00124052"/>
    <w:rsid w:val="00124246"/>
    <w:rsid w:val="001252FA"/>
    <w:rsid w:val="00125CB8"/>
    <w:rsid w:val="00126243"/>
    <w:rsid w:val="00126AF9"/>
    <w:rsid w:val="00126E83"/>
    <w:rsid w:val="00127F69"/>
    <w:rsid w:val="0013006E"/>
    <w:rsid w:val="00130A2A"/>
    <w:rsid w:val="00130D3F"/>
    <w:rsid w:val="00131225"/>
    <w:rsid w:val="001315B2"/>
    <w:rsid w:val="00131EBC"/>
    <w:rsid w:val="00131F99"/>
    <w:rsid w:val="0013240E"/>
    <w:rsid w:val="00132E31"/>
    <w:rsid w:val="00133C20"/>
    <w:rsid w:val="00133D7C"/>
    <w:rsid w:val="00133D95"/>
    <w:rsid w:val="0013490D"/>
    <w:rsid w:val="00135A69"/>
    <w:rsid w:val="001363EE"/>
    <w:rsid w:val="00136F9D"/>
    <w:rsid w:val="00136FD8"/>
    <w:rsid w:val="00137BCC"/>
    <w:rsid w:val="00137E16"/>
    <w:rsid w:val="00141FA5"/>
    <w:rsid w:val="00141FBF"/>
    <w:rsid w:val="00144931"/>
    <w:rsid w:val="00144FE1"/>
    <w:rsid w:val="00146F72"/>
    <w:rsid w:val="00150914"/>
    <w:rsid w:val="00151155"/>
    <w:rsid w:val="001550AC"/>
    <w:rsid w:val="001552D0"/>
    <w:rsid w:val="00156590"/>
    <w:rsid w:val="00157A7D"/>
    <w:rsid w:val="00161447"/>
    <w:rsid w:val="0016157E"/>
    <w:rsid w:val="00161C11"/>
    <w:rsid w:val="00162457"/>
    <w:rsid w:val="00162B31"/>
    <w:rsid w:val="0016302F"/>
    <w:rsid w:val="00163941"/>
    <w:rsid w:val="00163A56"/>
    <w:rsid w:val="00163A9F"/>
    <w:rsid w:val="00164F1B"/>
    <w:rsid w:val="00164F43"/>
    <w:rsid w:val="001655B6"/>
    <w:rsid w:val="0016570C"/>
    <w:rsid w:val="00166B29"/>
    <w:rsid w:val="00166DBE"/>
    <w:rsid w:val="00166FA8"/>
    <w:rsid w:val="0016700E"/>
    <w:rsid w:val="00167756"/>
    <w:rsid w:val="0017003D"/>
    <w:rsid w:val="00170184"/>
    <w:rsid w:val="0017052C"/>
    <w:rsid w:val="00170B15"/>
    <w:rsid w:val="00171166"/>
    <w:rsid w:val="001711FD"/>
    <w:rsid w:val="00171462"/>
    <w:rsid w:val="00171CC2"/>
    <w:rsid w:val="001720A3"/>
    <w:rsid w:val="00172F57"/>
    <w:rsid w:val="00172FF3"/>
    <w:rsid w:val="00173252"/>
    <w:rsid w:val="001732FA"/>
    <w:rsid w:val="00174029"/>
    <w:rsid w:val="001743EF"/>
    <w:rsid w:val="0017445E"/>
    <w:rsid w:val="00174D38"/>
    <w:rsid w:val="00175D21"/>
    <w:rsid w:val="00175FC9"/>
    <w:rsid w:val="00176180"/>
    <w:rsid w:val="00177FB1"/>
    <w:rsid w:val="00177FD3"/>
    <w:rsid w:val="00180784"/>
    <w:rsid w:val="00180EC6"/>
    <w:rsid w:val="0018126C"/>
    <w:rsid w:val="0018199D"/>
    <w:rsid w:val="00181CFF"/>
    <w:rsid w:val="00181E17"/>
    <w:rsid w:val="00182785"/>
    <w:rsid w:val="001829CB"/>
    <w:rsid w:val="0018367E"/>
    <w:rsid w:val="001849BF"/>
    <w:rsid w:val="00184B6D"/>
    <w:rsid w:val="0018510B"/>
    <w:rsid w:val="001858F0"/>
    <w:rsid w:val="00185C7E"/>
    <w:rsid w:val="00185E9A"/>
    <w:rsid w:val="00187266"/>
    <w:rsid w:val="00190D0A"/>
    <w:rsid w:val="00191964"/>
    <w:rsid w:val="00191DD6"/>
    <w:rsid w:val="001921F1"/>
    <w:rsid w:val="0019290C"/>
    <w:rsid w:val="001938E1"/>
    <w:rsid w:val="0019561B"/>
    <w:rsid w:val="00195AF5"/>
    <w:rsid w:val="00195F19"/>
    <w:rsid w:val="001969F8"/>
    <w:rsid w:val="00196D73"/>
    <w:rsid w:val="00196E87"/>
    <w:rsid w:val="001A0D6F"/>
    <w:rsid w:val="001A0F94"/>
    <w:rsid w:val="001A115B"/>
    <w:rsid w:val="001A174F"/>
    <w:rsid w:val="001A18D7"/>
    <w:rsid w:val="001A25C9"/>
    <w:rsid w:val="001A2C0C"/>
    <w:rsid w:val="001A3568"/>
    <w:rsid w:val="001A363A"/>
    <w:rsid w:val="001A460F"/>
    <w:rsid w:val="001A46C5"/>
    <w:rsid w:val="001A4A44"/>
    <w:rsid w:val="001A5444"/>
    <w:rsid w:val="001A57F9"/>
    <w:rsid w:val="001A592A"/>
    <w:rsid w:val="001A604B"/>
    <w:rsid w:val="001A6131"/>
    <w:rsid w:val="001A62A4"/>
    <w:rsid w:val="001A6401"/>
    <w:rsid w:val="001A706B"/>
    <w:rsid w:val="001B0537"/>
    <w:rsid w:val="001B158B"/>
    <w:rsid w:val="001B31BD"/>
    <w:rsid w:val="001B33B2"/>
    <w:rsid w:val="001B3B7C"/>
    <w:rsid w:val="001B41FC"/>
    <w:rsid w:val="001B4466"/>
    <w:rsid w:val="001B4949"/>
    <w:rsid w:val="001B5204"/>
    <w:rsid w:val="001B674A"/>
    <w:rsid w:val="001B6B41"/>
    <w:rsid w:val="001B6E8E"/>
    <w:rsid w:val="001B7AE9"/>
    <w:rsid w:val="001C0A13"/>
    <w:rsid w:val="001C18E9"/>
    <w:rsid w:val="001C19FA"/>
    <w:rsid w:val="001C2525"/>
    <w:rsid w:val="001C27BF"/>
    <w:rsid w:val="001C29B1"/>
    <w:rsid w:val="001C33F0"/>
    <w:rsid w:val="001C3619"/>
    <w:rsid w:val="001C36E3"/>
    <w:rsid w:val="001C3CA3"/>
    <w:rsid w:val="001C5536"/>
    <w:rsid w:val="001C5966"/>
    <w:rsid w:val="001C5FBF"/>
    <w:rsid w:val="001C69CA"/>
    <w:rsid w:val="001C6C5F"/>
    <w:rsid w:val="001C730F"/>
    <w:rsid w:val="001C78CE"/>
    <w:rsid w:val="001D0CFE"/>
    <w:rsid w:val="001D0D50"/>
    <w:rsid w:val="001D1207"/>
    <w:rsid w:val="001D1713"/>
    <w:rsid w:val="001D22FF"/>
    <w:rsid w:val="001D3502"/>
    <w:rsid w:val="001D4E08"/>
    <w:rsid w:val="001D532F"/>
    <w:rsid w:val="001D5355"/>
    <w:rsid w:val="001D5438"/>
    <w:rsid w:val="001D5A8B"/>
    <w:rsid w:val="001D5FC5"/>
    <w:rsid w:val="001D6358"/>
    <w:rsid w:val="001D70C8"/>
    <w:rsid w:val="001D7FD1"/>
    <w:rsid w:val="001E0898"/>
    <w:rsid w:val="001E0F29"/>
    <w:rsid w:val="001E10A2"/>
    <w:rsid w:val="001E18AC"/>
    <w:rsid w:val="001E376E"/>
    <w:rsid w:val="001E39D5"/>
    <w:rsid w:val="001E439D"/>
    <w:rsid w:val="001E570E"/>
    <w:rsid w:val="001E6542"/>
    <w:rsid w:val="001E7C36"/>
    <w:rsid w:val="001F0396"/>
    <w:rsid w:val="001F083F"/>
    <w:rsid w:val="001F1668"/>
    <w:rsid w:val="001F26C1"/>
    <w:rsid w:val="001F2A8E"/>
    <w:rsid w:val="001F319F"/>
    <w:rsid w:val="001F3618"/>
    <w:rsid w:val="001F3B55"/>
    <w:rsid w:val="001F40EB"/>
    <w:rsid w:val="001F4374"/>
    <w:rsid w:val="001F49A9"/>
    <w:rsid w:val="001F4BA1"/>
    <w:rsid w:val="001F4C3D"/>
    <w:rsid w:val="001F61E1"/>
    <w:rsid w:val="001F6615"/>
    <w:rsid w:val="001F66B5"/>
    <w:rsid w:val="001F6708"/>
    <w:rsid w:val="001F68DA"/>
    <w:rsid w:val="001F6B8A"/>
    <w:rsid w:val="001F6F68"/>
    <w:rsid w:val="001F74D7"/>
    <w:rsid w:val="001F79FE"/>
    <w:rsid w:val="001F7AE9"/>
    <w:rsid w:val="001F7EDA"/>
    <w:rsid w:val="002032C8"/>
    <w:rsid w:val="00203C62"/>
    <w:rsid w:val="00204B0D"/>
    <w:rsid w:val="00204B5A"/>
    <w:rsid w:val="00204C81"/>
    <w:rsid w:val="00204F06"/>
    <w:rsid w:val="002054B6"/>
    <w:rsid w:val="00205894"/>
    <w:rsid w:val="00205B37"/>
    <w:rsid w:val="0020697C"/>
    <w:rsid w:val="00206DD2"/>
    <w:rsid w:val="00210162"/>
    <w:rsid w:val="002103B7"/>
    <w:rsid w:val="002106CF"/>
    <w:rsid w:val="00212CDB"/>
    <w:rsid w:val="00213140"/>
    <w:rsid w:val="002133DA"/>
    <w:rsid w:val="002135A6"/>
    <w:rsid w:val="002136A1"/>
    <w:rsid w:val="00213919"/>
    <w:rsid w:val="00213D70"/>
    <w:rsid w:val="00214B24"/>
    <w:rsid w:val="0021607B"/>
    <w:rsid w:val="00216145"/>
    <w:rsid w:val="00216200"/>
    <w:rsid w:val="002165D5"/>
    <w:rsid w:val="002169AC"/>
    <w:rsid w:val="00220A87"/>
    <w:rsid w:val="00221617"/>
    <w:rsid w:val="00221DE7"/>
    <w:rsid w:val="0022281F"/>
    <w:rsid w:val="002228D7"/>
    <w:rsid w:val="00222C80"/>
    <w:rsid w:val="00222D42"/>
    <w:rsid w:val="0022377C"/>
    <w:rsid w:val="002242E7"/>
    <w:rsid w:val="002259BF"/>
    <w:rsid w:val="00225B17"/>
    <w:rsid w:val="00225D60"/>
    <w:rsid w:val="0022604C"/>
    <w:rsid w:val="002260C8"/>
    <w:rsid w:val="00226462"/>
    <w:rsid w:val="002271AF"/>
    <w:rsid w:val="0022759A"/>
    <w:rsid w:val="00230F20"/>
    <w:rsid w:val="00231123"/>
    <w:rsid w:val="002319AA"/>
    <w:rsid w:val="00231A47"/>
    <w:rsid w:val="002320A4"/>
    <w:rsid w:val="0023270C"/>
    <w:rsid w:val="00232722"/>
    <w:rsid w:val="0023337B"/>
    <w:rsid w:val="00233A3A"/>
    <w:rsid w:val="00233A77"/>
    <w:rsid w:val="00234054"/>
    <w:rsid w:val="002345C4"/>
    <w:rsid w:val="0023499A"/>
    <w:rsid w:val="00234C39"/>
    <w:rsid w:val="00234E3E"/>
    <w:rsid w:val="002350C4"/>
    <w:rsid w:val="002352D8"/>
    <w:rsid w:val="002362AF"/>
    <w:rsid w:val="00236C8D"/>
    <w:rsid w:val="002374C3"/>
    <w:rsid w:val="002375E0"/>
    <w:rsid w:val="00241299"/>
    <w:rsid w:val="002413EF"/>
    <w:rsid w:val="0024152E"/>
    <w:rsid w:val="00241865"/>
    <w:rsid w:val="002419C8"/>
    <w:rsid w:val="00242411"/>
    <w:rsid w:val="0024264D"/>
    <w:rsid w:val="00242BAC"/>
    <w:rsid w:val="00244510"/>
    <w:rsid w:val="00245F86"/>
    <w:rsid w:val="002461B2"/>
    <w:rsid w:val="00246921"/>
    <w:rsid w:val="00246A29"/>
    <w:rsid w:val="002506F2"/>
    <w:rsid w:val="002507CD"/>
    <w:rsid w:val="0025089A"/>
    <w:rsid w:val="00250DFF"/>
    <w:rsid w:val="00251699"/>
    <w:rsid w:val="00253324"/>
    <w:rsid w:val="0025382B"/>
    <w:rsid w:val="00253A0A"/>
    <w:rsid w:val="00254AD0"/>
    <w:rsid w:val="002551C6"/>
    <w:rsid w:val="002563B2"/>
    <w:rsid w:val="00256C9D"/>
    <w:rsid w:val="00256F82"/>
    <w:rsid w:val="00257067"/>
    <w:rsid w:val="002574F1"/>
    <w:rsid w:val="0026062F"/>
    <w:rsid w:val="002606C4"/>
    <w:rsid w:val="002610E0"/>
    <w:rsid w:val="00261F6D"/>
    <w:rsid w:val="002626AB"/>
    <w:rsid w:val="0026365C"/>
    <w:rsid w:val="00263B0D"/>
    <w:rsid w:val="00266872"/>
    <w:rsid w:val="00267959"/>
    <w:rsid w:val="00267A4F"/>
    <w:rsid w:val="00267BAA"/>
    <w:rsid w:val="00267E8A"/>
    <w:rsid w:val="00270FB1"/>
    <w:rsid w:val="00271142"/>
    <w:rsid w:val="00271975"/>
    <w:rsid w:val="0027240F"/>
    <w:rsid w:val="00272874"/>
    <w:rsid w:val="002733FF"/>
    <w:rsid w:val="002738D3"/>
    <w:rsid w:val="00273B85"/>
    <w:rsid w:val="00276074"/>
    <w:rsid w:val="002764EA"/>
    <w:rsid w:val="0027684A"/>
    <w:rsid w:val="00276D6D"/>
    <w:rsid w:val="00276E79"/>
    <w:rsid w:val="0027791C"/>
    <w:rsid w:val="002802E9"/>
    <w:rsid w:val="00280DBB"/>
    <w:rsid w:val="00281473"/>
    <w:rsid w:val="00281594"/>
    <w:rsid w:val="00281B8E"/>
    <w:rsid w:val="00283569"/>
    <w:rsid w:val="00283F93"/>
    <w:rsid w:val="00284371"/>
    <w:rsid w:val="00284666"/>
    <w:rsid w:val="00284845"/>
    <w:rsid w:val="0028568B"/>
    <w:rsid w:val="0028573B"/>
    <w:rsid w:val="002865E7"/>
    <w:rsid w:val="00290284"/>
    <w:rsid w:val="002908C7"/>
    <w:rsid w:val="00290DC1"/>
    <w:rsid w:val="00291860"/>
    <w:rsid w:val="0029213A"/>
    <w:rsid w:val="00292E59"/>
    <w:rsid w:val="0029396C"/>
    <w:rsid w:val="00294416"/>
    <w:rsid w:val="002951B2"/>
    <w:rsid w:val="002958AE"/>
    <w:rsid w:val="002958EE"/>
    <w:rsid w:val="00296150"/>
    <w:rsid w:val="00296288"/>
    <w:rsid w:val="00296434"/>
    <w:rsid w:val="00296444"/>
    <w:rsid w:val="00297135"/>
    <w:rsid w:val="00297396"/>
    <w:rsid w:val="002978B0"/>
    <w:rsid w:val="0029792D"/>
    <w:rsid w:val="0029796C"/>
    <w:rsid w:val="002A06B1"/>
    <w:rsid w:val="002A0CF2"/>
    <w:rsid w:val="002A0E55"/>
    <w:rsid w:val="002A10E1"/>
    <w:rsid w:val="002A110A"/>
    <w:rsid w:val="002A1151"/>
    <w:rsid w:val="002A1540"/>
    <w:rsid w:val="002A232F"/>
    <w:rsid w:val="002A24EC"/>
    <w:rsid w:val="002A2B0F"/>
    <w:rsid w:val="002A42BA"/>
    <w:rsid w:val="002A5FBB"/>
    <w:rsid w:val="002A7190"/>
    <w:rsid w:val="002A77AC"/>
    <w:rsid w:val="002A7DA2"/>
    <w:rsid w:val="002A7DE6"/>
    <w:rsid w:val="002B023C"/>
    <w:rsid w:val="002B1F1F"/>
    <w:rsid w:val="002B215E"/>
    <w:rsid w:val="002B32D4"/>
    <w:rsid w:val="002B34B6"/>
    <w:rsid w:val="002B3779"/>
    <w:rsid w:val="002B3CF5"/>
    <w:rsid w:val="002B522B"/>
    <w:rsid w:val="002B53BC"/>
    <w:rsid w:val="002B5BEA"/>
    <w:rsid w:val="002B5C9E"/>
    <w:rsid w:val="002B5DA9"/>
    <w:rsid w:val="002B5DDB"/>
    <w:rsid w:val="002B6972"/>
    <w:rsid w:val="002B7CB3"/>
    <w:rsid w:val="002C0191"/>
    <w:rsid w:val="002C0F6D"/>
    <w:rsid w:val="002C1B06"/>
    <w:rsid w:val="002C1EE4"/>
    <w:rsid w:val="002C2AB0"/>
    <w:rsid w:val="002C2B3B"/>
    <w:rsid w:val="002C2F8C"/>
    <w:rsid w:val="002C31CD"/>
    <w:rsid w:val="002C35E4"/>
    <w:rsid w:val="002C48AE"/>
    <w:rsid w:val="002C4BC0"/>
    <w:rsid w:val="002C5626"/>
    <w:rsid w:val="002C5A39"/>
    <w:rsid w:val="002C5E99"/>
    <w:rsid w:val="002C6745"/>
    <w:rsid w:val="002C68B2"/>
    <w:rsid w:val="002C707B"/>
    <w:rsid w:val="002D0049"/>
    <w:rsid w:val="002D0469"/>
    <w:rsid w:val="002D0FD3"/>
    <w:rsid w:val="002D11B2"/>
    <w:rsid w:val="002D12D2"/>
    <w:rsid w:val="002D2248"/>
    <w:rsid w:val="002D2A46"/>
    <w:rsid w:val="002D2B12"/>
    <w:rsid w:val="002D3949"/>
    <w:rsid w:val="002D3C64"/>
    <w:rsid w:val="002D5291"/>
    <w:rsid w:val="002D5F6F"/>
    <w:rsid w:val="002D60D9"/>
    <w:rsid w:val="002D60E1"/>
    <w:rsid w:val="002D6960"/>
    <w:rsid w:val="002D70F4"/>
    <w:rsid w:val="002D7A06"/>
    <w:rsid w:val="002E04CA"/>
    <w:rsid w:val="002E0DD7"/>
    <w:rsid w:val="002E160F"/>
    <w:rsid w:val="002E18A8"/>
    <w:rsid w:val="002E246A"/>
    <w:rsid w:val="002E29B3"/>
    <w:rsid w:val="002E2CB0"/>
    <w:rsid w:val="002E404C"/>
    <w:rsid w:val="002E48E1"/>
    <w:rsid w:val="002E4DAA"/>
    <w:rsid w:val="002E54EF"/>
    <w:rsid w:val="002E5CBC"/>
    <w:rsid w:val="002E6398"/>
    <w:rsid w:val="002E64D1"/>
    <w:rsid w:val="002E7419"/>
    <w:rsid w:val="002E7B4F"/>
    <w:rsid w:val="002E7CED"/>
    <w:rsid w:val="002F0B5F"/>
    <w:rsid w:val="002F0C60"/>
    <w:rsid w:val="002F100B"/>
    <w:rsid w:val="002F1388"/>
    <w:rsid w:val="002F2CF9"/>
    <w:rsid w:val="002F2EB5"/>
    <w:rsid w:val="002F2EC8"/>
    <w:rsid w:val="002F2FEA"/>
    <w:rsid w:val="002F36E0"/>
    <w:rsid w:val="002F3C0A"/>
    <w:rsid w:val="002F3DDE"/>
    <w:rsid w:val="002F413C"/>
    <w:rsid w:val="002F4CEF"/>
    <w:rsid w:val="002F5468"/>
    <w:rsid w:val="002F55A9"/>
    <w:rsid w:val="002F5E54"/>
    <w:rsid w:val="002F6A77"/>
    <w:rsid w:val="003002EB"/>
    <w:rsid w:val="003007FB"/>
    <w:rsid w:val="0030115A"/>
    <w:rsid w:val="003011EB"/>
    <w:rsid w:val="003015A0"/>
    <w:rsid w:val="003017B5"/>
    <w:rsid w:val="003022CC"/>
    <w:rsid w:val="00302579"/>
    <w:rsid w:val="00302A05"/>
    <w:rsid w:val="00303B59"/>
    <w:rsid w:val="00303DF4"/>
    <w:rsid w:val="0030438C"/>
    <w:rsid w:val="00304DE1"/>
    <w:rsid w:val="00304EC9"/>
    <w:rsid w:val="0030519D"/>
    <w:rsid w:val="00306F77"/>
    <w:rsid w:val="003077BF"/>
    <w:rsid w:val="00307A36"/>
    <w:rsid w:val="0031073B"/>
    <w:rsid w:val="00310F5F"/>
    <w:rsid w:val="0031129B"/>
    <w:rsid w:val="00313588"/>
    <w:rsid w:val="00313ACC"/>
    <w:rsid w:val="00314BDA"/>
    <w:rsid w:val="00314E13"/>
    <w:rsid w:val="00317370"/>
    <w:rsid w:val="00317650"/>
    <w:rsid w:val="00320626"/>
    <w:rsid w:val="003211A6"/>
    <w:rsid w:val="003216A5"/>
    <w:rsid w:val="00321E93"/>
    <w:rsid w:val="003227FE"/>
    <w:rsid w:val="00322F1D"/>
    <w:rsid w:val="00323574"/>
    <w:rsid w:val="003244D9"/>
    <w:rsid w:val="00324CE6"/>
    <w:rsid w:val="00325107"/>
    <w:rsid w:val="003253CC"/>
    <w:rsid w:val="0032571D"/>
    <w:rsid w:val="00325A16"/>
    <w:rsid w:val="003268C5"/>
    <w:rsid w:val="00326EFE"/>
    <w:rsid w:val="0033010C"/>
    <w:rsid w:val="00330136"/>
    <w:rsid w:val="003303F7"/>
    <w:rsid w:val="003316AE"/>
    <w:rsid w:val="0033271C"/>
    <w:rsid w:val="00332A63"/>
    <w:rsid w:val="00332EB6"/>
    <w:rsid w:val="00333EC1"/>
    <w:rsid w:val="00333F88"/>
    <w:rsid w:val="00334087"/>
    <w:rsid w:val="00334306"/>
    <w:rsid w:val="00335041"/>
    <w:rsid w:val="00335314"/>
    <w:rsid w:val="00335F06"/>
    <w:rsid w:val="00335FF2"/>
    <w:rsid w:val="003364AB"/>
    <w:rsid w:val="003365A3"/>
    <w:rsid w:val="00336C19"/>
    <w:rsid w:val="00337743"/>
    <w:rsid w:val="00337BEF"/>
    <w:rsid w:val="00337C0B"/>
    <w:rsid w:val="00340F11"/>
    <w:rsid w:val="0034128F"/>
    <w:rsid w:val="003423BD"/>
    <w:rsid w:val="003425CF"/>
    <w:rsid w:val="00342610"/>
    <w:rsid w:val="003430CC"/>
    <w:rsid w:val="0034372E"/>
    <w:rsid w:val="0034410F"/>
    <w:rsid w:val="0034506E"/>
    <w:rsid w:val="003451D7"/>
    <w:rsid w:val="00345C9D"/>
    <w:rsid w:val="00346161"/>
    <w:rsid w:val="00346A89"/>
    <w:rsid w:val="00347D26"/>
    <w:rsid w:val="003509F0"/>
    <w:rsid w:val="0035106C"/>
    <w:rsid w:val="0035140E"/>
    <w:rsid w:val="00351646"/>
    <w:rsid w:val="00352E35"/>
    <w:rsid w:val="00354F21"/>
    <w:rsid w:val="003571DE"/>
    <w:rsid w:val="00357375"/>
    <w:rsid w:val="00357FA2"/>
    <w:rsid w:val="00360D97"/>
    <w:rsid w:val="00361585"/>
    <w:rsid w:val="00361B03"/>
    <w:rsid w:val="0036239E"/>
    <w:rsid w:val="00362977"/>
    <w:rsid w:val="00362EA4"/>
    <w:rsid w:val="00364479"/>
    <w:rsid w:val="00364F71"/>
    <w:rsid w:val="00370F51"/>
    <w:rsid w:val="003717DF"/>
    <w:rsid w:val="00372B9E"/>
    <w:rsid w:val="0037331F"/>
    <w:rsid w:val="0037355F"/>
    <w:rsid w:val="00373A06"/>
    <w:rsid w:val="0037435C"/>
    <w:rsid w:val="003748CE"/>
    <w:rsid w:val="00374CF5"/>
    <w:rsid w:val="0037500B"/>
    <w:rsid w:val="00375034"/>
    <w:rsid w:val="00375117"/>
    <w:rsid w:val="00375AA6"/>
    <w:rsid w:val="003769C4"/>
    <w:rsid w:val="00376B43"/>
    <w:rsid w:val="00380161"/>
    <w:rsid w:val="003821A6"/>
    <w:rsid w:val="0038241E"/>
    <w:rsid w:val="00383815"/>
    <w:rsid w:val="0038433F"/>
    <w:rsid w:val="00384965"/>
    <w:rsid w:val="00384C1A"/>
    <w:rsid w:val="00385531"/>
    <w:rsid w:val="0038573E"/>
    <w:rsid w:val="00385D58"/>
    <w:rsid w:val="003862D7"/>
    <w:rsid w:val="00386941"/>
    <w:rsid w:val="00387276"/>
    <w:rsid w:val="0038745F"/>
    <w:rsid w:val="00387D05"/>
    <w:rsid w:val="003905F5"/>
    <w:rsid w:val="003907A2"/>
    <w:rsid w:val="00390FFC"/>
    <w:rsid w:val="00392CA1"/>
    <w:rsid w:val="00392F37"/>
    <w:rsid w:val="0039396A"/>
    <w:rsid w:val="00393D90"/>
    <w:rsid w:val="003942C2"/>
    <w:rsid w:val="00395C91"/>
    <w:rsid w:val="00396172"/>
    <w:rsid w:val="00396B66"/>
    <w:rsid w:val="003973A5"/>
    <w:rsid w:val="0039784A"/>
    <w:rsid w:val="003A0194"/>
    <w:rsid w:val="003A0ADA"/>
    <w:rsid w:val="003A0AE7"/>
    <w:rsid w:val="003A0B70"/>
    <w:rsid w:val="003A23D1"/>
    <w:rsid w:val="003A2D7B"/>
    <w:rsid w:val="003A2E28"/>
    <w:rsid w:val="003A33B7"/>
    <w:rsid w:val="003A364D"/>
    <w:rsid w:val="003A3861"/>
    <w:rsid w:val="003A4181"/>
    <w:rsid w:val="003A5006"/>
    <w:rsid w:val="003A52D9"/>
    <w:rsid w:val="003A60B5"/>
    <w:rsid w:val="003A6319"/>
    <w:rsid w:val="003A73AF"/>
    <w:rsid w:val="003A774C"/>
    <w:rsid w:val="003A79CC"/>
    <w:rsid w:val="003A7DCE"/>
    <w:rsid w:val="003A7F1E"/>
    <w:rsid w:val="003B05B5"/>
    <w:rsid w:val="003B1C46"/>
    <w:rsid w:val="003B22EB"/>
    <w:rsid w:val="003B2854"/>
    <w:rsid w:val="003B2EC4"/>
    <w:rsid w:val="003B33BC"/>
    <w:rsid w:val="003B4C1F"/>
    <w:rsid w:val="003B5232"/>
    <w:rsid w:val="003B532B"/>
    <w:rsid w:val="003B5659"/>
    <w:rsid w:val="003B5969"/>
    <w:rsid w:val="003B69C5"/>
    <w:rsid w:val="003B6B97"/>
    <w:rsid w:val="003B7086"/>
    <w:rsid w:val="003B70AD"/>
    <w:rsid w:val="003B70F8"/>
    <w:rsid w:val="003B7E20"/>
    <w:rsid w:val="003C008D"/>
    <w:rsid w:val="003C0497"/>
    <w:rsid w:val="003C0538"/>
    <w:rsid w:val="003C0CEE"/>
    <w:rsid w:val="003C0E71"/>
    <w:rsid w:val="003C1D54"/>
    <w:rsid w:val="003C2BA5"/>
    <w:rsid w:val="003C2CF3"/>
    <w:rsid w:val="003C3519"/>
    <w:rsid w:val="003C3969"/>
    <w:rsid w:val="003C3B2A"/>
    <w:rsid w:val="003C3E03"/>
    <w:rsid w:val="003C3E8D"/>
    <w:rsid w:val="003C55A0"/>
    <w:rsid w:val="003C689A"/>
    <w:rsid w:val="003C6915"/>
    <w:rsid w:val="003C691A"/>
    <w:rsid w:val="003C7976"/>
    <w:rsid w:val="003C7C8D"/>
    <w:rsid w:val="003D0633"/>
    <w:rsid w:val="003D0E26"/>
    <w:rsid w:val="003D16B8"/>
    <w:rsid w:val="003D1735"/>
    <w:rsid w:val="003D256C"/>
    <w:rsid w:val="003D3D08"/>
    <w:rsid w:val="003D3E86"/>
    <w:rsid w:val="003D43B0"/>
    <w:rsid w:val="003D4C0E"/>
    <w:rsid w:val="003D4C3B"/>
    <w:rsid w:val="003D4CAF"/>
    <w:rsid w:val="003D5205"/>
    <w:rsid w:val="003D528F"/>
    <w:rsid w:val="003D64A5"/>
    <w:rsid w:val="003D66B2"/>
    <w:rsid w:val="003D6F3A"/>
    <w:rsid w:val="003D7BEA"/>
    <w:rsid w:val="003E0204"/>
    <w:rsid w:val="003E12CB"/>
    <w:rsid w:val="003E17DB"/>
    <w:rsid w:val="003E1C00"/>
    <w:rsid w:val="003E22B9"/>
    <w:rsid w:val="003E2A1B"/>
    <w:rsid w:val="003E30EE"/>
    <w:rsid w:val="003E3B1B"/>
    <w:rsid w:val="003E3B48"/>
    <w:rsid w:val="003E55CC"/>
    <w:rsid w:val="003E62ED"/>
    <w:rsid w:val="003E662A"/>
    <w:rsid w:val="003E666C"/>
    <w:rsid w:val="003E67B3"/>
    <w:rsid w:val="003E6934"/>
    <w:rsid w:val="003E7BCD"/>
    <w:rsid w:val="003E7E82"/>
    <w:rsid w:val="003E7EC1"/>
    <w:rsid w:val="003F0041"/>
    <w:rsid w:val="003F0CDC"/>
    <w:rsid w:val="003F1D56"/>
    <w:rsid w:val="003F34A2"/>
    <w:rsid w:val="003F36C9"/>
    <w:rsid w:val="003F5655"/>
    <w:rsid w:val="003F6195"/>
    <w:rsid w:val="003F7646"/>
    <w:rsid w:val="003F7C2B"/>
    <w:rsid w:val="003F7D09"/>
    <w:rsid w:val="00400394"/>
    <w:rsid w:val="00400DA3"/>
    <w:rsid w:val="00400F15"/>
    <w:rsid w:val="004017D0"/>
    <w:rsid w:val="004017E9"/>
    <w:rsid w:val="004024DA"/>
    <w:rsid w:val="00402514"/>
    <w:rsid w:val="00402713"/>
    <w:rsid w:val="004031B4"/>
    <w:rsid w:val="004039D8"/>
    <w:rsid w:val="00403B26"/>
    <w:rsid w:val="00404356"/>
    <w:rsid w:val="00404871"/>
    <w:rsid w:val="004049A3"/>
    <w:rsid w:val="004049B8"/>
    <w:rsid w:val="00405936"/>
    <w:rsid w:val="004060FC"/>
    <w:rsid w:val="004064D7"/>
    <w:rsid w:val="00406794"/>
    <w:rsid w:val="00406F50"/>
    <w:rsid w:val="004073E5"/>
    <w:rsid w:val="00407552"/>
    <w:rsid w:val="0040776A"/>
    <w:rsid w:val="00407DD9"/>
    <w:rsid w:val="00407FE5"/>
    <w:rsid w:val="00410AAA"/>
    <w:rsid w:val="00410DD9"/>
    <w:rsid w:val="004112BA"/>
    <w:rsid w:val="0041164A"/>
    <w:rsid w:val="00411B12"/>
    <w:rsid w:val="00412E95"/>
    <w:rsid w:val="00412F72"/>
    <w:rsid w:val="0041368D"/>
    <w:rsid w:val="004148B9"/>
    <w:rsid w:val="00414990"/>
    <w:rsid w:val="00416111"/>
    <w:rsid w:val="00416382"/>
    <w:rsid w:val="0041652D"/>
    <w:rsid w:val="004167F0"/>
    <w:rsid w:val="00416C34"/>
    <w:rsid w:val="00417607"/>
    <w:rsid w:val="004202C6"/>
    <w:rsid w:val="00420725"/>
    <w:rsid w:val="004208EB"/>
    <w:rsid w:val="0042111A"/>
    <w:rsid w:val="0042166D"/>
    <w:rsid w:val="0042214E"/>
    <w:rsid w:val="00422FCF"/>
    <w:rsid w:val="00423AED"/>
    <w:rsid w:val="00424B9A"/>
    <w:rsid w:val="00424D3F"/>
    <w:rsid w:val="004251A8"/>
    <w:rsid w:val="0042577C"/>
    <w:rsid w:val="00425BE6"/>
    <w:rsid w:val="004262C4"/>
    <w:rsid w:val="0042685B"/>
    <w:rsid w:val="004271A2"/>
    <w:rsid w:val="00427365"/>
    <w:rsid w:val="0043087C"/>
    <w:rsid w:val="004308E6"/>
    <w:rsid w:val="00431DB8"/>
    <w:rsid w:val="00432254"/>
    <w:rsid w:val="0043232F"/>
    <w:rsid w:val="0043278F"/>
    <w:rsid w:val="00432D56"/>
    <w:rsid w:val="004333AB"/>
    <w:rsid w:val="00433459"/>
    <w:rsid w:val="004350FD"/>
    <w:rsid w:val="00435527"/>
    <w:rsid w:val="00435613"/>
    <w:rsid w:val="00436A35"/>
    <w:rsid w:val="004373DA"/>
    <w:rsid w:val="004379DE"/>
    <w:rsid w:val="00437E11"/>
    <w:rsid w:val="00440100"/>
    <w:rsid w:val="00440772"/>
    <w:rsid w:val="00440D58"/>
    <w:rsid w:val="00441A3E"/>
    <w:rsid w:val="00441AE0"/>
    <w:rsid w:val="00441C05"/>
    <w:rsid w:val="00441D1E"/>
    <w:rsid w:val="00442D36"/>
    <w:rsid w:val="00442DC9"/>
    <w:rsid w:val="00442F84"/>
    <w:rsid w:val="00443A9F"/>
    <w:rsid w:val="00443E19"/>
    <w:rsid w:val="004441F2"/>
    <w:rsid w:val="00444A69"/>
    <w:rsid w:val="00445EC0"/>
    <w:rsid w:val="0044658B"/>
    <w:rsid w:val="004466A9"/>
    <w:rsid w:val="00446C61"/>
    <w:rsid w:val="00447233"/>
    <w:rsid w:val="00447694"/>
    <w:rsid w:val="004478D7"/>
    <w:rsid w:val="00447AFA"/>
    <w:rsid w:val="00447B5E"/>
    <w:rsid w:val="00447E41"/>
    <w:rsid w:val="00450199"/>
    <w:rsid w:val="004510A2"/>
    <w:rsid w:val="004513D2"/>
    <w:rsid w:val="004526BC"/>
    <w:rsid w:val="00452C91"/>
    <w:rsid w:val="00453268"/>
    <w:rsid w:val="004537CD"/>
    <w:rsid w:val="0045432A"/>
    <w:rsid w:val="004549E4"/>
    <w:rsid w:val="00454F44"/>
    <w:rsid w:val="00455022"/>
    <w:rsid w:val="0045599B"/>
    <w:rsid w:val="0045625C"/>
    <w:rsid w:val="00457909"/>
    <w:rsid w:val="00457BCD"/>
    <w:rsid w:val="004600D4"/>
    <w:rsid w:val="00460849"/>
    <w:rsid w:val="004611F1"/>
    <w:rsid w:val="0046127F"/>
    <w:rsid w:val="00461494"/>
    <w:rsid w:val="0046163A"/>
    <w:rsid w:val="004616DB"/>
    <w:rsid w:val="00462599"/>
    <w:rsid w:val="00463580"/>
    <w:rsid w:val="00463B33"/>
    <w:rsid w:val="00465213"/>
    <w:rsid w:val="00465410"/>
    <w:rsid w:val="00465913"/>
    <w:rsid w:val="00465E92"/>
    <w:rsid w:val="004666D8"/>
    <w:rsid w:val="004668BB"/>
    <w:rsid w:val="00466B28"/>
    <w:rsid w:val="00467953"/>
    <w:rsid w:val="0047052A"/>
    <w:rsid w:val="00470578"/>
    <w:rsid w:val="00470A10"/>
    <w:rsid w:val="00470C3D"/>
    <w:rsid w:val="00470E50"/>
    <w:rsid w:val="0047156C"/>
    <w:rsid w:val="00471E51"/>
    <w:rsid w:val="004720B7"/>
    <w:rsid w:val="00472DCB"/>
    <w:rsid w:val="00473056"/>
    <w:rsid w:val="00474676"/>
    <w:rsid w:val="00474EF9"/>
    <w:rsid w:val="00475257"/>
    <w:rsid w:val="0047585D"/>
    <w:rsid w:val="004800EC"/>
    <w:rsid w:val="004803F9"/>
    <w:rsid w:val="00480BAF"/>
    <w:rsid w:val="00482DDD"/>
    <w:rsid w:val="004837EA"/>
    <w:rsid w:val="00484AE9"/>
    <w:rsid w:val="004855AA"/>
    <w:rsid w:val="00485857"/>
    <w:rsid w:val="00486181"/>
    <w:rsid w:val="00486A42"/>
    <w:rsid w:val="004876D2"/>
    <w:rsid w:val="00487A15"/>
    <w:rsid w:val="00490982"/>
    <w:rsid w:val="0049182B"/>
    <w:rsid w:val="00491D25"/>
    <w:rsid w:val="00492390"/>
    <w:rsid w:val="00492F0D"/>
    <w:rsid w:val="0049333C"/>
    <w:rsid w:val="00493713"/>
    <w:rsid w:val="0049398E"/>
    <w:rsid w:val="0049466E"/>
    <w:rsid w:val="0049525B"/>
    <w:rsid w:val="004953BD"/>
    <w:rsid w:val="00496544"/>
    <w:rsid w:val="00497DC3"/>
    <w:rsid w:val="004A0B9C"/>
    <w:rsid w:val="004A0BC7"/>
    <w:rsid w:val="004A0D0C"/>
    <w:rsid w:val="004A16A5"/>
    <w:rsid w:val="004A1CB6"/>
    <w:rsid w:val="004A22EB"/>
    <w:rsid w:val="004A2582"/>
    <w:rsid w:val="004A285A"/>
    <w:rsid w:val="004A3330"/>
    <w:rsid w:val="004A3DDD"/>
    <w:rsid w:val="004A4F32"/>
    <w:rsid w:val="004A50C4"/>
    <w:rsid w:val="004A57A2"/>
    <w:rsid w:val="004A681A"/>
    <w:rsid w:val="004A782B"/>
    <w:rsid w:val="004B0863"/>
    <w:rsid w:val="004B08CC"/>
    <w:rsid w:val="004B2016"/>
    <w:rsid w:val="004B2459"/>
    <w:rsid w:val="004B2983"/>
    <w:rsid w:val="004B3453"/>
    <w:rsid w:val="004B3B98"/>
    <w:rsid w:val="004B3EEA"/>
    <w:rsid w:val="004B4417"/>
    <w:rsid w:val="004B46AB"/>
    <w:rsid w:val="004B4720"/>
    <w:rsid w:val="004B55DC"/>
    <w:rsid w:val="004B5C0F"/>
    <w:rsid w:val="004B69EC"/>
    <w:rsid w:val="004B7BE1"/>
    <w:rsid w:val="004C0F7C"/>
    <w:rsid w:val="004C10A7"/>
    <w:rsid w:val="004C14F7"/>
    <w:rsid w:val="004C1726"/>
    <w:rsid w:val="004C1763"/>
    <w:rsid w:val="004C1F76"/>
    <w:rsid w:val="004C21AE"/>
    <w:rsid w:val="004C2FAE"/>
    <w:rsid w:val="004C3FD1"/>
    <w:rsid w:val="004C44B1"/>
    <w:rsid w:val="004C49BE"/>
    <w:rsid w:val="004C591B"/>
    <w:rsid w:val="004C5D8F"/>
    <w:rsid w:val="004C60B3"/>
    <w:rsid w:val="004C6764"/>
    <w:rsid w:val="004C684D"/>
    <w:rsid w:val="004D0345"/>
    <w:rsid w:val="004D0E9B"/>
    <w:rsid w:val="004D1707"/>
    <w:rsid w:val="004D1827"/>
    <w:rsid w:val="004D188A"/>
    <w:rsid w:val="004D1CFF"/>
    <w:rsid w:val="004D20CF"/>
    <w:rsid w:val="004D28C9"/>
    <w:rsid w:val="004D3E79"/>
    <w:rsid w:val="004D60B4"/>
    <w:rsid w:val="004D6CEB"/>
    <w:rsid w:val="004D6FC2"/>
    <w:rsid w:val="004D7E45"/>
    <w:rsid w:val="004E0984"/>
    <w:rsid w:val="004E1147"/>
    <w:rsid w:val="004E23B6"/>
    <w:rsid w:val="004E2ACF"/>
    <w:rsid w:val="004E2B1D"/>
    <w:rsid w:val="004E2B86"/>
    <w:rsid w:val="004E2FED"/>
    <w:rsid w:val="004E338E"/>
    <w:rsid w:val="004E3E51"/>
    <w:rsid w:val="004E4A33"/>
    <w:rsid w:val="004E4BCF"/>
    <w:rsid w:val="004E4CBF"/>
    <w:rsid w:val="004E4DEF"/>
    <w:rsid w:val="004E597B"/>
    <w:rsid w:val="004E5985"/>
    <w:rsid w:val="004E5ADF"/>
    <w:rsid w:val="004E6BC9"/>
    <w:rsid w:val="004E6FE8"/>
    <w:rsid w:val="004E721C"/>
    <w:rsid w:val="004E731A"/>
    <w:rsid w:val="004E7D57"/>
    <w:rsid w:val="004F030D"/>
    <w:rsid w:val="004F20EA"/>
    <w:rsid w:val="004F24BC"/>
    <w:rsid w:val="004F273F"/>
    <w:rsid w:val="004F2ABD"/>
    <w:rsid w:val="004F3DB1"/>
    <w:rsid w:val="004F5EEC"/>
    <w:rsid w:val="004F5F49"/>
    <w:rsid w:val="004F6185"/>
    <w:rsid w:val="004F6670"/>
    <w:rsid w:val="004F7408"/>
    <w:rsid w:val="00500105"/>
    <w:rsid w:val="005022BF"/>
    <w:rsid w:val="00502447"/>
    <w:rsid w:val="0050249E"/>
    <w:rsid w:val="0050314E"/>
    <w:rsid w:val="005034EB"/>
    <w:rsid w:val="00504387"/>
    <w:rsid w:val="0050469D"/>
    <w:rsid w:val="005046CD"/>
    <w:rsid w:val="005046F8"/>
    <w:rsid w:val="005055E6"/>
    <w:rsid w:val="00505BC6"/>
    <w:rsid w:val="005101B4"/>
    <w:rsid w:val="0051035F"/>
    <w:rsid w:val="0051142E"/>
    <w:rsid w:val="0051269F"/>
    <w:rsid w:val="00512A30"/>
    <w:rsid w:val="00515BA8"/>
    <w:rsid w:val="00516C54"/>
    <w:rsid w:val="00516F7A"/>
    <w:rsid w:val="0051764E"/>
    <w:rsid w:val="00517B68"/>
    <w:rsid w:val="00517DBB"/>
    <w:rsid w:val="0052061B"/>
    <w:rsid w:val="00520704"/>
    <w:rsid w:val="00520BAE"/>
    <w:rsid w:val="00520DB5"/>
    <w:rsid w:val="00521471"/>
    <w:rsid w:val="00521688"/>
    <w:rsid w:val="00522DAE"/>
    <w:rsid w:val="00524D67"/>
    <w:rsid w:val="00525444"/>
    <w:rsid w:val="00525677"/>
    <w:rsid w:val="00525DF1"/>
    <w:rsid w:val="0052675C"/>
    <w:rsid w:val="005267F4"/>
    <w:rsid w:val="005274FF"/>
    <w:rsid w:val="00527B3A"/>
    <w:rsid w:val="0053052B"/>
    <w:rsid w:val="005313C2"/>
    <w:rsid w:val="005317A8"/>
    <w:rsid w:val="00531B63"/>
    <w:rsid w:val="005325CD"/>
    <w:rsid w:val="00532902"/>
    <w:rsid w:val="0053306B"/>
    <w:rsid w:val="0053398F"/>
    <w:rsid w:val="005353B4"/>
    <w:rsid w:val="00535712"/>
    <w:rsid w:val="00535EEC"/>
    <w:rsid w:val="00536207"/>
    <w:rsid w:val="00536BDA"/>
    <w:rsid w:val="0053734F"/>
    <w:rsid w:val="0053756A"/>
    <w:rsid w:val="0054075E"/>
    <w:rsid w:val="00540A53"/>
    <w:rsid w:val="005419F9"/>
    <w:rsid w:val="00541E05"/>
    <w:rsid w:val="00542A43"/>
    <w:rsid w:val="005431AF"/>
    <w:rsid w:val="005439B8"/>
    <w:rsid w:val="00543C45"/>
    <w:rsid w:val="00544142"/>
    <w:rsid w:val="005444A7"/>
    <w:rsid w:val="00545F95"/>
    <w:rsid w:val="00546638"/>
    <w:rsid w:val="00546A7F"/>
    <w:rsid w:val="00546B7C"/>
    <w:rsid w:val="00546E65"/>
    <w:rsid w:val="00547182"/>
    <w:rsid w:val="0054761A"/>
    <w:rsid w:val="005478F5"/>
    <w:rsid w:val="00547ABF"/>
    <w:rsid w:val="00547F3D"/>
    <w:rsid w:val="00550645"/>
    <w:rsid w:val="00550ED9"/>
    <w:rsid w:val="00551194"/>
    <w:rsid w:val="005512B8"/>
    <w:rsid w:val="0055206F"/>
    <w:rsid w:val="00552496"/>
    <w:rsid w:val="005530E4"/>
    <w:rsid w:val="005542C3"/>
    <w:rsid w:val="00554478"/>
    <w:rsid w:val="005549C4"/>
    <w:rsid w:val="00555B5B"/>
    <w:rsid w:val="00555EE1"/>
    <w:rsid w:val="005560E3"/>
    <w:rsid w:val="00556760"/>
    <w:rsid w:val="00557600"/>
    <w:rsid w:val="005603E5"/>
    <w:rsid w:val="00560BA8"/>
    <w:rsid w:val="00560F82"/>
    <w:rsid w:val="00561387"/>
    <w:rsid w:val="00561645"/>
    <w:rsid w:val="00561E49"/>
    <w:rsid w:val="00561FD1"/>
    <w:rsid w:val="00562969"/>
    <w:rsid w:val="00562D49"/>
    <w:rsid w:val="005634EA"/>
    <w:rsid w:val="005636D0"/>
    <w:rsid w:val="00563F42"/>
    <w:rsid w:val="00563F5F"/>
    <w:rsid w:val="00564773"/>
    <w:rsid w:val="00564D03"/>
    <w:rsid w:val="00564D08"/>
    <w:rsid w:val="0056567C"/>
    <w:rsid w:val="00566D11"/>
    <w:rsid w:val="00567E51"/>
    <w:rsid w:val="00570A8F"/>
    <w:rsid w:val="00571307"/>
    <w:rsid w:val="00571AE5"/>
    <w:rsid w:val="00571EAB"/>
    <w:rsid w:val="00572370"/>
    <w:rsid w:val="005729E1"/>
    <w:rsid w:val="00572D37"/>
    <w:rsid w:val="00572F85"/>
    <w:rsid w:val="005742F1"/>
    <w:rsid w:val="00574E01"/>
    <w:rsid w:val="00575CBA"/>
    <w:rsid w:val="00576C1D"/>
    <w:rsid w:val="00576F8A"/>
    <w:rsid w:val="00576FC0"/>
    <w:rsid w:val="0057718A"/>
    <w:rsid w:val="005775CF"/>
    <w:rsid w:val="00580E53"/>
    <w:rsid w:val="00580F7E"/>
    <w:rsid w:val="00580FE3"/>
    <w:rsid w:val="00581171"/>
    <w:rsid w:val="00581AA5"/>
    <w:rsid w:val="00581B48"/>
    <w:rsid w:val="00581F5E"/>
    <w:rsid w:val="00581F6A"/>
    <w:rsid w:val="00582099"/>
    <w:rsid w:val="00582416"/>
    <w:rsid w:val="00582A54"/>
    <w:rsid w:val="00582ADC"/>
    <w:rsid w:val="00582E19"/>
    <w:rsid w:val="00582FE0"/>
    <w:rsid w:val="0058461B"/>
    <w:rsid w:val="005849E6"/>
    <w:rsid w:val="00584E3E"/>
    <w:rsid w:val="005850BC"/>
    <w:rsid w:val="005858D0"/>
    <w:rsid w:val="0058683D"/>
    <w:rsid w:val="00586A83"/>
    <w:rsid w:val="00587389"/>
    <w:rsid w:val="00594583"/>
    <w:rsid w:val="00594A25"/>
    <w:rsid w:val="005952CC"/>
    <w:rsid w:val="00595ACA"/>
    <w:rsid w:val="0059611F"/>
    <w:rsid w:val="0059615F"/>
    <w:rsid w:val="005962E0"/>
    <w:rsid w:val="005965E7"/>
    <w:rsid w:val="00596909"/>
    <w:rsid w:val="005973AA"/>
    <w:rsid w:val="005A0F4E"/>
    <w:rsid w:val="005A10B1"/>
    <w:rsid w:val="005A1AC9"/>
    <w:rsid w:val="005A1BBF"/>
    <w:rsid w:val="005A1D6B"/>
    <w:rsid w:val="005A2DD3"/>
    <w:rsid w:val="005A3F27"/>
    <w:rsid w:val="005A4331"/>
    <w:rsid w:val="005A4BCA"/>
    <w:rsid w:val="005A525B"/>
    <w:rsid w:val="005A5293"/>
    <w:rsid w:val="005A53DA"/>
    <w:rsid w:val="005A592D"/>
    <w:rsid w:val="005A6E84"/>
    <w:rsid w:val="005A730A"/>
    <w:rsid w:val="005A7C59"/>
    <w:rsid w:val="005B04F6"/>
    <w:rsid w:val="005B0F80"/>
    <w:rsid w:val="005B3D92"/>
    <w:rsid w:val="005B42CD"/>
    <w:rsid w:val="005B5152"/>
    <w:rsid w:val="005B5E7C"/>
    <w:rsid w:val="005B6198"/>
    <w:rsid w:val="005B784C"/>
    <w:rsid w:val="005B7C20"/>
    <w:rsid w:val="005B7F08"/>
    <w:rsid w:val="005C1005"/>
    <w:rsid w:val="005C1286"/>
    <w:rsid w:val="005C1650"/>
    <w:rsid w:val="005C1A77"/>
    <w:rsid w:val="005C1C04"/>
    <w:rsid w:val="005C221D"/>
    <w:rsid w:val="005C26C4"/>
    <w:rsid w:val="005C2B1B"/>
    <w:rsid w:val="005C3160"/>
    <w:rsid w:val="005C3844"/>
    <w:rsid w:val="005C45E6"/>
    <w:rsid w:val="005C48DA"/>
    <w:rsid w:val="005C4C28"/>
    <w:rsid w:val="005C52E7"/>
    <w:rsid w:val="005C56D3"/>
    <w:rsid w:val="005C5EC1"/>
    <w:rsid w:val="005C6007"/>
    <w:rsid w:val="005C7024"/>
    <w:rsid w:val="005C77B7"/>
    <w:rsid w:val="005C7C92"/>
    <w:rsid w:val="005D0808"/>
    <w:rsid w:val="005D0E41"/>
    <w:rsid w:val="005D1A58"/>
    <w:rsid w:val="005D2502"/>
    <w:rsid w:val="005D367F"/>
    <w:rsid w:val="005D3955"/>
    <w:rsid w:val="005D3B4B"/>
    <w:rsid w:val="005D457B"/>
    <w:rsid w:val="005D47BF"/>
    <w:rsid w:val="005D61D0"/>
    <w:rsid w:val="005D66D9"/>
    <w:rsid w:val="005D6D7E"/>
    <w:rsid w:val="005E059F"/>
    <w:rsid w:val="005E07A8"/>
    <w:rsid w:val="005E08A3"/>
    <w:rsid w:val="005E136B"/>
    <w:rsid w:val="005E1ACF"/>
    <w:rsid w:val="005E24D1"/>
    <w:rsid w:val="005E262C"/>
    <w:rsid w:val="005E30BA"/>
    <w:rsid w:val="005E3547"/>
    <w:rsid w:val="005E3B76"/>
    <w:rsid w:val="005E4135"/>
    <w:rsid w:val="005E446E"/>
    <w:rsid w:val="005E4A39"/>
    <w:rsid w:val="005E4E9D"/>
    <w:rsid w:val="005E5263"/>
    <w:rsid w:val="005E5D0A"/>
    <w:rsid w:val="005E6965"/>
    <w:rsid w:val="005E6FCC"/>
    <w:rsid w:val="005F03E7"/>
    <w:rsid w:val="005F1060"/>
    <w:rsid w:val="005F10DA"/>
    <w:rsid w:val="005F12B1"/>
    <w:rsid w:val="005F1A22"/>
    <w:rsid w:val="005F1A3C"/>
    <w:rsid w:val="005F3448"/>
    <w:rsid w:val="005F3D00"/>
    <w:rsid w:val="005F4184"/>
    <w:rsid w:val="005F4EA9"/>
    <w:rsid w:val="005F515A"/>
    <w:rsid w:val="005F5BA2"/>
    <w:rsid w:val="005F7187"/>
    <w:rsid w:val="005F729A"/>
    <w:rsid w:val="005F7A66"/>
    <w:rsid w:val="006000EF"/>
    <w:rsid w:val="0060018A"/>
    <w:rsid w:val="0060069B"/>
    <w:rsid w:val="006014E1"/>
    <w:rsid w:val="00601B6A"/>
    <w:rsid w:val="006020EC"/>
    <w:rsid w:val="00602875"/>
    <w:rsid w:val="00602910"/>
    <w:rsid w:val="00603030"/>
    <w:rsid w:val="00603109"/>
    <w:rsid w:val="0060324D"/>
    <w:rsid w:val="006032C1"/>
    <w:rsid w:val="00603B70"/>
    <w:rsid w:val="0060487F"/>
    <w:rsid w:val="00605111"/>
    <w:rsid w:val="00605137"/>
    <w:rsid w:val="006052DB"/>
    <w:rsid w:val="00605F2C"/>
    <w:rsid w:val="006077DB"/>
    <w:rsid w:val="0061005E"/>
    <w:rsid w:val="00611ADF"/>
    <w:rsid w:val="00611BDC"/>
    <w:rsid w:val="006120B0"/>
    <w:rsid w:val="006120B4"/>
    <w:rsid w:val="00612F8B"/>
    <w:rsid w:val="006131E9"/>
    <w:rsid w:val="006132E0"/>
    <w:rsid w:val="006133EE"/>
    <w:rsid w:val="00613A64"/>
    <w:rsid w:val="006148C7"/>
    <w:rsid w:val="00615202"/>
    <w:rsid w:val="00615852"/>
    <w:rsid w:val="00617BEE"/>
    <w:rsid w:val="00617D5D"/>
    <w:rsid w:val="0062148F"/>
    <w:rsid w:val="00621576"/>
    <w:rsid w:val="006218CF"/>
    <w:rsid w:val="006219C6"/>
    <w:rsid w:val="00622264"/>
    <w:rsid w:val="006227E8"/>
    <w:rsid w:val="00622AAD"/>
    <w:rsid w:val="006234F5"/>
    <w:rsid w:val="0062383E"/>
    <w:rsid w:val="00623A92"/>
    <w:rsid w:val="00624A54"/>
    <w:rsid w:val="0062594B"/>
    <w:rsid w:val="00625D32"/>
    <w:rsid w:val="00626B4D"/>
    <w:rsid w:val="0063034C"/>
    <w:rsid w:val="00630829"/>
    <w:rsid w:val="00630F4F"/>
    <w:rsid w:val="006316FB"/>
    <w:rsid w:val="00633437"/>
    <w:rsid w:val="0063369A"/>
    <w:rsid w:val="00633DCD"/>
    <w:rsid w:val="00634419"/>
    <w:rsid w:val="00635559"/>
    <w:rsid w:val="006356A0"/>
    <w:rsid w:val="00635BA3"/>
    <w:rsid w:val="00635C47"/>
    <w:rsid w:val="00636226"/>
    <w:rsid w:val="00636A36"/>
    <w:rsid w:val="00637027"/>
    <w:rsid w:val="00640588"/>
    <w:rsid w:val="0064067F"/>
    <w:rsid w:val="006417A0"/>
    <w:rsid w:val="00641BB9"/>
    <w:rsid w:val="0064258A"/>
    <w:rsid w:val="0064259C"/>
    <w:rsid w:val="00642A9D"/>
    <w:rsid w:val="00642F56"/>
    <w:rsid w:val="00642FB7"/>
    <w:rsid w:val="00644DC7"/>
    <w:rsid w:val="00645513"/>
    <w:rsid w:val="0064592A"/>
    <w:rsid w:val="00645FA6"/>
    <w:rsid w:val="006464C4"/>
    <w:rsid w:val="006472DF"/>
    <w:rsid w:val="006472F3"/>
    <w:rsid w:val="006478F2"/>
    <w:rsid w:val="00647F28"/>
    <w:rsid w:val="00650D34"/>
    <w:rsid w:val="00651951"/>
    <w:rsid w:val="006529E4"/>
    <w:rsid w:val="00652DEC"/>
    <w:rsid w:val="00653783"/>
    <w:rsid w:val="00653BC8"/>
    <w:rsid w:val="00654014"/>
    <w:rsid w:val="006541B2"/>
    <w:rsid w:val="006541E0"/>
    <w:rsid w:val="00654E36"/>
    <w:rsid w:val="0065521E"/>
    <w:rsid w:val="0065534A"/>
    <w:rsid w:val="00656001"/>
    <w:rsid w:val="0065620B"/>
    <w:rsid w:val="006565D7"/>
    <w:rsid w:val="0065680E"/>
    <w:rsid w:val="00656B13"/>
    <w:rsid w:val="00656C2E"/>
    <w:rsid w:val="006579DE"/>
    <w:rsid w:val="0066132C"/>
    <w:rsid w:val="00661ACD"/>
    <w:rsid w:val="00662382"/>
    <w:rsid w:val="0066253E"/>
    <w:rsid w:val="00662C9C"/>
    <w:rsid w:val="006634FA"/>
    <w:rsid w:val="00663A39"/>
    <w:rsid w:val="00663A85"/>
    <w:rsid w:val="006641FE"/>
    <w:rsid w:val="00664646"/>
    <w:rsid w:val="00664EE7"/>
    <w:rsid w:val="006650E2"/>
    <w:rsid w:val="006653BC"/>
    <w:rsid w:val="006653DA"/>
    <w:rsid w:val="00665C6B"/>
    <w:rsid w:val="006664FA"/>
    <w:rsid w:val="0066669A"/>
    <w:rsid w:val="00666A40"/>
    <w:rsid w:val="0066757E"/>
    <w:rsid w:val="00667747"/>
    <w:rsid w:val="006703DE"/>
    <w:rsid w:val="0067040C"/>
    <w:rsid w:val="00670981"/>
    <w:rsid w:val="0067216F"/>
    <w:rsid w:val="006721E0"/>
    <w:rsid w:val="00672DC3"/>
    <w:rsid w:val="00672FD7"/>
    <w:rsid w:val="0067321F"/>
    <w:rsid w:val="00673C91"/>
    <w:rsid w:val="00673EC2"/>
    <w:rsid w:val="006741A3"/>
    <w:rsid w:val="006748E8"/>
    <w:rsid w:val="00675728"/>
    <w:rsid w:val="00675B92"/>
    <w:rsid w:val="00675F15"/>
    <w:rsid w:val="00675F5F"/>
    <w:rsid w:val="006764EE"/>
    <w:rsid w:val="0067663A"/>
    <w:rsid w:val="00676D8B"/>
    <w:rsid w:val="0067716A"/>
    <w:rsid w:val="00677C95"/>
    <w:rsid w:val="0068036D"/>
    <w:rsid w:val="006812D8"/>
    <w:rsid w:val="00681962"/>
    <w:rsid w:val="00682F15"/>
    <w:rsid w:val="006836BC"/>
    <w:rsid w:val="00683999"/>
    <w:rsid w:val="00683B14"/>
    <w:rsid w:val="00683D3F"/>
    <w:rsid w:val="00684480"/>
    <w:rsid w:val="006846DF"/>
    <w:rsid w:val="006849F1"/>
    <w:rsid w:val="00684ABB"/>
    <w:rsid w:val="00684E7C"/>
    <w:rsid w:val="006851CF"/>
    <w:rsid w:val="0068548F"/>
    <w:rsid w:val="00685872"/>
    <w:rsid w:val="00685C61"/>
    <w:rsid w:val="00686734"/>
    <w:rsid w:val="00686938"/>
    <w:rsid w:val="006875D5"/>
    <w:rsid w:val="006878E6"/>
    <w:rsid w:val="00687BDA"/>
    <w:rsid w:val="006905CF"/>
    <w:rsid w:val="00690730"/>
    <w:rsid w:val="006908C0"/>
    <w:rsid w:val="00690B11"/>
    <w:rsid w:val="0069191C"/>
    <w:rsid w:val="006930EF"/>
    <w:rsid w:val="00693D39"/>
    <w:rsid w:val="0069439D"/>
    <w:rsid w:val="00694874"/>
    <w:rsid w:val="00694D62"/>
    <w:rsid w:val="00695047"/>
    <w:rsid w:val="006952DA"/>
    <w:rsid w:val="00695311"/>
    <w:rsid w:val="00695A94"/>
    <w:rsid w:val="00695EAB"/>
    <w:rsid w:val="00696319"/>
    <w:rsid w:val="0069662B"/>
    <w:rsid w:val="0069697B"/>
    <w:rsid w:val="0069731A"/>
    <w:rsid w:val="006973A9"/>
    <w:rsid w:val="006973FA"/>
    <w:rsid w:val="006977CE"/>
    <w:rsid w:val="006A008E"/>
    <w:rsid w:val="006A0131"/>
    <w:rsid w:val="006A0278"/>
    <w:rsid w:val="006A0A5D"/>
    <w:rsid w:val="006A0B8C"/>
    <w:rsid w:val="006A16FD"/>
    <w:rsid w:val="006A1819"/>
    <w:rsid w:val="006A1BEA"/>
    <w:rsid w:val="006A24B2"/>
    <w:rsid w:val="006A2B3C"/>
    <w:rsid w:val="006A35C0"/>
    <w:rsid w:val="006A3B8E"/>
    <w:rsid w:val="006A4030"/>
    <w:rsid w:val="006A4334"/>
    <w:rsid w:val="006A4696"/>
    <w:rsid w:val="006A46D2"/>
    <w:rsid w:val="006A473C"/>
    <w:rsid w:val="006A6AB3"/>
    <w:rsid w:val="006A6B8B"/>
    <w:rsid w:val="006A7A3D"/>
    <w:rsid w:val="006B00C0"/>
    <w:rsid w:val="006B020C"/>
    <w:rsid w:val="006B07A9"/>
    <w:rsid w:val="006B1B8C"/>
    <w:rsid w:val="006B2440"/>
    <w:rsid w:val="006B2856"/>
    <w:rsid w:val="006B2B38"/>
    <w:rsid w:val="006B387A"/>
    <w:rsid w:val="006B402F"/>
    <w:rsid w:val="006B4645"/>
    <w:rsid w:val="006B5B6C"/>
    <w:rsid w:val="006B5C03"/>
    <w:rsid w:val="006B6061"/>
    <w:rsid w:val="006B6160"/>
    <w:rsid w:val="006B63EC"/>
    <w:rsid w:val="006B6ABA"/>
    <w:rsid w:val="006B6D21"/>
    <w:rsid w:val="006B753A"/>
    <w:rsid w:val="006B7C23"/>
    <w:rsid w:val="006C0B92"/>
    <w:rsid w:val="006C1596"/>
    <w:rsid w:val="006C19D6"/>
    <w:rsid w:val="006C2087"/>
    <w:rsid w:val="006C20DB"/>
    <w:rsid w:val="006C2432"/>
    <w:rsid w:val="006C25DC"/>
    <w:rsid w:val="006C2B52"/>
    <w:rsid w:val="006C2E2C"/>
    <w:rsid w:val="006C3957"/>
    <w:rsid w:val="006C433A"/>
    <w:rsid w:val="006C4AD6"/>
    <w:rsid w:val="006C524F"/>
    <w:rsid w:val="006C6192"/>
    <w:rsid w:val="006C682F"/>
    <w:rsid w:val="006C6D58"/>
    <w:rsid w:val="006D0213"/>
    <w:rsid w:val="006D0CCE"/>
    <w:rsid w:val="006D0E79"/>
    <w:rsid w:val="006D35DF"/>
    <w:rsid w:val="006D3E91"/>
    <w:rsid w:val="006D47C8"/>
    <w:rsid w:val="006D4A42"/>
    <w:rsid w:val="006D4BE0"/>
    <w:rsid w:val="006D50A0"/>
    <w:rsid w:val="006D5197"/>
    <w:rsid w:val="006D5431"/>
    <w:rsid w:val="006D611A"/>
    <w:rsid w:val="006D7715"/>
    <w:rsid w:val="006D7DB6"/>
    <w:rsid w:val="006E00C0"/>
    <w:rsid w:val="006E0636"/>
    <w:rsid w:val="006E0E3B"/>
    <w:rsid w:val="006E23A1"/>
    <w:rsid w:val="006E2757"/>
    <w:rsid w:val="006E2959"/>
    <w:rsid w:val="006E3EE6"/>
    <w:rsid w:val="006E476E"/>
    <w:rsid w:val="006E5863"/>
    <w:rsid w:val="006E5D78"/>
    <w:rsid w:val="006E651E"/>
    <w:rsid w:val="006E6A17"/>
    <w:rsid w:val="006E73A4"/>
    <w:rsid w:val="006F0226"/>
    <w:rsid w:val="006F086C"/>
    <w:rsid w:val="006F0EAD"/>
    <w:rsid w:val="006F1372"/>
    <w:rsid w:val="006F2331"/>
    <w:rsid w:val="006F250A"/>
    <w:rsid w:val="006F2AB9"/>
    <w:rsid w:val="006F2B60"/>
    <w:rsid w:val="006F3665"/>
    <w:rsid w:val="006F3BB4"/>
    <w:rsid w:val="006F4220"/>
    <w:rsid w:val="006F4598"/>
    <w:rsid w:val="006F49B6"/>
    <w:rsid w:val="006F5910"/>
    <w:rsid w:val="006F5E6C"/>
    <w:rsid w:val="0070057A"/>
    <w:rsid w:val="007009EF"/>
    <w:rsid w:val="007010A8"/>
    <w:rsid w:val="00701642"/>
    <w:rsid w:val="00701B86"/>
    <w:rsid w:val="00701F9D"/>
    <w:rsid w:val="00702F62"/>
    <w:rsid w:val="00703BCB"/>
    <w:rsid w:val="00704222"/>
    <w:rsid w:val="00704264"/>
    <w:rsid w:val="00704C49"/>
    <w:rsid w:val="00704CF3"/>
    <w:rsid w:val="007051B9"/>
    <w:rsid w:val="007053FB"/>
    <w:rsid w:val="00705EB2"/>
    <w:rsid w:val="00705F55"/>
    <w:rsid w:val="0070723A"/>
    <w:rsid w:val="00707276"/>
    <w:rsid w:val="007074B4"/>
    <w:rsid w:val="00707859"/>
    <w:rsid w:val="007100BD"/>
    <w:rsid w:val="00710382"/>
    <w:rsid w:val="007107D4"/>
    <w:rsid w:val="007112F0"/>
    <w:rsid w:val="00711957"/>
    <w:rsid w:val="007137FC"/>
    <w:rsid w:val="00714600"/>
    <w:rsid w:val="00714C16"/>
    <w:rsid w:val="00716973"/>
    <w:rsid w:val="00716C09"/>
    <w:rsid w:val="007171E4"/>
    <w:rsid w:val="0071750C"/>
    <w:rsid w:val="0071784F"/>
    <w:rsid w:val="0071785D"/>
    <w:rsid w:val="00717AFB"/>
    <w:rsid w:val="00720B3D"/>
    <w:rsid w:val="00722D77"/>
    <w:rsid w:val="007244B0"/>
    <w:rsid w:val="00724A52"/>
    <w:rsid w:val="00724ABB"/>
    <w:rsid w:val="007260F3"/>
    <w:rsid w:val="00726A6F"/>
    <w:rsid w:val="00726CF8"/>
    <w:rsid w:val="0072701A"/>
    <w:rsid w:val="00727101"/>
    <w:rsid w:val="007275FB"/>
    <w:rsid w:val="00730ACB"/>
    <w:rsid w:val="00731642"/>
    <w:rsid w:val="00731D9E"/>
    <w:rsid w:val="00732228"/>
    <w:rsid w:val="00732485"/>
    <w:rsid w:val="00734832"/>
    <w:rsid w:val="00734BB2"/>
    <w:rsid w:val="007354C3"/>
    <w:rsid w:val="007357D1"/>
    <w:rsid w:val="00736C22"/>
    <w:rsid w:val="00737A9B"/>
    <w:rsid w:val="0074181D"/>
    <w:rsid w:val="007422EE"/>
    <w:rsid w:val="00742644"/>
    <w:rsid w:val="0074345B"/>
    <w:rsid w:val="00743994"/>
    <w:rsid w:val="007464B3"/>
    <w:rsid w:val="007471BE"/>
    <w:rsid w:val="00747368"/>
    <w:rsid w:val="00747BCE"/>
    <w:rsid w:val="00747F2A"/>
    <w:rsid w:val="00750C15"/>
    <w:rsid w:val="00751B6A"/>
    <w:rsid w:val="00753412"/>
    <w:rsid w:val="0075442E"/>
    <w:rsid w:val="00754CDB"/>
    <w:rsid w:val="0075610C"/>
    <w:rsid w:val="00756B48"/>
    <w:rsid w:val="00756CD4"/>
    <w:rsid w:val="007570A9"/>
    <w:rsid w:val="00757462"/>
    <w:rsid w:val="00757817"/>
    <w:rsid w:val="00760265"/>
    <w:rsid w:val="00760953"/>
    <w:rsid w:val="00760ED6"/>
    <w:rsid w:val="0076147E"/>
    <w:rsid w:val="0076212E"/>
    <w:rsid w:val="007627C0"/>
    <w:rsid w:val="007630AA"/>
    <w:rsid w:val="007640BD"/>
    <w:rsid w:val="00765758"/>
    <w:rsid w:val="0076592B"/>
    <w:rsid w:val="0076673D"/>
    <w:rsid w:val="00767164"/>
    <w:rsid w:val="00770196"/>
    <w:rsid w:val="00770409"/>
    <w:rsid w:val="00770E81"/>
    <w:rsid w:val="00771286"/>
    <w:rsid w:val="00771B81"/>
    <w:rsid w:val="00771E91"/>
    <w:rsid w:val="00772829"/>
    <w:rsid w:val="00773532"/>
    <w:rsid w:val="00773D4C"/>
    <w:rsid w:val="00773DA0"/>
    <w:rsid w:val="0077477A"/>
    <w:rsid w:val="00774D7A"/>
    <w:rsid w:val="0077590C"/>
    <w:rsid w:val="00776146"/>
    <w:rsid w:val="00780365"/>
    <w:rsid w:val="00780D70"/>
    <w:rsid w:val="00780E4A"/>
    <w:rsid w:val="00781287"/>
    <w:rsid w:val="0078128B"/>
    <w:rsid w:val="00781536"/>
    <w:rsid w:val="007817D6"/>
    <w:rsid w:val="00781909"/>
    <w:rsid w:val="00781FCF"/>
    <w:rsid w:val="00783A63"/>
    <w:rsid w:val="00783BBD"/>
    <w:rsid w:val="00783CE1"/>
    <w:rsid w:val="0078452C"/>
    <w:rsid w:val="00784887"/>
    <w:rsid w:val="00784B14"/>
    <w:rsid w:val="00784E11"/>
    <w:rsid w:val="00785136"/>
    <w:rsid w:val="0078548E"/>
    <w:rsid w:val="007855B8"/>
    <w:rsid w:val="007855E3"/>
    <w:rsid w:val="00785BB7"/>
    <w:rsid w:val="0078687C"/>
    <w:rsid w:val="00786A8A"/>
    <w:rsid w:val="00786B68"/>
    <w:rsid w:val="00787D6C"/>
    <w:rsid w:val="00790D7B"/>
    <w:rsid w:val="00790D95"/>
    <w:rsid w:val="00791D14"/>
    <w:rsid w:val="0079263C"/>
    <w:rsid w:val="00794302"/>
    <w:rsid w:val="007967B0"/>
    <w:rsid w:val="007970F2"/>
    <w:rsid w:val="007972B2"/>
    <w:rsid w:val="00797C4A"/>
    <w:rsid w:val="007A05F2"/>
    <w:rsid w:val="007A251B"/>
    <w:rsid w:val="007A2767"/>
    <w:rsid w:val="007A313E"/>
    <w:rsid w:val="007A31E2"/>
    <w:rsid w:val="007A394A"/>
    <w:rsid w:val="007A449F"/>
    <w:rsid w:val="007A4DEA"/>
    <w:rsid w:val="007A4E03"/>
    <w:rsid w:val="007A5548"/>
    <w:rsid w:val="007A5785"/>
    <w:rsid w:val="007A591F"/>
    <w:rsid w:val="007A6F5C"/>
    <w:rsid w:val="007A6F76"/>
    <w:rsid w:val="007A70FD"/>
    <w:rsid w:val="007B12BB"/>
    <w:rsid w:val="007B1497"/>
    <w:rsid w:val="007B20B6"/>
    <w:rsid w:val="007B2BBF"/>
    <w:rsid w:val="007B4277"/>
    <w:rsid w:val="007B55D1"/>
    <w:rsid w:val="007B6BAD"/>
    <w:rsid w:val="007B7374"/>
    <w:rsid w:val="007B77C2"/>
    <w:rsid w:val="007C002A"/>
    <w:rsid w:val="007C09C3"/>
    <w:rsid w:val="007C0DAA"/>
    <w:rsid w:val="007C0FB2"/>
    <w:rsid w:val="007C1289"/>
    <w:rsid w:val="007C12B3"/>
    <w:rsid w:val="007C21F7"/>
    <w:rsid w:val="007C2D12"/>
    <w:rsid w:val="007C2E22"/>
    <w:rsid w:val="007C32B7"/>
    <w:rsid w:val="007C361F"/>
    <w:rsid w:val="007C42E6"/>
    <w:rsid w:val="007C4600"/>
    <w:rsid w:val="007C4CA8"/>
    <w:rsid w:val="007C4EF5"/>
    <w:rsid w:val="007C5103"/>
    <w:rsid w:val="007C64EB"/>
    <w:rsid w:val="007C6EF0"/>
    <w:rsid w:val="007C7D01"/>
    <w:rsid w:val="007D1872"/>
    <w:rsid w:val="007D3603"/>
    <w:rsid w:val="007D3B6F"/>
    <w:rsid w:val="007D4596"/>
    <w:rsid w:val="007D51FB"/>
    <w:rsid w:val="007D55D5"/>
    <w:rsid w:val="007D5A3E"/>
    <w:rsid w:val="007D5B9D"/>
    <w:rsid w:val="007D5EC7"/>
    <w:rsid w:val="007D6DC0"/>
    <w:rsid w:val="007D6F5C"/>
    <w:rsid w:val="007D7339"/>
    <w:rsid w:val="007D7834"/>
    <w:rsid w:val="007D7A2D"/>
    <w:rsid w:val="007D7BBA"/>
    <w:rsid w:val="007E0320"/>
    <w:rsid w:val="007E20AE"/>
    <w:rsid w:val="007E31D3"/>
    <w:rsid w:val="007E35C3"/>
    <w:rsid w:val="007E5144"/>
    <w:rsid w:val="007E5881"/>
    <w:rsid w:val="007E79F0"/>
    <w:rsid w:val="007F03CD"/>
    <w:rsid w:val="007F0477"/>
    <w:rsid w:val="007F0640"/>
    <w:rsid w:val="007F06B6"/>
    <w:rsid w:val="007F0813"/>
    <w:rsid w:val="007F0968"/>
    <w:rsid w:val="007F1448"/>
    <w:rsid w:val="007F1BD5"/>
    <w:rsid w:val="007F22AC"/>
    <w:rsid w:val="007F2DC3"/>
    <w:rsid w:val="007F3892"/>
    <w:rsid w:val="007F4721"/>
    <w:rsid w:val="007F49D1"/>
    <w:rsid w:val="007F5D81"/>
    <w:rsid w:val="007F6A98"/>
    <w:rsid w:val="007F7246"/>
    <w:rsid w:val="007F7EFC"/>
    <w:rsid w:val="00800607"/>
    <w:rsid w:val="0080130B"/>
    <w:rsid w:val="00801377"/>
    <w:rsid w:val="0080155D"/>
    <w:rsid w:val="0080168D"/>
    <w:rsid w:val="00801C0D"/>
    <w:rsid w:val="00801C6A"/>
    <w:rsid w:val="008022A0"/>
    <w:rsid w:val="008027FB"/>
    <w:rsid w:val="008035EB"/>
    <w:rsid w:val="00803A0F"/>
    <w:rsid w:val="00804BC9"/>
    <w:rsid w:val="0080701A"/>
    <w:rsid w:val="00807A69"/>
    <w:rsid w:val="00810D1E"/>
    <w:rsid w:val="008112A1"/>
    <w:rsid w:val="00812B88"/>
    <w:rsid w:val="00813045"/>
    <w:rsid w:val="008138B5"/>
    <w:rsid w:val="008145B6"/>
    <w:rsid w:val="00814795"/>
    <w:rsid w:val="00814AC3"/>
    <w:rsid w:val="00814F6F"/>
    <w:rsid w:val="00816DEE"/>
    <w:rsid w:val="00817B6C"/>
    <w:rsid w:val="00820174"/>
    <w:rsid w:val="008201A3"/>
    <w:rsid w:val="008207DE"/>
    <w:rsid w:val="00821A88"/>
    <w:rsid w:val="00821C89"/>
    <w:rsid w:val="00822382"/>
    <w:rsid w:val="008225D8"/>
    <w:rsid w:val="0082278A"/>
    <w:rsid w:val="00822CAD"/>
    <w:rsid w:val="00822E19"/>
    <w:rsid w:val="008238DD"/>
    <w:rsid w:val="00823BE2"/>
    <w:rsid w:val="00824AF0"/>
    <w:rsid w:val="0082599A"/>
    <w:rsid w:val="008267B6"/>
    <w:rsid w:val="00826974"/>
    <w:rsid w:val="0082752B"/>
    <w:rsid w:val="008277D0"/>
    <w:rsid w:val="008279EE"/>
    <w:rsid w:val="0083092B"/>
    <w:rsid w:val="0083132B"/>
    <w:rsid w:val="00832001"/>
    <w:rsid w:val="00832482"/>
    <w:rsid w:val="00832EBB"/>
    <w:rsid w:val="00832F6F"/>
    <w:rsid w:val="0083342D"/>
    <w:rsid w:val="0083364A"/>
    <w:rsid w:val="00833741"/>
    <w:rsid w:val="00833A08"/>
    <w:rsid w:val="00834C5D"/>
    <w:rsid w:val="00835C75"/>
    <w:rsid w:val="00835E86"/>
    <w:rsid w:val="00835F70"/>
    <w:rsid w:val="00836081"/>
    <w:rsid w:val="00836214"/>
    <w:rsid w:val="008366C8"/>
    <w:rsid w:val="00837D9B"/>
    <w:rsid w:val="0084000C"/>
    <w:rsid w:val="008407B1"/>
    <w:rsid w:val="00842856"/>
    <w:rsid w:val="008438F3"/>
    <w:rsid w:val="008442B8"/>
    <w:rsid w:val="00844420"/>
    <w:rsid w:val="008446D5"/>
    <w:rsid w:val="008451CD"/>
    <w:rsid w:val="00845542"/>
    <w:rsid w:val="008456AB"/>
    <w:rsid w:val="00845B46"/>
    <w:rsid w:val="00845D00"/>
    <w:rsid w:val="008461FD"/>
    <w:rsid w:val="00846D29"/>
    <w:rsid w:val="008478B4"/>
    <w:rsid w:val="008479A3"/>
    <w:rsid w:val="00847D57"/>
    <w:rsid w:val="00850650"/>
    <w:rsid w:val="00850C92"/>
    <w:rsid w:val="008515E3"/>
    <w:rsid w:val="00853803"/>
    <w:rsid w:val="0085390D"/>
    <w:rsid w:val="00853CFA"/>
    <w:rsid w:val="0085453F"/>
    <w:rsid w:val="00854BFC"/>
    <w:rsid w:val="008550A3"/>
    <w:rsid w:val="00855308"/>
    <w:rsid w:val="00855417"/>
    <w:rsid w:val="00855991"/>
    <w:rsid w:val="00855E80"/>
    <w:rsid w:val="00856220"/>
    <w:rsid w:val="008566EB"/>
    <w:rsid w:val="0085683D"/>
    <w:rsid w:val="00856F94"/>
    <w:rsid w:val="0085794B"/>
    <w:rsid w:val="008601B2"/>
    <w:rsid w:val="00861D6B"/>
    <w:rsid w:val="00863398"/>
    <w:rsid w:val="0086412D"/>
    <w:rsid w:val="0086432B"/>
    <w:rsid w:val="00864BF2"/>
    <w:rsid w:val="00865488"/>
    <w:rsid w:val="0086680A"/>
    <w:rsid w:val="00866A1C"/>
    <w:rsid w:val="0086756D"/>
    <w:rsid w:val="00867A76"/>
    <w:rsid w:val="008702A0"/>
    <w:rsid w:val="008731AE"/>
    <w:rsid w:val="00873F50"/>
    <w:rsid w:val="0087425A"/>
    <w:rsid w:val="00876203"/>
    <w:rsid w:val="008762B0"/>
    <w:rsid w:val="008768C4"/>
    <w:rsid w:val="008770C4"/>
    <w:rsid w:val="00877386"/>
    <w:rsid w:val="00877B59"/>
    <w:rsid w:val="00877B73"/>
    <w:rsid w:val="00877BB3"/>
    <w:rsid w:val="008804C1"/>
    <w:rsid w:val="00880973"/>
    <w:rsid w:val="008811A6"/>
    <w:rsid w:val="008813B4"/>
    <w:rsid w:val="008815DC"/>
    <w:rsid w:val="00881768"/>
    <w:rsid w:val="00881C44"/>
    <w:rsid w:val="0088285F"/>
    <w:rsid w:val="008828C8"/>
    <w:rsid w:val="00882A37"/>
    <w:rsid w:val="00882A6F"/>
    <w:rsid w:val="00882B49"/>
    <w:rsid w:val="0088397A"/>
    <w:rsid w:val="00883E73"/>
    <w:rsid w:val="0088415B"/>
    <w:rsid w:val="00884CFE"/>
    <w:rsid w:val="008861E8"/>
    <w:rsid w:val="00886228"/>
    <w:rsid w:val="00886367"/>
    <w:rsid w:val="00886B2C"/>
    <w:rsid w:val="0088721D"/>
    <w:rsid w:val="00887C6A"/>
    <w:rsid w:val="008902A2"/>
    <w:rsid w:val="00890626"/>
    <w:rsid w:val="00890C32"/>
    <w:rsid w:val="00891705"/>
    <w:rsid w:val="00891A05"/>
    <w:rsid w:val="00891A09"/>
    <w:rsid w:val="00892637"/>
    <w:rsid w:val="008929E2"/>
    <w:rsid w:val="00892A18"/>
    <w:rsid w:val="00892EE7"/>
    <w:rsid w:val="00893248"/>
    <w:rsid w:val="0089475D"/>
    <w:rsid w:val="00895C80"/>
    <w:rsid w:val="0089620F"/>
    <w:rsid w:val="00896C02"/>
    <w:rsid w:val="008974DF"/>
    <w:rsid w:val="008A03E2"/>
    <w:rsid w:val="008A072D"/>
    <w:rsid w:val="008A1012"/>
    <w:rsid w:val="008A1DAA"/>
    <w:rsid w:val="008A2369"/>
    <w:rsid w:val="008A2793"/>
    <w:rsid w:val="008A3570"/>
    <w:rsid w:val="008A47FD"/>
    <w:rsid w:val="008A5087"/>
    <w:rsid w:val="008A515A"/>
    <w:rsid w:val="008A640B"/>
    <w:rsid w:val="008A75B3"/>
    <w:rsid w:val="008B1EB2"/>
    <w:rsid w:val="008B24B3"/>
    <w:rsid w:val="008B2601"/>
    <w:rsid w:val="008B2E1B"/>
    <w:rsid w:val="008B30A1"/>
    <w:rsid w:val="008B3A84"/>
    <w:rsid w:val="008B4DFB"/>
    <w:rsid w:val="008B4E91"/>
    <w:rsid w:val="008B6B10"/>
    <w:rsid w:val="008B6EA2"/>
    <w:rsid w:val="008B7820"/>
    <w:rsid w:val="008C016D"/>
    <w:rsid w:val="008C035F"/>
    <w:rsid w:val="008C06B5"/>
    <w:rsid w:val="008C0756"/>
    <w:rsid w:val="008C1BE5"/>
    <w:rsid w:val="008C2EE2"/>
    <w:rsid w:val="008C328E"/>
    <w:rsid w:val="008C41CD"/>
    <w:rsid w:val="008C4A4E"/>
    <w:rsid w:val="008C58F6"/>
    <w:rsid w:val="008C68E3"/>
    <w:rsid w:val="008D000B"/>
    <w:rsid w:val="008D0431"/>
    <w:rsid w:val="008D0508"/>
    <w:rsid w:val="008D0FBA"/>
    <w:rsid w:val="008D1D29"/>
    <w:rsid w:val="008D3421"/>
    <w:rsid w:val="008D3890"/>
    <w:rsid w:val="008D39FC"/>
    <w:rsid w:val="008D3D8D"/>
    <w:rsid w:val="008D5977"/>
    <w:rsid w:val="008D5ABB"/>
    <w:rsid w:val="008D64D3"/>
    <w:rsid w:val="008D6B11"/>
    <w:rsid w:val="008D7924"/>
    <w:rsid w:val="008D7EA2"/>
    <w:rsid w:val="008E0601"/>
    <w:rsid w:val="008E0B35"/>
    <w:rsid w:val="008E3997"/>
    <w:rsid w:val="008E39A6"/>
    <w:rsid w:val="008E3FAE"/>
    <w:rsid w:val="008E42C5"/>
    <w:rsid w:val="008E46EE"/>
    <w:rsid w:val="008E51A0"/>
    <w:rsid w:val="008E620B"/>
    <w:rsid w:val="008E7724"/>
    <w:rsid w:val="008F00AC"/>
    <w:rsid w:val="008F1B72"/>
    <w:rsid w:val="008F1DDA"/>
    <w:rsid w:val="008F2684"/>
    <w:rsid w:val="008F26B7"/>
    <w:rsid w:val="008F35D4"/>
    <w:rsid w:val="008F3DDC"/>
    <w:rsid w:val="008F3FE1"/>
    <w:rsid w:val="008F48BC"/>
    <w:rsid w:val="008F549C"/>
    <w:rsid w:val="008F5AA7"/>
    <w:rsid w:val="008F5B96"/>
    <w:rsid w:val="008F69E3"/>
    <w:rsid w:val="008F70CD"/>
    <w:rsid w:val="008F7673"/>
    <w:rsid w:val="00901188"/>
    <w:rsid w:val="009014A7"/>
    <w:rsid w:val="009017A4"/>
    <w:rsid w:val="009021A8"/>
    <w:rsid w:val="009021E5"/>
    <w:rsid w:val="00902543"/>
    <w:rsid w:val="00902D23"/>
    <w:rsid w:val="009034CD"/>
    <w:rsid w:val="00903850"/>
    <w:rsid w:val="009038D6"/>
    <w:rsid w:val="00904158"/>
    <w:rsid w:val="00904E6B"/>
    <w:rsid w:val="00905052"/>
    <w:rsid w:val="009052B9"/>
    <w:rsid w:val="00906B32"/>
    <w:rsid w:val="00906D9A"/>
    <w:rsid w:val="009079ED"/>
    <w:rsid w:val="00907DA5"/>
    <w:rsid w:val="00907E97"/>
    <w:rsid w:val="00907F66"/>
    <w:rsid w:val="00910573"/>
    <w:rsid w:val="009127E0"/>
    <w:rsid w:val="009133F1"/>
    <w:rsid w:val="009138AB"/>
    <w:rsid w:val="00914019"/>
    <w:rsid w:val="00916375"/>
    <w:rsid w:val="00916C82"/>
    <w:rsid w:val="0091702E"/>
    <w:rsid w:val="0092032C"/>
    <w:rsid w:val="0092065F"/>
    <w:rsid w:val="00920C56"/>
    <w:rsid w:val="00920FD1"/>
    <w:rsid w:val="00921003"/>
    <w:rsid w:val="00921027"/>
    <w:rsid w:val="009213DC"/>
    <w:rsid w:val="009221C5"/>
    <w:rsid w:val="00924F3D"/>
    <w:rsid w:val="00925145"/>
    <w:rsid w:val="00925588"/>
    <w:rsid w:val="009256A4"/>
    <w:rsid w:val="00925B2B"/>
    <w:rsid w:val="00925F4E"/>
    <w:rsid w:val="00926552"/>
    <w:rsid w:val="00926950"/>
    <w:rsid w:val="00927A1A"/>
    <w:rsid w:val="00930A26"/>
    <w:rsid w:val="00930EC8"/>
    <w:rsid w:val="00930FB4"/>
    <w:rsid w:val="00932170"/>
    <w:rsid w:val="009337C5"/>
    <w:rsid w:val="00933D2E"/>
    <w:rsid w:val="00934943"/>
    <w:rsid w:val="00934C70"/>
    <w:rsid w:val="00934E55"/>
    <w:rsid w:val="00934F5B"/>
    <w:rsid w:val="0093502F"/>
    <w:rsid w:val="00935B5E"/>
    <w:rsid w:val="0093601B"/>
    <w:rsid w:val="009367BE"/>
    <w:rsid w:val="0093680B"/>
    <w:rsid w:val="00936B1F"/>
    <w:rsid w:val="00937B02"/>
    <w:rsid w:val="009422C9"/>
    <w:rsid w:val="009422DF"/>
    <w:rsid w:val="009431AF"/>
    <w:rsid w:val="0094332C"/>
    <w:rsid w:val="009445A5"/>
    <w:rsid w:val="00944FC1"/>
    <w:rsid w:val="009450BF"/>
    <w:rsid w:val="00945682"/>
    <w:rsid w:val="00945A92"/>
    <w:rsid w:val="00945C5A"/>
    <w:rsid w:val="00945F93"/>
    <w:rsid w:val="0094616A"/>
    <w:rsid w:val="00946645"/>
    <w:rsid w:val="00946AF2"/>
    <w:rsid w:val="00946E17"/>
    <w:rsid w:val="00946E8D"/>
    <w:rsid w:val="00950714"/>
    <w:rsid w:val="00950771"/>
    <w:rsid w:val="0095118C"/>
    <w:rsid w:val="00951B3A"/>
    <w:rsid w:val="00952005"/>
    <w:rsid w:val="00954805"/>
    <w:rsid w:val="00955117"/>
    <w:rsid w:val="009557F8"/>
    <w:rsid w:val="0095619E"/>
    <w:rsid w:val="00957134"/>
    <w:rsid w:val="00957223"/>
    <w:rsid w:val="009574ED"/>
    <w:rsid w:val="00957547"/>
    <w:rsid w:val="00957557"/>
    <w:rsid w:val="00957695"/>
    <w:rsid w:val="00957B62"/>
    <w:rsid w:val="00957EAC"/>
    <w:rsid w:val="00960D32"/>
    <w:rsid w:val="00960DCB"/>
    <w:rsid w:val="009623B5"/>
    <w:rsid w:val="009632C5"/>
    <w:rsid w:val="00963E6A"/>
    <w:rsid w:val="0096450A"/>
    <w:rsid w:val="00964A2F"/>
    <w:rsid w:val="0096529D"/>
    <w:rsid w:val="00965627"/>
    <w:rsid w:val="009659C5"/>
    <w:rsid w:val="00965C1D"/>
    <w:rsid w:val="009671E8"/>
    <w:rsid w:val="00967600"/>
    <w:rsid w:val="009700CB"/>
    <w:rsid w:val="00971426"/>
    <w:rsid w:val="00971860"/>
    <w:rsid w:val="009719DC"/>
    <w:rsid w:val="00971CC5"/>
    <w:rsid w:val="00972AF6"/>
    <w:rsid w:val="00973318"/>
    <w:rsid w:val="009737BB"/>
    <w:rsid w:val="00973981"/>
    <w:rsid w:val="00973B78"/>
    <w:rsid w:val="00973CFE"/>
    <w:rsid w:val="009746BB"/>
    <w:rsid w:val="00975202"/>
    <w:rsid w:val="00975599"/>
    <w:rsid w:val="00975A1B"/>
    <w:rsid w:val="00975BA3"/>
    <w:rsid w:val="009763DC"/>
    <w:rsid w:val="009779B6"/>
    <w:rsid w:val="00980A51"/>
    <w:rsid w:val="00981483"/>
    <w:rsid w:val="009814CD"/>
    <w:rsid w:val="00983FB7"/>
    <w:rsid w:val="009852BD"/>
    <w:rsid w:val="009852EE"/>
    <w:rsid w:val="0098540B"/>
    <w:rsid w:val="00985611"/>
    <w:rsid w:val="00985CA9"/>
    <w:rsid w:val="00986074"/>
    <w:rsid w:val="009863FC"/>
    <w:rsid w:val="00986A0D"/>
    <w:rsid w:val="00986B9A"/>
    <w:rsid w:val="0098774C"/>
    <w:rsid w:val="00987B18"/>
    <w:rsid w:val="00990448"/>
    <w:rsid w:val="00990A6E"/>
    <w:rsid w:val="00990CAE"/>
    <w:rsid w:val="00991A86"/>
    <w:rsid w:val="009921E7"/>
    <w:rsid w:val="00993227"/>
    <w:rsid w:val="00994570"/>
    <w:rsid w:val="0099468C"/>
    <w:rsid w:val="0099578C"/>
    <w:rsid w:val="009959AA"/>
    <w:rsid w:val="00995C02"/>
    <w:rsid w:val="009973F6"/>
    <w:rsid w:val="009A086B"/>
    <w:rsid w:val="009A0C8D"/>
    <w:rsid w:val="009A0E73"/>
    <w:rsid w:val="009A1AE7"/>
    <w:rsid w:val="009A1BBB"/>
    <w:rsid w:val="009A1F20"/>
    <w:rsid w:val="009A2846"/>
    <w:rsid w:val="009A29BF"/>
    <w:rsid w:val="009A2B87"/>
    <w:rsid w:val="009A2EFC"/>
    <w:rsid w:val="009A3702"/>
    <w:rsid w:val="009A40F6"/>
    <w:rsid w:val="009A4904"/>
    <w:rsid w:val="009A4FE0"/>
    <w:rsid w:val="009A5518"/>
    <w:rsid w:val="009A5C76"/>
    <w:rsid w:val="009A65B9"/>
    <w:rsid w:val="009A66A3"/>
    <w:rsid w:val="009A6B08"/>
    <w:rsid w:val="009A6B2F"/>
    <w:rsid w:val="009B0540"/>
    <w:rsid w:val="009B0CF4"/>
    <w:rsid w:val="009B292F"/>
    <w:rsid w:val="009B2B96"/>
    <w:rsid w:val="009B3D4C"/>
    <w:rsid w:val="009B425C"/>
    <w:rsid w:val="009B4437"/>
    <w:rsid w:val="009B4978"/>
    <w:rsid w:val="009B523C"/>
    <w:rsid w:val="009B594B"/>
    <w:rsid w:val="009B6032"/>
    <w:rsid w:val="009B62F3"/>
    <w:rsid w:val="009B631C"/>
    <w:rsid w:val="009B6B4C"/>
    <w:rsid w:val="009B7C9F"/>
    <w:rsid w:val="009C01CB"/>
    <w:rsid w:val="009C0EC3"/>
    <w:rsid w:val="009C13C6"/>
    <w:rsid w:val="009C17C6"/>
    <w:rsid w:val="009C1DFF"/>
    <w:rsid w:val="009C2020"/>
    <w:rsid w:val="009C2E70"/>
    <w:rsid w:val="009C302A"/>
    <w:rsid w:val="009C4200"/>
    <w:rsid w:val="009C42A6"/>
    <w:rsid w:val="009C4B98"/>
    <w:rsid w:val="009C5001"/>
    <w:rsid w:val="009C5386"/>
    <w:rsid w:val="009C53E7"/>
    <w:rsid w:val="009C5510"/>
    <w:rsid w:val="009C5B7B"/>
    <w:rsid w:val="009C65CB"/>
    <w:rsid w:val="009C70F0"/>
    <w:rsid w:val="009C7557"/>
    <w:rsid w:val="009C77E1"/>
    <w:rsid w:val="009C7F59"/>
    <w:rsid w:val="009D0338"/>
    <w:rsid w:val="009D1056"/>
    <w:rsid w:val="009D1218"/>
    <w:rsid w:val="009D1322"/>
    <w:rsid w:val="009D2640"/>
    <w:rsid w:val="009D2FAA"/>
    <w:rsid w:val="009D3207"/>
    <w:rsid w:val="009D4490"/>
    <w:rsid w:val="009D4F7B"/>
    <w:rsid w:val="009D5182"/>
    <w:rsid w:val="009D5715"/>
    <w:rsid w:val="009D5BE3"/>
    <w:rsid w:val="009D5F70"/>
    <w:rsid w:val="009D611C"/>
    <w:rsid w:val="009D6226"/>
    <w:rsid w:val="009D66EA"/>
    <w:rsid w:val="009D6D67"/>
    <w:rsid w:val="009D7188"/>
    <w:rsid w:val="009D7D0F"/>
    <w:rsid w:val="009D7F16"/>
    <w:rsid w:val="009E03AB"/>
    <w:rsid w:val="009E1432"/>
    <w:rsid w:val="009E17F4"/>
    <w:rsid w:val="009E26AF"/>
    <w:rsid w:val="009E293B"/>
    <w:rsid w:val="009E372E"/>
    <w:rsid w:val="009E432E"/>
    <w:rsid w:val="009E48AB"/>
    <w:rsid w:val="009E4FB3"/>
    <w:rsid w:val="009E5873"/>
    <w:rsid w:val="009E6311"/>
    <w:rsid w:val="009E6AE0"/>
    <w:rsid w:val="009E6B88"/>
    <w:rsid w:val="009E6D54"/>
    <w:rsid w:val="009E724C"/>
    <w:rsid w:val="009E754B"/>
    <w:rsid w:val="009E7EF0"/>
    <w:rsid w:val="009F0493"/>
    <w:rsid w:val="009F0CF3"/>
    <w:rsid w:val="009F1140"/>
    <w:rsid w:val="009F14CC"/>
    <w:rsid w:val="009F288B"/>
    <w:rsid w:val="009F3DDA"/>
    <w:rsid w:val="009F46AA"/>
    <w:rsid w:val="009F46C9"/>
    <w:rsid w:val="009F4922"/>
    <w:rsid w:val="009F4B6F"/>
    <w:rsid w:val="009F56F7"/>
    <w:rsid w:val="009F7474"/>
    <w:rsid w:val="009F7BFF"/>
    <w:rsid w:val="00A009A7"/>
    <w:rsid w:val="00A0229B"/>
    <w:rsid w:val="00A02302"/>
    <w:rsid w:val="00A02405"/>
    <w:rsid w:val="00A02503"/>
    <w:rsid w:val="00A04875"/>
    <w:rsid w:val="00A04ADB"/>
    <w:rsid w:val="00A051CE"/>
    <w:rsid w:val="00A06E84"/>
    <w:rsid w:val="00A0702D"/>
    <w:rsid w:val="00A07F4A"/>
    <w:rsid w:val="00A100BC"/>
    <w:rsid w:val="00A108F9"/>
    <w:rsid w:val="00A11077"/>
    <w:rsid w:val="00A11D72"/>
    <w:rsid w:val="00A126A6"/>
    <w:rsid w:val="00A12CF8"/>
    <w:rsid w:val="00A13467"/>
    <w:rsid w:val="00A13D34"/>
    <w:rsid w:val="00A13F47"/>
    <w:rsid w:val="00A1429B"/>
    <w:rsid w:val="00A143A1"/>
    <w:rsid w:val="00A15045"/>
    <w:rsid w:val="00A150CA"/>
    <w:rsid w:val="00A1673F"/>
    <w:rsid w:val="00A17DDB"/>
    <w:rsid w:val="00A2088F"/>
    <w:rsid w:val="00A20B4A"/>
    <w:rsid w:val="00A21003"/>
    <w:rsid w:val="00A2101E"/>
    <w:rsid w:val="00A21ECD"/>
    <w:rsid w:val="00A22AD0"/>
    <w:rsid w:val="00A23720"/>
    <w:rsid w:val="00A2454F"/>
    <w:rsid w:val="00A24820"/>
    <w:rsid w:val="00A304CB"/>
    <w:rsid w:val="00A30D67"/>
    <w:rsid w:val="00A30E7A"/>
    <w:rsid w:val="00A31252"/>
    <w:rsid w:val="00A31EF3"/>
    <w:rsid w:val="00A31F67"/>
    <w:rsid w:val="00A32033"/>
    <w:rsid w:val="00A321A9"/>
    <w:rsid w:val="00A32F8F"/>
    <w:rsid w:val="00A332D6"/>
    <w:rsid w:val="00A333B3"/>
    <w:rsid w:val="00A333B4"/>
    <w:rsid w:val="00A33BFC"/>
    <w:rsid w:val="00A34604"/>
    <w:rsid w:val="00A36AFE"/>
    <w:rsid w:val="00A36BB0"/>
    <w:rsid w:val="00A36C98"/>
    <w:rsid w:val="00A370B0"/>
    <w:rsid w:val="00A37CDD"/>
    <w:rsid w:val="00A37EFD"/>
    <w:rsid w:val="00A40FC3"/>
    <w:rsid w:val="00A41A82"/>
    <w:rsid w:val="00A41F1D"/>
    <w:rsid w:val="00A4251A"/>
    <w:rsid w:val="00A427E0"/>
    <w:rsid w:val="00A42F0C"/>
    <w:rsid w:val="00A42F82"/>
    <w:rsid w:val="00A432C4"/>
    <w:rsid w:val="00A4347D"/>
    <w:rsid w:val="00A43951"/>
    <w:rsid w:val="00A43FDA"/>
    <w:rsid w:val="00A472E6"/>
    <w:rsid w:val="00A47719"/>
    <w:rsid w:val="00A506C1"/>
    <w:rsid w:val="00A51284"/>
    <w:rsid w:val="00A51FE1"/>
    <w:rsid w:val="00A532CD"/>
    <w:rsid w:val="00A53875"/>
    <w:rsid w:val="00A54F8E"/>
    <w:rsid w:val="00A561A6"/>
    <w:rsid w:val="00A56804"/>
    <w:rsid w:val="00A578E4"/>
    <w:rsid w:val="00A60D6F"/>
    <w:rsid w:val="00A610FD"/>
    <w:rsid w:val="00A61D07"/>
    <w:rsid w:val="00A623C8"/>
    <w:rsid w:val="00A62DB5"/>
    <w:rsid w:val="00A63D1D"/>
    <w:rsid w:val="00A63DE6"/>
    <w:rsid w:val="00A654A6"/>
    <w:rsid w:val="00A659E3"/>
    <w:rsid w:val="00A664FF"/>
    <w:rsid w:val="00A6704F"/>
    <w:rsid w:val="00A670F3"/>
    <w:rsid w:val="00A67489"/>
    <w:rsid w:val="00A67967"/>
    <w:rsid w:val="00A67CD2"/>
    <w:rsid w:val="00A707D5"/>
    <w:rsid w:val="00A711C2"/>
    <w:rsid w:val="00A7145B"/>
    <w:rsid w:val="00A714F8"/>
    <w:rsid w:val="00A727B5"/>
    <w:rsid w:val="00A74161"/>
    <w:rsid w:val="00A7452D"/>
    <w:rsid w:val="00A748E0"/>
    <w:rsid w:val="00A754E4"/>
    <w:rsid w:val="00A75D22"/>
    <w:rsid w:val="00A76E42"/>
    <w:rsid w:val="00A77183"/>
    <w:rsid w:val="00A77373"/>
    <w:rsid w:val="00A7771D"/>
    <w:rsid w:val="00A77B6A"/>
    <w:rsid w:val="00A77FD2"/>
    <w:rsid w:val="00A81EB2"/>
    <w:rsid w:val="00A82235"/>
    <w:rsid w:val="00A83FF7"/>
    <w:rsid w:val="00A8422F"/>
    <w:rsid w:val="00A843B5"/>
    <w:rsid w:val="00A847A3"/>
    <w:rsid w:val="00A848B0"/>
    <w:rsid w:val="00A84991"/>
    <w:rsid w:val="00A85509"/>
    <w:rsid w:val="00A85D09"/>
    <w:rsid w:val="00A864A9"/>
    <w:rsid w:val="00A86688"/>
    <w:rsid w:val="00A868F7"/>
    <w:rsid w:val="00A86B1D"/>
    <w:rsid w:val="00A86B7A"/>
    <w:rsid w:val="00A87DA7"/>
    <w:rsid w:val="00A90794"/>
    <w:rsid w:val="00A907B1"/>
    <w:rsid w:val="00A90C0D"/>
    <w:rsid w:val="00A90E42"/>
    <w:rsid w:val="00A914FC"/>
    <w:rsid w:val="00A925B1"/>
    <w:rsid w:val="00A92AD5"/>
    <w:rsid w:val="00A92AE7"/>
    <w:rsid w:val="00A94939"/>
    <w:rsid w:val="00A95380"/>
    <w:rsid w:val="00A953E7"/>
    <w:rsid w:val="00A9566B"/>
    <w:rsid w:val="00A95FF7"/>
    <w:rsid w:val="00A96897"/>
    <w:rsid w:val="00A96C79"/>
    <w:rsid w:val="00A96C86"/>
    <w:rsid w:val="00A97628"/>
    <w:rsid w:val="00AA0FAE"/>
    <w:rsid w:val="00AA16CC"/>
    <w:rsid w:val="00AA236D"/>
    <w:rsid w:val="00AA2CCB"/>
    <w:rsid w:val="00AA371A"/>
    <w:rsid w:val="00AA3ECB"/>
    <w:rsid w:val="00AA527B"/>
    <w:rsid w:val="00AA5C5B"/>
    <w:rsid w:val="00AA5F62"/>
    <w:rsid w:val="00AA63C4"/>
    <w:rsid w:val="00AB0749"/>
    <w:rsid w:val="00AB0C0A"/>
    <w:rsid w:val="00AB0CCB"/>
    <w:rsid w:val="00AB15EB"/>
    <w:rsid w:val="00AB1BC2"/>
    <w:rsid w:val="00AB23EC"/>
    <w:rsid w:val="00AB301A"/>
    <w:rsid w:val="00AB3A34"/>
    <w:rsid w:val="00AB3B78"/>
    <w:rsid w:val="00AB3BA6"/>
    <w:rsid w:val="00AB3D5A"/>
    <w:rsid w:val="00AB3D70"/>
    <w:rsid w:val="00AB40C3"/>
    <w:rsid w:val="00AB428C"/>
    <w:rsid w:val="00AB552B"/>
    <w:rsid w:val="00AB5CCB"/>
    <w:rsid w:val="00AB68EE"/>
    <w:rsid w:val="00AB6959"/>
    <w:rsid w:val="00AB6F9B"/>
    <w:rsid w:val="00AB70C4"/>
    <w:rsid w:val="00AB72A8"/>
    <w:rsid w:val="00AC02C3"/>
    <w:rsid w:val="00AC04B3"/>
    <w:rsid w:val="00AC087F"/>
    <w:rsid w:val="00AC1357"/>
    <w:rsid w:val="00AC2AEE"/>
    <w:rsid w:val="00AC2F45"/>
    <w:rsid w:val="00AC3AD5"/>
    <w:rsid w:val="00AC5391"/>
    <w:rsid w:val="00AC5423"/>
    <w:rsid w:val="00AC54F1"/>
    <w:rsid w:val="00AC5DF0"/>
    <w:rsid w:val="00AC5F13"/>
    <w:rsid w:val="00AD0262"/>
    <w:rsid w:val="00AD0752"/>
    <w:rsid w:val="00AD0ECB"/>
    <w:rsid w:val="00AD126B"/>
    <w:rsid w:val="00AD1F80"/>
    <w:rsid w:val="00AD210C"/>
    <w:rsid w:val="00AD24DC"/>
    <w:rsid w:val="00AD3D40"/>
    <w:rsid w:val="00AD40FE"/>
    <w:rsid w:val="00AD436D"/>
    <w:rsid w:val="00AD5FB7"/>
    <w:rsid w:val="00AD6AFB"/>
    <w:rsid w:val="00AD6CC5"/>
    <w:rsid w:val="00AE09A5"/>
    <w:rsid w:val="00AE1B3C"/>
    <w:rsid w:val="00AE242A"/>
    <w:rsid w:val="00AE2EB3"/>
    <w:rsid w:val="00AE3A2F"/>
    <w:rsid w:val="00AE41C7"/>
    <w:rsid w:val="00AE535C"/>
    <w:rsid w:val="00AE602B"/>
    <w:rsid w:val="00AE6270"/>
    <w:rsid w:val="00AE6A05"/>
    <w:rsid w:val="00AE70CC"/>
    <w:rsid w:val="00AE76CF"/>
    <w:rsid w:val="00AE79AE"/>
    <w:rsid w:val="00AE7ADF"/>
    <w:rsid w:val="00AF0B3E"/>
    <w:rsid w:val="00AF0C9D"/>
    <w:rsid w:val="00AF130D"/>
    <w:rsid w:val="00AF147C"/>
    <w:rsid w:val="00AF1893"/>
    <w:rsid w:val="00AF1A74"/>
    <w:rsid w:val="00AF292C"/>
    <w:rsid w:val="00AF2CEB"/>
    <w:rsid w:val="00AF4144"/>
    <w:rsid w:val="00AF56CC"/>
    <w:rsid w:val="00AF5A72"/>
    <w:rsid w:val="00AF64A3"/>
    <w:rsid w:val="00AF6F75"/>
    <w:rsid w:val="00AF71C3"/>
    <w:rsid w:val="00AF7418"/>
    <w:rsid w:val="00AF7812"/>
    <w:rsid w:val="00B00A5B"/>
    <w:rsid w:val="00B00E94"/>
    <w:rsid w:val="00B01181"/>
    <w:rsid w:val="00B01542"/>
    <w:rsid w:val="00B01727"/>
    <w:rsid w:val="00B021A9"/>
    <w:rsid w:val="00B02AA2"/>
    <w:rsid w:val="00B02D42"/>
    <w:rsid w:val="00B0309F"/>
    <w:rsid w:val="00B034C6"/>
    <w:rsid w:val="00B03867"/>
    <w:rsid w:val="00B03EC3"/>
    <w:rsid w:val="00B04062"/>
    <w:rsid w:val="00B04C06"/>
    <w:rsid w:val="00B04F61"/>
    <w:rsid w:val="00B06691"/>
    <w:rsid w:val="00B066D4"/>
    <w:rsid w:val="00B06B07"/>
    <w:rsid w:val="00B0709D"/>
    <w:rsid w:val="00B075E3"/>
    <w:rsid w:val="00B078FC"/>
    <w:rsid w:val="00B07E3C"/>
    <w:rsid w:val="00B11706"/>
    <w:rsid w:val="00B12136"/>
    <w:rsid w:val="00B12D16"/>
    <w:rsid w:val="00B14CDB"/>
    <w:rsid w:val="00B1514E"/>
    <w:rsid w:val="00B15281"/>
    <w:rsid w:val="00B152B1"/>
    <w:rsid w:val="00B15B84"/>
    <w:rsid w:val="00B16435"/>
    <w:rsid w:val="00B169E1"/>
    <w:rsid w:val="00B17089"/>
    <w:rsid w:val="00B176D6"/>
    <w:rsid w:val="00B17987"/>
    <w:rsid w:val="00B17CFD"/>
    <w:rsid w:val="00B20E34"/>
    <w:rsid w:val="00B211EE"/>
    <w:rsid w:val="00B21596"/>
    <w:rsid w:val="00B2210F"/>
    <w:rsid w:val="00B22813"/>
    <w:rsid w:val="00B22C84"/>
    <w:rsid w:val="00B23C25"/>
    <w:rsid w:val="00B23F16"/>
    <w:rsid w:val="00B2477B"/>
    <w:rsid w:val="00B24B9C"/>
    <w:rsid w:val="00B25653"/>
    <w:rsid w:val="00B25A56"/>
    <w:rsid w:val="00B30A90"/>
    <w:rsid w:val="00B3102B"/>
    <w:rsid w:val="00B31B22"/>
    <w:rsid w:val="00B31C30"/>
    <w:rsid w:val="00B325FB"/>
    <w:rsid w:val="00B33C98"/>
    <w:rsid w:val="00B33FDA"/>
    <w:rsid w:val="00B342CF"/>
    <w:rsid w:val="00B35119"/>
    <w:rsid w:val="00B3516D"/>
    <w:rsid w:val="00B352BB"/>
    <w:rsid w:val="00B356D7"/>
    <w:rsid w:val="00B3589A"/>
    <w:rsid w:val="00B36101"/>
    <w:rsid w:val="00B36662"/>
    <w:rsid w:val="00B3686E"/>
    <w:rsid w:val="00B4006D"/>
    <w:rsid w:val="00B40C9B"/>
    <w:rsid w:val="00B41C7C"/>
    <w:rsid w:val="00B41D8F"/>
    <w:rsid w:val="00B42CE3"/>
    <w:rsid w:val="00B4430C"/>
    <w:rsid w:val="00B45174"/>
    <w:rsid w:val="00B4537D"/>
    <w:rsid w:val="00B45384"/>
    <w:rsid w:val="00B454CD"/>
    <w:rsid w:val="00B45AAB"/>
    <w:rsid w:val="00B462A0"/>
    <w:rsid w:val="00B46871"/>
    <w:rsid w:val="00B46A07"/>
    <w:rsid w:val="00B47B5C"/>
    <w:rsid w:val="00B50212"/>
    <w:rsid w:val="00B5031C"/>
    <w:rsid w:val="00B50B58"/>
    <w:rsid w:val="00B51394"/>
    <w:rsid w:val="00B51570"/>
    <w:rsid w:val="00B51FB4"/>
    <w:rsid w:val="00B5271D"/>
    <w:rsid w:val="00B52854"/>
    <w:rsid w:val="00B52895"/>
    <w:rsid w:val="00B52F2F"/>
    <w:rsid w:val="00B52F88"/>
    <w:rsid w:val="00B53410"/>
    <w:rsid w:val="00B53AA0"/>
    <w:rsid w:val="00B53C3E"/>
    <w:rsid w:val="00B53F06"/>
    <w:rsid w:val="00B5473B"/>
    <w:rsid w:val="00B552F3"/>
    <w:rsid w:val="00B5580D"/>
    <w:rsid w:val="00B56945"/>
    <w:rsid w:val="00B56EF4"/>
    <w:rsid w:val="00B57232"/>
    <w:rsid w:val="00B573BA"/>
    <w:rsid w:val="00B57826"/>
    <w:rsid w:val="00B61A2D"/>
    <w:rsid w:val="00B61CE7"/>
    <w:rsid w:val="00B61DDE"/>
    <w:rsid w:val="00B6334F"/>
    <w:rsid w:val="00B636D2"/>
    <w:rsid w:val="00B63E06"/>
    <w:rsid w:val="00B6482E"/>
    <w:rsid w:val="00B64FA5"/>
    <w:rsid w:val="00B657AA"/>
    <w:rsid w:val="00B65F8A"/>
    <w:rsid w:val="00B66BD6"/>
    <w:rsid w:val="00B66D61"/>
    <w:rsid w:val="00B66F98"/>
    <w:rsid w:val="00B6751D"/>
    <w:rsid w:val="00B7025B"/>
    <w:rsid w:val="00B70D81"/>
    <w:rsid w:val="00B71623"/>
    <w:rsid w:val="00B71C33"/>
    <w:rsid w:val="00B71E79"/>
    <w:rsid w:val="00B7319A"/>
    <w:rsid w:val="00B74054"/>
    <w:rsid w:val="00B76EBA"/>
    <w:rsid w:val="00B770E3"/>
    <w:rsid w:val="00B77AB8"/>
    <w:rsid w:val="00B801B0"/>
    <w:rsid w:val="00B8067D"/>
    <w:rsid w:val="00B80B46"/>
    <w:rsid w:val="00B80BD5"/>
    <w:rsid w:val="00B826A2"/>
    <w:rsid w:val="00B82D72"/>
    <w:rsid w:val="00B83164"/>
    <w:rsid w:val="00B83335"/>
    <w:rsid w:val="00B83903"/>
    <w:rsid w:val="00B83DBD"/>
    <w:rsid w:val="00B84654"/>
    <w:rsid w:val="00B850FD"/>
    <w:rsid w:val="00B85AAE"/>
    <w:rsid w:val="00B85BE9"/>
    <w:rsid w:val="00B86411"/>
    <w:rsid w:val="00B866CB"/>
    <w:rsid w:val="00B86E71"/>
    <w:rsid w:val="00B87029"/>
    <w:rsid w:val="00B87AEC"/>
    <w:rsid w:val="00B87B90"/>
    <w:rsid w:val="00B87BFA"/>
    <w:rsid w:val="00B90216"/>
    <w:rsid w:val="00B9091D"/>
    <w:rsid w:val="00B91029"/>
    <w:rsid w:val="00B91921"/>
    <w:rsid w:val="00B91F6B"/>
    <w:rsid w:val="00B92757"/>
    <w:rsid w:val="00B92A96"/>
    <w:rsid w:val="00B92CD3"/>
    <w:rsid w:val="00B93747"/>
    <w:rsid w:val="00B94EBF"/>
    <w:rsid w:val="00B96ABF"/>
    <w:rsid w:val="00B97453"/>
    <w:rsid w:val="00B9796F"/>
    <w:rsid w:val="00B97A38"/>
    <w:rsid w:val="00BA0F08"/>
    <w:rsid w:val="00BA16F8"/>
    <w:rsid w:val="00BA1841"/>
    <w:rsid w:val="00BA28AD"/>
    <w:rsid w:val="00BA3135"/>
    <w:rsid w:val="00BA3575"/>
    <w:rsid w:val="00BA36D9"/>
    <w:rsid w:val="00BA4129"/>
    <w:rsid w:val="00BA4755"/>
    <w:rsid w:val="00BA4E78"/>
    <w:rsid w:val="00BA6A09"/>
    <w:rsid w:val="00BA6CC0"/>
    <w:rsid w:val="00BA724C"/>
    <w:rsid w:val="00BA7335"/>
    <w:rsid w:val="00BA74AB"/>
    <w:rsid w:val="00BA75E9"/>
    <w:rsid w:val="00BB1192"/>
    <w:rsid w:val="00BB3343"/>
    <w:rsid w:val="00BB3519"/>
    <w:rsid w:val="00BB3F08"/>
    <w:rsid w:val="00BB4DA3"/>
    <w:rsid w:val="00BB50DF"/>
    <w:rsid w:val="00BB53A7"/>
    <w:rsid w:val="00BB55E4"/>
    <w:rsid w:val="00BB59A9"/>
    <w:rsid w:val="00BB5E2E"/>
    <w:rsid w:val="00BB64D0"/>
    <w:rsid w:val="00BB6DDC"/>
    <w:rsid w:val="00BB754C"/>
    <w:rsid w:val="00BB7787"/>
    <w:rsid w:val="00BC0A27"/>
    <w:rsid w:val="00BC1FE4"/>
    <w:rsid w:val="00BC29D9"/>
    <w:rsid w:val="00BC3357"/>
    <w:rsid w:val="00BC3420"/>
    <w:rsid w:val="00BC3AC7"/>
    <w:rsid w:val="00BC43E3"/>
    <w:rsid w:val="00BC48CF"/>
    <w:rsid w:val="00BC4BBF"/>
    <w:rsid w:val="00BC6AEA"/>
    <w:rsid w:val="00BC7C94"/>
    <w:rsid w:val="00BC7E34"/>
    <w:rsid w:val="00BD0EB5"/>
    <w:rsid w:val="00BD1641"/>
    <w:rsid w:val="00BD200C"/>
    <w:rsid w:val="00BD2165"/>
    <w:rsid w:val="00BD221B"/>
    <w:rsid w:val="00BD2C5D"/>
    <w:rsid w:val="00BD2F07"/>
    <w:rsid w:val="00BD32CE"/>
    <w:rsid w:val="00BD3695"/>
    <w:rsid w:val="00BD437F"/>
    <w:rsid w:val="00BD4F93"/>
    <w:rsid w:val="00BD54FE"/>
    <w:rsid w:val="00BD56E3"/>
    <w:rsid w:val="00BD579B"/>
    <w:rsid w:val="00BD63FF"/>
    <w:rsid w:val="00BD67FD"/>
    <w:rsid w:val="00BD73C5"/>
    <w:rsid w:val="00BD77DC"/>
    <w:rsid w:val="00BD7A20"/>
    <w:rsid w:val="00BE0C0D"/>
    <w:rsid w:val="00BE1146"/>
    <w:rsid w:val="00BE1DAF"/>
    <w:rsid w:val="00BE1E2C"/>
    <w:rsid w:val="00BE1FF6"/>
    <w:rsid w:val="00BE2C5C"/>
    <w:rsid w:val="00BE2CCE"/>
    <w:rsid w:val="00BE2D44"/>
    <w:rsid w:val="00BE3FA9"/>
    <w:rsid w:val="00BE433F"/>
    <w:rsid w:val="00BE4A54"/>
    <w:rsid w:val="00BE5A88"/>
    <w:rsid w:val="00BE662E"/>
    <w:rsid w:val="00BE7DBE"/>
    <w:rsid w:val="00BF0826"/>
    <w:rsid w:val="00BF13D4"/>
    <w:rsid w:val="00BF16CB"/>
    <w:rsid w:val="00BF1EFD"/>
    <w:rsid w:val="00BF249C"/>
    <w:rsid w:val="00BF2E10"/>
    <w:rsid w:val="00BF41A1"/>
    <w:rsid w:val="00BF433B"/>
    <w:rsid w:val="00BF49F0"/>
    <w:rsid w:val="00BF52F5"/>
    <w:rsid w:val="00BF61C5"/>
    <w:rsid w:val="00BF65CB"/>
    <w:rsid w:val="00BF685B"/>
    <w:rsid w:val="00BF68AA"/>
    <w:rsid w:val="00BF68C4"/>
    <w:rsid w:val="00BF6934"/>
    <w:rsid w:val="00BF6DBD"/>
    <w:rsid w:val="00BF74F1"/>
    <w:rsid w:val="00C0009D"/>
    <w:rsid w:val="00C01B80"/>
    <w:rsid w:val="00C02564"/>
    <w:rsid w:val="00C02E8E"/>
    <w:rsid w:val="00C0313F"/>
    <w:rsid w:val="00C035B4"/>
    <w:rsid w:val="00C037CB"/>
    <w:rsid w:val="00C042DF"/>
    <w:rsid w:val="00C0479D"/>
    <w:rsid w:val="00C04E26"/>
    <w:rsid w:val="00C06578"/>
    <w:rsid w:val="00C06A72"/>
    <w:rsid w:val="00C0716C"/>
    <w:rsid w:val="00C0778C"/>
    <w:rsid w:val="00C07E6F"/>
    <w:rsid w:val="00C07F01"/>
    <w:rsid w:val="00C1136E"/>
    <w:rsid w:val="00C11373"/>
    <w:rsid w:val="00C1164B"/>
    <w:rsid w:val="00C12268"/>
    <w:rsid w:val="00C124B8"/>
    <w:rsid w:val="00C12993"/>
    <w:rsid w:val="00C12DF7"/>
    <w:rsid w:val="00C12FF0"/>
    <w:rsid w:val="00C131D7"/>
    <w:rsid w:val="00C14083"/>
    <w:rsid w:val="00C14BC3"/>
    <w:rsid w:val="00C152A2"/>
    <w:rsid w:val="00C1550A"/>
    <w:rsid w:val="00C220D3"/>
    <w:rsid w:val="00C22490"/>
    <w:rsid w:val="00C22D6A"/>
    <w:rsid w:val="00C2381D"/>
    <w:rsid w:val="00C239A3"/>
    <w:rsid w:val="00C23DBA"/>
    <w:rsid w:val="00C25242"/>
    <w:rsid w:val="00C258C9"/>
    <w:rsid w:val="00C263C7"/>
    <w:rsid w:val="00C26863"/>
    <w:rsid w:val="00C26BF7"/>
    <w:rsid w:val="00C308A6"/>
    <w:rsid w:val="00C30C18"/>
    <w:rsid w:val="00C31A98"/>
    <w:rsid w:val="00C31B93"/>
    <w:rsid w:val="00C31C29"/>
    <w:rsid w:val="00C324EC"/>
    <w:rsid w:val="00C32A35"/>
    <w:rsid w:val="00C32D96"/>
    <w:rsid w:val="00C337F4"/>
    <w:rsid w:val="00C33B63"/>
    <w:rsid w:val="00C34570"/>
    <w:rsid w:val="00C34E44"/>
    <w:rsid w:val="00C352AA"/>
    <w:rsid w:val="00C354F1"/>
    <w:rsid w:val="00C35684"/>
    <w:rsid w:val="00C358AE"/>
    <w:rsid w:val="00C361FF"/>
    <w:rsid w:val="00C3699E"/>
    <w:rsid w:val="00C36DE7"/>
    <w:rsid w:val="00C36E9B"/>
    <w:rsid w:val="00C40128"/>
    <w:rsid w:val="00C407C3"/>
    <w:rsid w:val="00C40D67"/>
    <w:rsid w:val="00C40F2E"/>
    <w:rsid w:val="00C41916"/>
    <w:rsid w:val="00C41C83"/>
    <w:rsid w:val="00C4211C"/>
    <w:rsid w:val="00C422C6"/>
    <w:rsid w:val="00C42599"/>
    <w:rsid w:val="00C42DED"/>
    <w:rsid w:val="00C434F5"/>
    <w:rsid w:val="00C435C3"/>
    <w:rsid w:val="00C4392F"/>
    <w:rsid w:val="00C43E95"/>
    <w:rsid w:val="00C448E9"/>
    <w:rsid w:val="00C450B9"/>
    <w:rsid w:val="00C459F3"/>
    <w:rsid w:val="00C45D05"/>
    <w:rsid w:val="00C464FD"/>
    <w:rsid w:val="00C4677B"/>
    <w:rsid w:val="00C47490"/>
    <w:rsid w:val="00C47BCC"/>
    <w:rsid w:val="00C50B2B"/>
    <w:rsid w:val="00C50BAD"/>
    <w:rsid w:val="00C50CD1"/>
    <w:rsid w:val="00C50E98"/>
    <w:rsid w:val="00C5170E"/>
    <w:rsid w:val="00C52CB8"/>
    <w:rsid w:val="00C53080"/>
    <w:rsid w:val="00C542A1"/>
    <w:rsid w:val="00C54825"/>
    <w:rsid w:val="00C5548D"/>
    <w:rsid w:val="00C554DF"/>
    <w:rsid w:val="00C55A34"/>
    <w:rsid w:val="00C56354"/>
    <w:rsid w:val="00C56C00"/>
    <w:rsid w:val="00C56CB3"/>
    <w:rsid w:val="00C573B4"/>
    <w:rsid w:val="00C605A7"/>
    <w:rsid w:val="00C6099E"/>
    <w:rsid w:val="00C60B78"/>
    <w:rsid w:val="00C61F48"/>
    <w:rsid w:val="00C62FBA"/>
    <w:rsid w:val="00C6319F"/>
    <w:rsid w:val="00C63724"/>
    <w:rsid w:val="00C64652"/>
    <w:rsid w:val="00C64891"/>
    <w:rsid w:val="00C6491C"/>
    <w:rsid w:val="00C64B9E"/>
    <w:rsid w:val="00C65171"/>
    <w:rsid w:val="00C65479"/>
    <w:rsid w:val="00C657E9"/>
    <w:rsid w:val="00C658FF"/>
    <w:rsid w:val="00C663D0"/>
    <w:rsid w:val="00C664A2"/>
    <w:rsid w:val="00C66899"/>
    <w:rsid w:val="00C6739E"/>
    <w:rsid w:val="00C71077"/>
    <w:rsid w:val="00C71111"/>
    <w:rsid w:val="00C71302"/>
    <w:rsid w:val="00C717D1"/>
    <w:rsid w:val="00C72955"/>
    <w:rsid w:val="00C72A42"/>
    <w:rsid w:val="00C72F85"/>
    <w:rsid w:val="00C7302A"/>
    <w:rsid w:val="00C73B5A"/>
    <w:rsid w:val="00C73E93"/>
    <w:rsid w:val="00C7426B"/>
    <w:rsid w:val="00C7438B"/>
    <w:rsid w:val="00C7449C"/>
    <w:rsid w:val="00C74AB8"/>
    <w:rsid w:val="00C75C7F"/>
    <w:rsid w:val="00C75D42"/>
    <w:rsid w:val="00C764DC"/>
    <w:rsid w:val="00C76527"/>
    <w:rsid w:val="00C7661C"/>
    <w:rsid w:val="00C76789"/>
    <w:rsid w:val="00C7696F"/>
    <w:rsid w:val="00C76C54"/>
    <w:rsid w:val="00C807D1"/>
    <w:rsid w:val="00C80A5F"/>
    <w:rsid w:val="00C80BE0"/>
    <w:rsid w:val="00C80D25"/>
    <w:rsid w:val="00C80E36"/>
    <w:rsid w:val="00C83501"/>
    <w:rsid w:val="00C837EC"/>
    <w:rsid w:val="00C8442F"/>
    <w:rsid w:val="00C8477E"/>
    <w:rsid w:val="00C847AE"/>
    <w:rsid w:val="00C848AC"/>
    <w:rsid w:val="00C84AF1"/>
    <w:rsid w:val="00C85CAF"/>
    <w:rsid w:val="00C85FCF"/>
    <w:rsid w:val="00C860F4"/>
    <w:rsid w:val="00C86281"/>
    <w:rsid w:val="00C86751"/>
    <w:rsid w:val="00C86C7F"/>
    <w:rsid w:val="00C87082"/>
    <w:rsid w:val="00C870C4"/>
    <w:rsid w:val="00C87173"/>
    <w:rsid w:val="00C87291"/>
    <w:rsid w:val="00C90C63"/>
    <w:rsid w:val="00C9226D"/>
    <w:rsid w:val="00C922C6"/>
    <w:rsid w:val="00C92DCB"/>
    <w:rsid w:val="00C93672"/>
    <w:rsid w:val="00C94050"/>
    <w:rsid w:val="00C95D83"/>
    <w:rsid w:val="00C96D4E"/>
    <w:rsid w:val="00C9712E"/>
    <w:rsid w:val="00C97ABF"/>
    <w:rsid w:val="00CA0067"/>
    <w:rsid w:val="00CA039A"/>
    <w:rsid w:val="00CA07B9"/>
    <w:rsid w:val="00CA1A55"/>
    <w:rsid w:val="00CA25C8"/>
    <w:rsid w:val="00CA2A29"/>
    <w:rsid w:val="00CA2B57"/>
    <w:rsid w:val="00CA391F"/>
    <w:rsid w:val="00CA3B20"/>
    <w:rsid w:val="00CA40EA"/>
    <w:rsid w:val="00CA5DF0"/>
    <w:rsid w:val="00CA6D8F"/>
    <w:rsid w:val="00CA74C0"/>
    <w:rsid w:val="00CA7958"/>
    <w:rsid w:val="00CA7FF9"/>
    <w:rsid w:val="00CB03BF"/>
    <w:rsid w:val="00CB04A0"/>
    <w:rsid w:val="00CB1218"/>
    <w:rsid w:val="00CB1549"/>
    <w:rsid w:val="00CB19A0"/>
    <w:rsid w:val="00CB1DFA"/>
    <w:rsid w:val="00CB25D7"/>
    <w:rsid w:val="00CB2A52"/>
    <w:rsid w:val="00CB33DE"/>
    <w:rsid w:val="00CB3978"/>
    <w:rsid w:val="00CB45FA"/>
    <w:rsid w:val="00CB5934"/>
    <w:rsid w:val="00CB5E9C"/>
    <w:rsid w:val="00CB6244"/>
    <w:rsid w:val="00CB6FC7"/>
    <w:rsid w:val="00CB70F2"/>
    <w:rsid w:val="00CB79DB"/>
    <w:rsid w:val="00CC033A"/>
    <w:rsid w:val="00CC071C"/>
    <w:rsid w:val="00CC1AA0"/>
    <w:rsid w:val="00CC1E37"/>
    <w:rsid w:val="00CC21D6"/>
    <w:rsid w:val="00CC2FDA"/>
    <w:rsid w:val="00CC312D"/>
    <w:rsid w:val="00CC348D"/>
    <w:rsid w:val="00CC365F"/>
    <w:rsid w:val="00CC3B1A"/>
    <w:rsid w:val="00CC5438"/>
    <w:rsid w:val="00CC5C49"/>
    <w:rsid w:val="00CC7AB4"/>
    <w:rsid w:val="00CD0AFA"/>
    <w:rsid w:val="00CD0AFF"/>
    <w:rsid w:val="00CD0CED"/>
    <w:rsid w:val="00CD1A5A"/>
    <w:rsid w:val="00CD1C6A"/>
    <w:rsid w:val="00CD4066"/>
    <w:rsid w:val="00CD4491"/>
    <w:rsid w:val="00CD4CF1"/>
    <w:rsid w:val="00CD51DB"/>
    <w:rsid w:val="00CD5A77"/>
    <w:rsid w:val="00CD75C3"/>
    <w:rsid w:val="00CD77E5"/>
    <w:rsid w:val="00CD78E0"/>
    <w:rsid w:val="00CE08C2"/>
    <w:rsid w:val="00CE10CE"/>
    <w:rsid w:val="00CE11E0"/>
    <w:rsid w:val="00CE15B3"/>
    <w:rsid w:val="00CE1F09"/>
    <w:rsid w:val="00CE2025"/>
    <w:rsid w:val="00CE21B0"/>
    <w:rsid w:val="00CE2FC8"/>
    <w:rsid w:val="00CE4011"/>
    <w:rsid w:val="00CE45BC"/>
    <w:rsid w:val="00CE47BB"/>
    <w:rsid w:val="00CE4E91"/>
    <w:rsid w:val="00CE5A2A"/>
    <w:rsid w:val="00CE5C40"/>
    <w:rsid w:val="00CE61FC"/>
    <w:rsid w:val="00CE6B47"/>
    <w:rsid w:val="00CE6F3F"/>
    <w:rsid w:val="00CF0B4B"/>
    <w:rsid w:val="00CF0BCD"/>
    <w:rsid w:val="00CF1071"/>
    <w:rsid w:val="00CF1E0D"/>
    <w:rsid w:val="00CF299D"/>
    <w:rsid w:val="00CF354B"/>
    <w:rsid w:val="00CF3940"/>
    <w:rsid w:val="00CF4BFA"/>
    <w:rsid w:val="00CF5001"/>
    <w:rsid w:val="00CF5867"/>
    <w:rsid w:val="00CF5FFE"/>
    <w:rsid w:val="00CF6876"/>
    <w:rsid w:val="00CF6CC0"/>
    <w:rsid w:val="00CF6CF4"/>
    <w:rsid w:val="00CF6E1C"/>
    <w:rsid w:val="00CF733E"/>
    <w:rsid w:val="00CF74E4"/>
    <w:rsid w:val="00CF7D74"/>
    <w:rsid w:val="00CF7FB6"/>
    <w:rsid w:val="00D00110"/>
    <w:rsid w:val="00D00C43"/>
    <w:rsid w:val="00D01472"/>
    <w:rsid w:val="00D01527"/>
    <w:rsid w:val="00D01E5D"/>
    <w:rsid w:val="00D02FDD"/>
    <w:rsid w:val="00D0338E"/>
    <w:rsid w:val="00D0339D"/>
    <w:rsid w:val="00D038DE"/>
    <w:rsid w:val="00D04412"/>
    <w:rsid w:val="00D04957"/>
    <w:rsid w:val="00D054D8"/>
    <w:rsid w:val="00D05630"/>
    <w:rsid w:val="00D05981"/>
    <w:rsid w:val="00D05CAA"/>
    <w:rsid w:val="00D068EC"/>
    <w:rsid w:val="00D06FF4"/>
    <w:rsid w:val="00D072CE"/>
    <w:rsid w:val="00D074AC"/>
    <w:rsid w:val="00D07880"/>
    <w:rsid w:val="00D07C71"/>
    <w:rsid w:val="00D104C8"/>
    <w:rsid w:val="00D114BF"/>
    <w:rsid w:val="00D1152A"/>
    <w:rsid w:val="00D117CD"/>
    <w:rsid w:val="00D11B99"/>
    <w:rsid w:val="00D11E2A"/>
    <w:rsid w:val="00D1243A"/>
    <w:rsid w:val="00D1381F"/>
    <w:rsid w:val="00D13DAD"/>
    <w:rsid w:val="00D13DD9"/>
    <w:rsid w:val="00D141D8"/>
    <w:rsid w:val="00D147AA"/>
    <w:rsid w:val="00D148D2"/>
    <w:rsid w:val="00D14E58"/>
    <w:rsid w:val="00D15160"/>
    <w:rsid w:val="00D154E0"/>
    <w:rsid w:val="00D15528"/>
    <w:rsid w:val="00D156AF"/>
    <w:rsid w:val="00D16608"/>
    <w:rsid w:val="00D169AE"/>
    <w:rsid w:val="00D169CE"/>
    <w:rsid w:val="00D173EA"/>
    <w:rsid w:val="00D1795C"/>
    <w:rsid w:val="00D17A2D"/>
    <w:rsid w:val="00D20327"/>
    <w:rsid w:val="00D21995"/>
    <w:rsid w:val="00D2298E"/>
    <w:rsid w:val="00D22EFA"/>
    <w:rsid w:val="00D2312F"/>
    <w:rsid w:val="00D23AB6"/>
    <w:rsid w:val="00D23F5F"/>
    <w:rsid w:val="00D2487B"/>
    <w:rsid w:val="00D248B4"/>
    <w:rsid w:val="00D26122"/>
    <w:rsid w:val="00D2642A"/>
    <w:rsid w:val="00D266A9"/>
    <w:rsid w:val="00D26E1B"/>
    <w:rsid w:val="00D26ED0"/>
    <w:rsid w:val="00D27B98"/>
    <w:rsid w:val="00D30409"/>
    <w:rsid w:val="00D30FC8"/>
    <w:rsid w:val="00D31513"/>
    <w:rsid w:val="00D33DB3"/>
    <w:rsid w:val="00D33ED6"/>
    <w:rsid w:val="00D36A9E"/>
    <w:rsid w:val="00D37F11"/>
    <w:rsid w:val="00D400B6"/>
    <w:rsid w:val="00D41192"/>
    <w:rsid w:val="00D41249"/>
    <w:rsid w:val="00D4209E"/>
    <w:rsid w:val="00D42192"/>
    <w:rsid w:val="00D42B6F"/>
    <w:rsid w:val="00D4322F"/>
    <w:rsid w:val="00D43775"/>
    <w:rsid w:val="00D43E60"/>
    <w:rsid w:val="00D44039"/>
    <w:rsid w:val="00D44363"/>
    <w:rsid w:val="00D44932"/>
    <w:rsid w:val="00D44AF7"/>
    <w:rsid w:val="00D44E51"/>
    <w:rsid w:val="00D45282"/>
    <w:rsid w:val="00D45A9E"/>
    <w:rsid w:val="00D51E1E"/>
    <w:rsid w:val="00D51F79"/>
    <w:rsid w:val="00D526B4"/>
    <w:rsid w:val="00D52F23"/>
    <w:rsid w:val="00D53901"/>
    <w:rsid w:val="00D54500"/>
    <w:rsid w:val="00D54522"/>
    <w:rsid w:val="00D55E1C"/>
    <w:rsid w:val="00D55EE5"/>
    <w:rsid w:val="00D57358"/>
    <w:rsid w:val="00D6055E"/>
    <w:rsid w:val="00D607C8"/>
    <w:rsid w:val="00D61053"/>
    <w:rsid w:val="00D61231"/>
    <w:rsid w:val="00D612EF"/>
    <w:rsid w:val="00D6295A"/>
    <w:rsid w:val="00D6327F"/>
    <w:rsid w:val="00D633EC"/>
    <w:rsid w:val="00D63BF7"/>
    <w:rsid w:val="00D6449C"/>
    <w:rsid w:val="00D646E9"/>
    <w:rsid w:val="00D6586E"/>
    <w:rsid w:val="00D65C36"/>
    <w:rsid w:val="00D668DC"/>
    <w:rsid w:val="00D709CE"/>
    <w:rsid w:val="00D70EB4"/>
    <w:rsid w:val="00D70FBC"/>
    <w:rsid w:val="00D71C07"/>
    <w:rsid w:val="00D72A1A"/>
    <w:rsid w:val="00D73014"/>
    <w:rsid w:val="00D73709"/>
    <w:rsid w:val="00D73902"/>
    <w:rsid w:val="00D74003"/>
    <w:rsid w:val="00D75602"/>
    <w:rsid w:val="00D75F63"/>
    <w:rsid w:val="00D76240"/>
    <w:rsid w:val="00D762CD"/>
    <w:rsid w:val="00D76F7A"/>
    <w:rsid w:val="00D772CF"/>
    <w:rsid w:val="00D772E3"/>
    <w:rsid w:val="00D77D40"/>
    <w:rsid w:val="00D813CF"/>
    <w:rsid w:val="00D818D7"/>
    <w:rsid w:val="00D81D68"/>
    <w:rsid w:val="00D822B7"/>
    <w:rsid w:val="00D82466"/>
    <w:rsid w:val="00D82F6D"/>
    <w:rsid w:val="00D83472"/>
    <w:rsid w:val="00D83559"/>
    <w:rsid w:val="00D83FE3"/>
    <w:rsid w:val="00D84EA3"/>
    <w:rsid w:val="00D85076"/>
    <w:rsid w:val="00D85CA4"/>
    <w:rsid w:val="00D8660C"/>
    <w:rsid w:val="00D87409"/>
    <w:rsid w:val="00D87DFD"/>
    <w:rsid w:val="00D901DD"/>
    <w:rsid w:val="00D90A09"/>
    <w:rsid w:val="00D90A18"/>
    <w:rsid w:val="00D915A5"/>
    <w:rsid w:val="00D916DC"/>
    <w:rsid w:val="00D917A7"/>
    <w:rsid w:val="00D91A76"/>
    <w:rsid w:val="00D92120"/>
    <w:rsid w:val="00D92C85"/>
    <w:rsid w:val="00D932BC"/>
    <w:rsid w:val="00D93C6D"/>
    <w:rsid w:val="00D952C3"/>
    <w:rsid w:val="00D9535D"/>
    <w:rsid w:val="00D95422"/>
    <w:rsid w:val="00D95E7F"/>
    <w:rsid w:val="00D95F50"/>
    <w:rsid w:val="00D96098"/>
    <w:rsid w:val="00D963FC"/>
    <w:rsid w:val="00D969FA"/>
    <w:rsid w:val="00D96B53"/>
    <w:rsid w:val="00D96F38"/>
    <w:rsid w:val="00D970CB"/>
    <w:rsid w:val="00D9746E"/>
    <w:rsid w:val="00D9748B"/>
    <w:rsid w:val="00D974BC"/>
    <w:rsid w:val="00D97795"/>
    <w:rsid w:val="00D97A4D"/>
    <w:rsid w:val="00D97D01"/>
    <w:rsid w:val="00DA0E4F"/>
    <w:rsid w:val="00DA1D5E"/>
    <w:rsid w:val="00DA229A"/>
    <w:rsid w:val="00DA29E5"/>
    <w:rsid w:val="00DA2A83"/>
    <w:rsid w:val="00DA30F3"/>
    <w:rsid w:val="00DA3961"/>
    <w:rsid w:val="00DA4AED"/>
    <w:rsid w:val="00DA6542"/>
    <w:rsid w:val="00DA66B9"/>
    <w:rsid w:val="00DB06A3"/>
    <w:rsid w:val="00DB0D75"/>
    <w:rsid w:val="00DB11FA"/>
    <w:rsid w:val="00DB2E13"/>
    <w:rsid w:val="00DB307D"/>
    <w:rsid w:val="00DB393A"/>
    <w:rsid w:val="00DB3F2B"/>
    <w:rsid w:val="00DB3FE1"/>
    <w:rsid w:val="00DB52F6"/>
    <w:rsid w:val="00DB5894"/>
    <w:rsid w:val="00DB638F"/>
    <w:rsid w:val="00DB69D7"/>
    <w:rsid w:val="00DB7A1B"/>
    <w:rsid w:val="00DC028C"/>
    <w:rsid w:val="00DC028D"/>
    <w:rsid w:val="00DC1355"/>
    <w:rsid w:val="00DC1429"/>
    <w:rsid w:val="00DC1A03"/>
    <w:rsid w:val="00DC1A66"/>
    <w:rsid w:val="00DC1B61"/>
    <w:rsid w:val="00DC270C"/>
    <w:rsid w:val="00DC3C50"/>
    <w:rsid w:val="00DC3FDF"/>
    <w:rsid w:val="00DC4721"/>
    <w:rsid w:val="00DC5885"/>
    <w:rsid w:val="00DC642F"/>
    <w:rsid w:val="00DC6A71"/>
    <w:rsid w:val="00DC78B1"/>
    <w:rsid w:val="00DC7B80"/>
    <w:rsid w:val="00DD0BD6"/>
    <w:rsid w:val="00DD15F1"/>
    <w:rsid w:val="00DD169C"/>
    <w:rsid w:val="00DD16A8"/>
    <w:rsid w:val="00DD1C51"/>
    <w:rsid w:val="00DD1DC7"/>
    <w:rsid w:val="00DD2BB7"/>
    <w:rsid w:val="00DD2C3E"/>
    <w:rsid w:val="00DD2EA0"/>
    <w:rsid w:val="00DD33C0"/>
    <w:rsid w:val="00DD4B5A"/>
    <w:rsid w:val="00DD519F"/>
    <w:rsid w:val="00DD526D"/>
    <w:rsid w:val="00DD5947"/>
    <w:rsid w:val="00DD5C82"/>
    <w:rsid w:val="00DD73DC"/>
    <w:rsid w:val="00DD76AA"/>
    <w:rsid w:val="00DE033B"/>
    <w:rsid w:val="00DE04EB"/>
    <w:rsid w:val="00DE177C"/>
    <w:rsid w:val="00DE179A"/>
    <w:rsid w:val="00DE1D47"/>
    <w:rsid w:val="00DE2C68"/>
    <w:rsid w:val="00DE3817"/>
    <w:rsid w:val="00DE3891"/>
    <w:rsid w:val="00DE46BB"/>
    <w:rsid w:val="00DE4EC0"/>
    <w:rsid w:val="00DE64E7"/>
    <w:rsid w:val="00DE6655"/>
    <w:rsid w:val="00DE6BAE"/>
    <w:rsid w:val="00DE6FC6"/>
    <w:rsid w:val="00DE7103"/>
    <w:rsid w:val="00DE717E"/>
    <w:rsid w:val="00DF04BA"/>
    <w:rsid w:val="00DF064B"/>
    <w:rsid w:val="00DF08DC"/>
    <w:rsid w:val="00DF0B05"/>
    <w:rsid w:val="00DF0EEE"/>
    <w:rsid w:val="00DF1102"/>
    <w:rsid w:val="00DF1205"/>
    <w:rsid w:val="00DF14B2"/>
    <w:rsid w:val="00DF1839"/>
    <w:rsid w:val="00DF1894"/>
    <w:rsid w:val="00DF2291"/>
    <w:rsid w:val="00DF2425"/>
    <w:rsid w:val="00DF2A84"/>
    <w:rsid w:val="00DF341D"/>
    <w:rsid w:val="00DF4E49"/>
    <w:rsid w:val="00DF5F99"/>
    <w:rsid w:val="00DF6652"/>
    <w:rsid w:val="00DF73AD"/>
    <w:rsid w:val="00DF7528"/>
    <w:rsid w:val="00DF7869"/>
    <w:rsid w:val="00DF78F0"/>
    <w:rsid w:val="00DF7B94"/>
    <w:rsid w:val="00DF7BFE"/>
    <w:rsid w:val="00E006CD"/>
    <w:rsid w:val="00E00FA8"/>
    <w:rsid w:val="00E014DC"/>
    <w:rsid w:val="00E01ED6"/>
    <w:rsid w:val="00E02036"/>
    <w:rsid w:val="00E02C5F"/>
    <w:rsid w:val="00E02D16"/>
    <w:rsid w:val="00E02FF1"/>
    <w:rsid w:val="00E0375C"/>
    <w:rsid w:val="00E04C6E"/>
    <w:rsid w:val="00E057D8"/>
    <w:rsid w:val="00E05EBD"/>
    <w:rsid w:val="00E060D7"/>
    <w:rsid w:val="00E06320"/>
    <w:rsid w:val="00E066AD"/>
    <w:rsid w:val="00E06AEF"/>
    <w:rsid w:val="00E07836"/>
    <w:rsid w:val="00E10749"/>
    <w:rsid w:val="00E1279F"/>
    <w:rsid w:val="00E12835"/>
    <w:rsid w:val="00E13279"/>
    <w:rsid w:val="00E132AB"/>
    <w:rsid w:val="00E1399E"/>
    <w:rsid w:val="00E13BDD"/>
    <w:rsid w:val="00E15BD6"/>
    <w:rsid w:val="00E16064"/>
    <w:rsid w:val="00E162C5"/>
    <w:rsid w:val="00E162EC"/>
    <w:rsid w:val="00E164CD"/>
    <w:rsid w:val="00E165A7"/>
    <w:rsid w:val="00E16C14"/>
    <w:rsid w:val="00E17091"/>
    <w:rsid w:val="00E17705"/>
    <w:rsid w:val="00E178C1"/>
    <w:rsid w:val="00E17F80"/>
    <w:rsid w:val="00E20348"/>
    <w:rsid w:val="00E20428"/>
    <w:rsid w:val="00E20AEB"/>
    <w:rsid w:val="00E20C71"/>
    <w:rsid w:val="00E21D52"/>
    <w:rsid w:val="00E22330"/>
    <w:rsid w:val="00E2248E"/>
    <w:rsid w:val="00E239C8"/>
    <w:rsid w:val="00E23A6F"/>
    <w:rsid w:val="00E23BA2"/>
    <w:rsid w:val="00E24419"/>
    <w:rsid w:val="00E24D6A"/>
    <w:rsid w:val="00E27187"/>
    <w:rsid w:val="00E2790D"/>
    <w:rsid w:val="00E27B2A"/>
    <w:rsid w:val="00E30239"/>
    <w:rsid w:val="00E30A54"/>
    <w:rsid w:val="00E316E0"/>
    <w:rsid w:val="00E325BF"/>
    <w:rsid w:val="00E326F9"/>
    <w:rsid w:val="00E3411A"/>
    <w:rsid w:val="00E35500"/>
    <w:rsid w:val="00E35531"/>
    <w:rsid w:val="00E35C2C"/>
    <w:rsid w:val="00E36584"/>
    <w:rsid w:val="00E36709"/>
    <w:rsid w:val="00E36B80"/>
    <w:rsid w:val="00E36D04"/>
    <w:rsid w:val="00E3717A"/>
    <w:rsid w:val="00E3726B"/>
    <w:rsid w:val="00E37F49"/>
    <w:rsid w:val="00E40A27"/>
    <w:rsid w:val="00E40BCE"/>
    <w:rsid w:val="00E419A3"/>
    <w:rsid w:val="00E41CA8"/>
    <w:rsid w:val="00E42575"/>
    <w:rsid w:val="00E429E8"/>
    <w:rsid w:val="00E42B5D"/>
    <w:rsid w:val="00E44701"/>
    <w:rsid w:val="00E45D7F"/>
    <w:rsid w:val="00E51A9F"/>
    <w:rsid w:val="00E51C9C"/>
    <w:rsid w:val="00E529DA"/>
    <w:rsid w:val="00E535A9"/>
    <w:rsid w:val="00E53FD1"/>
    <w:rsid w:val="00E54C19"/>
    <w:rsid w:val="00E54CDE"/>
    <w:rsid w:val="00E5545C"/>
    <w:rsid w:val="00E5575F"/>
    <w:rsid w:val="00E56BD5"/>
    <w:rsid w:val="00E576BB"/>
    <w:rsid w:val="00E6035C"/>
    <w:rsid w:val="00E604DF"/>
    <w:rsid w:val="00E60D19"/>
    <w:rsid w:val="00E61D7C"/>
    <w:rsid w:val="00E61F86"/>
    <w:rsid w:val="00E6226A"/>
    <w:rsid w:val="00E6250C"/>
    <w:rsid w:val="00E62C8D"/>
    <w:rsid w:val="00E6361D"/>
    <w:rsid w:val="00E63F7E"/>
    <w:rsid w:val="00E642B0"/>
    <w:rsid w:val="00E66264"/>
    <w:rsid w:val="00E6652F"/>
    <w:rsid w:val="00E66A1E"/>
    <w:rsid w:val="00E678FD"/>
    <w:rsid w:val="00E67A1E"/>
    <w:rsid w:val="00E7008E"/>
    <w:rsid w:val="00E70107"/>
    <w:rsid w:val="00E71AA5"/>
    <w:rsid w:val="00E72DF7"/>
    <w:rsid w:val="00E730AC"/>
    <w:rsid w:val="00E735E8"/>
    <w:rsid w:val="00E73AA7"/>
    <w:rsid w:val="00E73B2C"/>
    <w:rsid w:val="00E73FA5"/>
    <w:rsid w:val="00E747F5"/>
    <w:rsid w:val="00E76716"/>
    <w:rsid w:val="00E806E6"/>
    <w:rsid w:val="00E807C4"/>
    <w:rsid w:val="00E80846"/>
    <w:rsid w:val="00E81F60"/>
    <w:rsid w:val="00E824C5"/>
    <w:rsid w:val="00E82C90"/>
    <w:rsid w:val="00E82DFD"/>
    <w:rsid w:val="00E82F2E"/>
    <w:rsid w:val="00E8306B"/>
    <w:rsid w:val="00E83D8A"/>
    <w:rsid w:val="00E83E46"/>
    <w:rsid w:val="00E84585"/>
    <w:rsid w:val="00E84C4B"/>
    <w:rsid w:val="00E855CF"/>
    <w:rsid w:val="00E86252"/>
    <w:rsid w:val="00E86EE4"/>
    <w:rsid w:val="00E87A6D"/>
    <w:rsid w:val="00E87E4B"/>
    <w:rsid w:val="00E90531"/>
    <w:rsid w:val="00E911AF"/>
    <w:rsid w:val="00E92A05"/>
    <w:rsid w:val="00E9437E"/>
    <w:rsid w:val="00E94709"/>
    <w:rsid w:val="00E94DA2"/>
    <w:rsid w:val="00E94E62"/>
    <w:rsid w:val="00E952E0"/>
    <w:rsid w:val="00E9559A"/>
    <w:rsid w:val="00E955D0"/>
    <w:rsid w:val="00E95849"/>
    <w:rsid w:val="00E95A15"/>
    <w:rsid w:val="00E96330"/>
    <w:rsid w:val="00E96DE2"/>
    <w:rsid w:val="00E96EAE"/>
    <w:rsid w:val="00E97B7A"/>
    <w:rsid w:val="00EA007C"/>
    <w:rsid w:val="00EA035E"/>
    <w:rsid w:val="00EA06B8"/>
    <w:rsid w:val="00EA150F"/>
    <w:rsid w:val="00EA1728"/>
    <w:rsid w:val="00EA2036"/>
    <w:rsid w:val="00EA27EF"/>
    <w:rsid w:val="00EA2C2E"/>
    <w:rsid w:val="00EA2DC8"/>
    <w:rsid w:val="00EA2F5E"/>
    <w:rsid w:val="00EA3763"/>
    <w:rsid w:val="00EA37DB"/>
    <w:rsid w:val="00EA3A27"/>
    <w:rsid w:val="00EA3B9C"/>
    <w:rsid w:val="00EA4571"/>
    <w:rsid w:val="00EA5F8A"/>
    <w:rsid w:val="00EA6D7A"/>
    <w:rsid w:val="00EA7292"/>
    <w:rsid w:val="00EA7463"/>
    <w:rsid w:val="00EA7A62"/>
    <w:rsid w:val="00EA7FBC"/>
    <w:rsid w:val="00EB00AD"/>
    <w:rsid w:val="00EB00E1"/>
    <w:rsid w:val="00EB106C"/>
    <w:rsid w:val="00EB14C7"/>
    <w:rsid w:val="00EB18AC"/>
    <w:rsid w:val="00EB1DC2"/>
    <w:rsid w:val="00EB270E"/>
    <w:rsid w:val="00EB2FEA"/>
    <w:rsid w:val="00EB30D0"/>
    <w:rsid w:val="00EB37D7"/>
    <w:rsid w:val="00EB3AED"/>
    <w:rsid w:val="00EB3F2F"/>
    <w:rsid w:val="00EB51BB"/>
    <w:rsid w:val="00EB577C"/>
    <w:rsid w:val="00EB5EA3"/>
    <w:rsid w:val="00EB5EF5"/>
    <w:rsid w:val="00EB5F6B"/>
    <w:rsid w:val="00EB61BA"/>
    <w:rsid w:val="00EB6846"/>
    <w:rsid w:val="00EB6E87"/>
    <w:rsid w:val="00EB6E90"/>
    <w:rsid w:val="00EB6EA0"/>
    <w:rsid w:val="00EB7719"/>
    <w:rsid w:val="00EB786C"/>
    <w:rsid w:val="00EB7A00"/>
    <w:rsid w:val="00EC0A4C"/>
    <w:rsid w:val="00EC1665"/>
    <w:rsid w:val="00EC1950"/>
    <w:rsid w:val="00EC2B95"/>
    <w:rsid w:val="00EC2E2A"/>
    <w:rsid w:val="00EC31D0"/>
    <w:rsid w:val="00EC4CCD"/>
    <w:rsid w:val="00EC5703"/>
    <w:rsid w:val="00EC649F"/>
    <w:rsid w:val="00EC7D7F"/>
    <w:rsid w:val="00ED0FEE"/>
    <w:rsid w:val="00ED12B7"/>
    <w:rsid w:val="00ED1EF0"/>
    <w:rsid w:val="00ED2072"/>
    <w:rsid w:val="00ED242B"/>
    <w:rsid w:val="00ED35E2"/>
    <w:rsid w:val="00ED3D8D"/>
    <w:rsid w:val="00ED6509"/>
    <w:rsid w:val="00ED6754"/>
    <w:rsid w:val="00ED7E63"/>
    <w:rsid w:val="00EE13D2"/>
    <w:rsid w:val="00EE1563"/>
    <w:rsid w:val="00EE3640"/>
    <w:rsid w:val="00EE5080"/>
    <w:rsid w:val="00EE5825"/>
    <w:rsid w:val="00EE5978"/>
    <w:rsid w:val="00EE5EAB"/>
    <w:rsid w:val="00EE5F41"/>
    <w:rsid w:val="00EE631B"/>
    <w:rsid w:val="00EE64A0"/>
    <w:rsid w:val="00EE76A0"/>
    <w:rsid w:val="00EE7DF0"/>
    <w:rsid w:val="00EF05C6"/>
    <w:rsid w:val="00EF0628"/>
    <w:rsid w:val="00EF1466"/>
    <w:rsid w:val="00EF1645"/>
    <w:rsid w:val="00EF17DE"/>
    <w:rsid w:val="00EF1876"/>
    <w:rsid w:val="00EF2009"/>
    <w:rsid w:val="00EF387B"/>
    <w:rsid w:val="00EF3A73"/>
    <w:rsid w:val="00EF3EE1"/>
    <w:rsid w:val="00EF418E"/>
    <w:rsid w:val="00EF43D7"/>
    <w:rsid w:val="00EF4B24"/>
    <w:rsid w:val="00EF53FE"/>
    <w:rsid w:val="00EF584B"/>
    <w:rsid w:val="00EF5F8A"/>
    <w:rsid w:val="00EF64D3"/>
    <w:rsid w:val="00EF6BB3"/>
    <w:rsid w:val="00EF6E60"/>
    <w:rsid w:val="00EF6ED3"/>
    <w:rsid w:val="00EF7299"/>
    <w:rsid w:val="00EF7BF7"/>
    <w:rsid w:val="00F0082B"/>
    <w:rsid w:val="00F00DC9"/>
    <w:rsid w:val="00F0127B"/>
    <w:rsid w:val="00F013C5"/>
    <w:rsid w:val="00F01ACE"/>
    <w:rsid w:val="00F027E7"/>
    <w:rsid w:val="00F02B28"/>
    <w:rsid w:val="00F02D16"/>
    <w:rsid w:val="00F02F02"/>
    <w:rsid w:val="00F04759"/>
    <w:rsid w:val="00F0570F"/>
    <w:rsid w:val="00F0666E"/>
    <w:rsid w:val="00F06679"/>
    <w:rsid w:val="00F068BB"/>
    <w:rsid w:val="00F06E9F"/>
    <w:rsid w:val="00F0785A"/>
    <w:rsid w:val="00F078AE"/>
    <w:rsid w:val="00F104F5"/>
    <w:rsid w:val="00F10746"/>
    <w:rsid w:val="00F1084B"/>
    <w:rsid w:val="00F11765"/>
    <w:rsid w:val="00F11FD5"/>
    <w:rsid w:val="00F133FD"/>
    <w:rsid w:val="00F15CDC"/>
    <w:rsid w:val="00F15DAD"/>
    <w:rsid w:val="00F16577"/>
    <w:rsid w:val="00F16924"/>
    <w:rsid w:val="00F16AD8"/>
    <w:rsid w:val="00F16D25"/>
    <w:rsid w:val="00F17C4D"/>
    <w:rsid w:val="00F2065D"/>
    <w:rsid w:val="00F209D2"/>
    <w:rsid w:val="00F20EBD"/>
    <w:rsid w:val="00F227A3"/>
    <w:rsid w:val="00F22B12"/>
    <w:rsid w:val="00F23122"/>
    <w:rsid w:val="00F23F5D"/>
    <w:rsid w:val="00F2455B"/>
    <w:rsid w:val="00F24C35"/>
    <w:rsid w:val="00F2558B"/>
    <w:rsid w:val="00F26528"/>
    <w:rsid w:val="00F265D7"/>
    <w:rsid w:val="00F26B67"/>
    <w:rsid w:val="00F3000E"/>
    <w:rsid w:val="00F320A5"/>
    <w:rsid w:val="00F32FB9"/>
    <w:rsid w:val="00F3336D"/>
    <w:rsid w:val="00F33BBC"/>
    <w:rsid w:val="00F33CF7"/>
    <w:rsid w:val="00F3412A"/>
    <w:rsid w:val="00F359C1"/>
    <w:rsid w:val="00F3635C"/>
    <w:rsid w:val="00F36A42"/>
    <w:rsid w:val="00F37306"/>
    <w:rsid w:val="00F378D5"/>
    <w:rsid w:val="00F404D4"/>
    <w:rsid w:val="00F430EC"/>
    <w:rsid w:val="00F4422D"/>
    <w:rsid w:val="00F44798"/>
    <w:rsid w:val="00F44ADE"/>
    <w:rsid w:val="00F4502C"/>
    <w:rsid w:val="00F45272"/>
    <w:rsid w:val="00F453E1"/>
    <w:rsid w:val="00F46746"/>
    <w:rsid w:val="00F47CE0"/>
    <w:rsid w:val="00F50344"/>
    <w:rsid w:val="00F503BD"/>
    <w:rsid w:val="00F50621"/>
    <w:rsid w:val="00F508FA"/>
    <w:rsid w:val="00F510DE"/>
    <w:rsid w:val="00F51927"/>
    <w:rsid w:val="00F5259D"/>
    <w:rsid w:val="00F52AE3"/>
    <w:rsid w:val="00F531B7"/>
    <w:rsid w:val="00F53356"/>
    <w:rsid w:val="00F54CEB"/>
    <w:rsid w:val="00F557E0"/>
    <w:rsid w:val="00F55D27"/>
    <w:rsid w:val="00F55D6F"/>
    <w:rsid w:val="00F55E16"/>
    <w:rsid w:val="00F55FAC"/>
    <w:rsid w:val="00F560F9"/>
    <w:rsid w:val="00F5657B"/>
    <w:rsid w:val="00F573CB"/>
    <w:rsid w:val="00F57916"/>
    <w:rsid w:val="00F57A68"/>
    <w:rsid w:val="00F60D12"/>
    <w:rsid w:val="00F610BB"/>
    <w:rsid w:val="00F627BA"/>
    <w:rsid w:val="00F62BDA"/>
    <w:rsid w:val="00F636F6"/>
    <w:rsid w:val="00F63B1E"/>
    <w:rsid w:val="00F63CF5"/>
    <w:rsid w:val="00F63E86"/>
    <w:rsid w:val="00F646AB"/>
    <w:rsid w:val="00F65009"/>
    <w:rsid w:val="00F654A3"/>
    <w:rsid w:val="00F66335"/>
    <w:rsid w:val="00F66AC5"/>
    <w:rsid w:val="00F6703E"/>
    <w:rsid w:val="00F67532"/>
    <w:rsid w:val="00F675A4"/>
    <w:rsid w:val="00F67A6C"/>
    <w:rsid w:val="00F70417"/>
    <w:rsid w:val="00F705FF"/>
    <w:rsid w:val="00F708D2"/>
    <w:rsid w:val="00F70E86"/>
    <w:rsid w:val="00F70F57"/>
    <w:rsid w:val="00F71224"/>
    <w:rsid w:val="00F7136E"/>
    <w:rsid w:val="00F7216E"/>
    <w:rsid w:val="00F72E61"/>
    <w:rsid w:val="00F740BE"/>
    <w:rsid w:val="00F748E2"/>
    <w:rsid w:val="00F74F51"/>
    <w:rsid w:val="00F74F54"/>
    <w:rsid w:val="00F75905"/>
    <w:rsid w:val="00F76C7A"/>
    <w:rsid w:val="00F77BC9"/>
    <w:rsid w:val="00F80601"/>
    <w:rsid w:val="00F81704"/>
    <w:rsid w:val="00F81D9C"/>
    <w:rsid w:val="00F823A1"/>
    <w:rsid w:val="00F829EA"/>
    <w:rsid w:val="00F82A2B"/>
    <w:rsid w:val="00F83170"/>
    <w:rsid w:val="00F83606"/>
    <w:rsid w:val="00F83706"/>
    <w:rsid w:val="00F86332"/>
    <w:rsid w:val="00F86A19"/>
    <w:rsid w:val="00F87150"/>
    <w:rsid w:val="00F87ABE"/>
    <w:rsid w:val="00F90761"/>
    <w:rsid w:val="00F91563"/>
    <w:rsid w:val="00F9173F"/>
    <w:rsid w:val="00F93AA6"/>
    <w:rsid w:val="00F93C70"/>
    <w:rsid w:val="00F94854"/>
    <w:rsid w:val="00F95031"/>
    <w:rsid w:val="00F956B3"/>
    <w:rsid w:val="00F96097"/>
    <w:rsid w:val="00F9672F"/>
    <w:rsid w:val="00F967F7"/>
    <w:rsid w:val="00F96B66"/>
    <w:rsid w:val="00F97B26"/>
    <w:rsid w:val="00FA077C"/>
    <w:rsid w:val="00FA0A08"/>
    <w:rsid w:val="00FA0E19"/>
    <w:rsid w:val="00FA0FA8"/>
    <w:rsid w:val="00FA1D57"/>
    <w:rsid w:val="00FA1E37"/>
    <w:rsid w:val="00FA1F9A"/>
    <w:rsid w:val="00FA20E6"/>
    <w:rsid w:val="00FA281E"/>
    <w:rsid w:val="00FA2D01"/>
    <w:rsid w:val="00FA37A4"/>
    <w:rsid w:val="00FA3875"/>
    <w:rsid w:val="00FA3AAC"/>
    <w:rsid w:val="00FA3C0F"/>
    <w:rsid w:val="00FA4216"/>
    <w:rsid w:val="00FA456F"/>
    <w:rsid w:val="00FA4AE2"/>
    <w:rsid w:val="00FA5D3E"/>
    <w:rsid w:val="00FA6FD1"/>
    <w:rsid w:val="00FA7471"/>
    <w:rsid w:val="00FA7807"/>
    <w:rsid w:val="00FA7CAB"/>
    <w:rsid w:val="00FB00AD"/>
    <w:rsid w:val="00FB1050"/>
    <w:rsid w:val="00FB19D3"/>
    <w:rsid w:val="00FB1C72"/>
    <w:rsid w:val="00FB265E"/>
    <w:rsid w:val="00FB3B51"/>
    <w:rsid w:val="00FB45C6"/>
    <w:rsid w:val="00FB4DA9"/>
    <w:rsid w:val="00FB7027"/>
    <w:rsid w:val="00FC038F"/>
    <w:rsid w:val="00FC0704"/>
    <w:rsid w:val="00FC0737"/>
    <w:rsid w:val="00FC0AF0"/>
    <w:rsid w:val="00FC1CF9"/>
    <w:rsid w:val="00FC2C32"/>
    <w:rsid w:val="00FC2F64"/>
    <w:rsid w:val="00FC386B"/>
    <w:rsid w:val="00FC3969"/>
    <w:rsid w:val="00FC3FA6"/>
    <w:rsid w:val="00FC406E"/>
    <w:rsid w:val="00FC47C4"/>
    <w:rsid w:val="00FC4A83"/>
    <w:rsid w:val="00FC4F77"/>
    <w:rsid w:val="00FC52A0"/>
    <w:rsid w:val="00FC565F"/>
    <w:rsid w:val="00FC6CE8"/>
    <w:rsid w:val="00FC75C7"/>
    <w:rsid w:val="00FC75EA"/>
    <w:rsid w:val="00FD04A9"/>
    <w:rsid w:val="00FD162F"/>
    <w:rsid w:val="00FD1EA6"/>
    <w:rsid w:val="00FD27D4"/>
    <w:rsid w:val="00FD2836"/>
    <w:rsid w:val="00FD299C"/>
    <w:rsid w:val="00FD3695"/>
    <w:rsid w:val="00FD421B"/>
    <w:rsid w:val="00FD47A1"/>
    <w:rsid w:val="00FD4AD6"/>
    <w:rsid w:val="00FD537A"/>
    <w:rsid w:val="00FD6BF3"/>
    <w:rsid w:val="00FD78E5"/>
    <w:rsid w:val="00FE011C"/>
    <w:rsid w:val="00FE03AB"/>
    <w:rsid w:val="00FE078B"/>
    <w:rsid w:val="00FE2954"/>
    <w:rsid w:val="00FE2CB6"/>
    <w:rsid w:val="00FE481D"/>
    <w:rsid w:val="00FE53D0"/>
    <w:rsid w:val="00FE607A"/>
    <w:rsid w:val="00FE6357"/>
    <w:rsid w:val="00FE6429"/>
    <w:rsid w:val="00FE6B38"/>
    <w:rsid w:val="00FE7896"/>
    <w:rsid w:val="00FE7EC0"/>
    <w:rsid w:val="00FF070D"/>
    <w:rsid w:val="00FF0ECD"/>
    <w:rsid w:val="00FF108D"/>
    <w:rsid w:val="00FF10F7"/>
    <w:rsid w:val="00FF1F18"/>
    <w:rsid w:val="00FF2962"/>
    <w:rsid w:val="00FF30DF"/>
    <w:rsid w:val="00FF3AAE"/>
    <w:rsid w:val="00FF3BC1"/>
    <w:rsid w:val="00FF3C20"/>
    <w:rsid w:val="00FF478D"/>
    <w:rsid w:val="00FF4979"/>
    <w:rsid w:val="00FF4D8C"/>
    <w:rsid w:val="00FF5E61"/>
    <w:rsid w:val="00FF6069"/>
    <w:rsid w:val="00FF6114"/>
    <w:rsid w:val="00FF69E9"/>
    <w:rsid w:val="00FF6C4E"/>
    <w:rsid w:val="00FF6FD5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49D3E"/>
  <w15:chartTrackingRefBased/>
  <w15:docId w15:val="{9048E349-9987-4740-B32D-EA6B4D6AA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D0C"/>
    <w:pPr>
      <w:spacing w:line="480" w:lineRule="auto"/>
      <w:contextualSpacing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5BF"/>
    <w:pPr>
      <w:keepNext/>
      <w:keepLines/>
      <w:spacing w:before="240" w:after="24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77C"/>
    <w:pPr>
      <w:keepNext/>
      <w:keepLines/>
      <w:spacing w:before="40" w:after="12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77C"/>
    <w:pPr>
      <w:keepNext/>
      <w:keepLines/>
      <w:spacing w:before="40" w:after="12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077C"/>
    <w:pPr>
      <w:keepNext/>
      <w:keepLines/>
      <w:spacing w:before="40" w:after="12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77C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D1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D1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D1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D1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077C"/>
    <w:pPr>
      <w:spacing w:after="0" w:line="240" w:lineRule="auto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77C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325BF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077C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6296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62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br">
    <w:name w:val="nobr"/>
    <w:basedOn w:val="DefaultParagraphFont"/>
    <w:rsid w:val="00DC1A66"/>
  </w:style>
  <w:style w:type="paragraph" w:styleId="Header">
    <w:name w:val="header"/>
    <w:basedOn w:val="Normal"/>
    <w:link w:val="HeaderChar"/>
    <w:uiPriority w:val="99"/>
    <w:unhideWhenUsed/>
    <w:rsid w:val="008559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991"/>
  </w:style>
  <w:style w:type="paragraph" w:styleId="Footer">
    <w:name w:val="footer"/>
    <w:basedOn w:val="Normal"/>
    <w:link w:val="FooterChar"/>
    <w:uiPriority w:val="99"/>
    <w:unhideWhenUsed/>
    <w:rsid w:val="008559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991"/>
  </w:style>
  <w:style w:type="character" w:styleId="PlaceholderText">
    <w:name w:val="Placeholder Text"/>
    <w:basedOn w:val="DefaultParagraphFont"/>
    <w:uiPriority w:val="99"/>
    <w:semiHidden/>
    <w:rsid w:val="00E60D1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E60D19"/>
    <w:pPr>
      <w:tabs>
        <w:tab w:val="left" w:pos="397"/>
      </w:tabs>
      <w:spacing w:after="0"/>
      <w:ind w:left="397" w:hanging="397"/>
      <w:contextualSpacing w:val="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E60D19"/>
    <w:rPr>
      <w:rFonts w:ascii="Arial" w:hAnsi="Arial"/>
    </w:rPr>
  </w:style>
  <w:style w:type="paragraph" w:customStyle="1" w:styleId="CitaviBibliographyHeading">
    <w:name w:val="Citavi Bibliography Heading"/>
    <w:basedOn w:val="Heading1"/>
    <w:link w:val="CitaviBibliographyHeadingZchn"/>
    <w:rsid w:val="00E60D19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E60D19"/>
    <w:rPr>
      <w:rFonts w:ascii="Arial" w:eastAsiaTheme="majorEastAsia" w:hAnsi="Arial" w:cstheme="majorBidi"/>
      <w:b/>
      <w:sz w:val="28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60D19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E60D19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60D19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E60D19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A077C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60D19"/>
    <w:pPr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E60D19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FA077C"/>
    <w:rPr>
      <w:rFonts w:ascii="Arial" w:eastAsiaTheme="majorEastAsia" w:hAnsi="Arial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60D19"/>
    <w:pPr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E60D19"/>
    <w:rPr>
      <w:rFonts w:ascii="Arial" w:eastAsiaTheme="majorEastAsia" w:hAnsi="Arial" w:cstheme="majorBidi"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77C"/>
    <w:rPr>
      <w:rFonts w:ascii="Arial" w:eastAsiaTheme="majorEastAsia" w:hAnsi="Arial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60D19"/>
    <w:pPr>
      <w:jc w:val="left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E60D1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D1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60D19"/>
    <w:pPr>
      <w:jc w:val="left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E60D1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D1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60D19"/>
    <w:pPr>
      <w:jc w:val="left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E60D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D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60D19"/>
    <w:pPr>
      <w:jc w:val="left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E60D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D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6D7715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4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A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63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72701A"/>
    <w:pPr>
      <w:numPr>
        <w:numId w:val="2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6930EF"/>
    <w:pPr>
      <w:spacing w:after="0" w:line="259" w:lineRule="auto"/>
      <w:contextualSpacing w:val="0"/>
      <w:jc w:val="left"/>
      <w:outlineLvl w:val="9"/>
    </w:pPr>
    <w:rPr>
      <w:rFonts w:asciiTheme="majorHAnsi" w:hAnsiTheme="majorHAnsi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9C5510"/>
    <w:pPr>
      <w:tabs>
        <w:tab w:val="right" w:leader="dot" w:pos="9062"/>
      </w:tabs>
      <w:spacing w:after="100"/>
    </w:pPr>
  </w:style>
  <w:style w:type="table" w:styleId="PlainTable2">
    <w:name w:val="Plain Table 2"/>
    <w:basedOn w:val="TableNormal"/>
    <w:uiPriority w:val="42"/>
    <w:rsid w:val="0086412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B25653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B25653"/>
    <w:rPr>
      <w:rFonts w:ascii="Arial" w:eastAsiaTheme="majorEastAsia" w:hAnsi="Arial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459E229-8BC4-4C55-82DD-79B43738EDE2}"/>
      </w:docPartPr>
      <w:docPartBody>
        <w:p w:rsidR="002B78F2" w:rsidRDefault="003D2DDB">
          <w:r w:rsidRPr="00B42F1C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C11"/>
    <w:rsid w:val="00004D7E"/>
    <w:rsid w:val="00021F46"/>
    <w:rsid w:val="00026FA2"/>
    <w:rsid w:val="00033A1D"/>
    <w:rsid w:val="00033D1B"/>
    <w:rsid w:val="00082992"/>
    <w:rsid w:val="000875C1"/>
    <w:rsid w:val="00091E51"/>
    <w:rsid w:val="000A2184"/>
    <w:rsid w:val="000B7B28"/>
    <w:rsid w:val="000C6B93"/>
    <w:rsid w:val="000E57FD"/>
    <w:rsid w:val="001762C0"/>
    <w:rsid w:val="001919E5"/>
    <w:rsid w:val="00196B97"/>
    <w:rsid w:val="001C140A"/>
    <w:rsid w:val="001C314F"/>
    <w:rsid w:val="001C7761"/>
    <w:rsid w:val="00201C63"/>
    <w:rsid w:val="00256D1B"/>
    <w:rsid w:val="002B25A4"/>
    <w:rsid w:val="002B78F2"/>
    <w:rsid w:val="00304E00"/>
    <w:rsid w:val="00351CEB"/>
    <w:rsid w:val="003539D8"/>
    <w:rsid w:val="003A3C69"/>
    <w:rsid w:val="003D117D"/>
    <w:rsid w:val="003D2DDB"/>
    <w:rsid w:val="0041723B"/>
    <w:rsid w:val="00420FA1"/>
    <w:rsid w:val="00430596"/>
    <w:rsid w:val="00431FDB"/>
    <w:rsid w:val="00437C16"/>
    <w:rsid w:val="00442D7C"/>
    <w:rsid w:val="00456665"/>
    <w:rsid w:val="00457D7D"/>
    <w:rsid w:val="00465669"/>
    <w:rsid w:val="004A7C24"/>
    <w:rsid w:val="004C601E"/>
    <w:rsid w:val="00535014"/>
    <w:rsid w:val="00561217"/>
    <w:rsid w:val="00564569"/>
    <w:rsid w:val="005B3CE7"/>
    <w:rsid w:val="005E35F8"/>
    <w:rsid w:val="00607C4B"/>
    <w:rsid w:val="006126CF"/>
    <w:rsid w:val="00614F4C"/>
    <w:rsid w:val="00681832"/>
    <w:rsid w:val="00694123"/>
    <w:rsid w:val="006C1ED2"/>
    <w:rsid w:val="00730CC3"/>
    <w:rsid w:val="007812DB"/>
    <w:rsid w:val="007A0371"/>
    <w:rsid w:val="007B7A67"/>
    <w:rsid w:val="007E25A5"/>
    <w:rsid w:val="007F511D"/>
    <w:rsid w:val="00826600"/>
    <w:rsid w:val="008464F1"/>
    <w:rsid w:val="00853519"/>
    <w:rsid w:val="00897398"/>
    <w:rsid w:val="008F278D"/>
    <w:rsid w:val="008F2EAB"/>
    <w:rsid w:val="0092696D"/>
    <w:rsid w:val="00933A0C"/>
    <w:rsid w:val="00947570"/>
    <w:rsid w:val="009515BB"/>
    <w:rsid w:val="00980B0F"/>
    <w:rsid w:val="0098123D"/>
    <w:rsid w:val="009E3DBC"/>
    <w:rsid w:val="00A175BA"/>
    <w:rsid w:val="00A22B55"/>
    <w:rsid w:val="00A22DC2"/>
    <w:rsid w:val="00A26642"/>
    <w:rsid w:val="00A27CF4"/>
    <w:rsid w:val="00A425E0"/>
    <w:rsid w:val="00A6251B"/>
    <w:rsid w:val="00A77574"/>
    <w:rsid w:val="00AB7914"/>
    <w:rsid w:val="00AC05D5"/>
    <w:rsid w:val="00AE2CF8"/>
    <w:rsid w:val="00AE45E5"/>
    <w:rsid w:val="00B0320B"/>
    <w:rsid w:val="00B06FB6"/>
    <w:rsid w:val="00B10B5D"/>
    <w:rsid w:val="00B20650"/>
    <w:rsid w:val="00B84A01"/>
    <w:rsid w:val="00B97104"/>
    <w:rsid w:val="00BA1CE3"/>
    <w:rsid w:val="00BC7BC4"/>
    <w:rsid w:val="00BD16C9"/>
    <w:rsid w:val="00BD6F13"/>
    <w:rsid w:val="00C235D9"/>
    <w:rsid w:val="00C2606A"/>
    <w:rsid w:val="00C261E5"/>
    <w:rsid w:val="00C31349"/>
    <w:rsid w:val="00C454CD"/>
    <w:rsid w:val="00C86F37"/>
    <w:rsid w:val="00C90534"/>
    <w:rsid w:val="00C93393"/>
    <w:rsid w:val="00CA4907"/>
    <w:rsid w:val="00CB4E5E"/>
    <w:rsid w:val="00CE39EB"/>
    <w:rsid w:val="00D00F14"/>
    <w:rsid w:val="00D12A9F"/>
    <w:rsid w:val="00D41891"/>
    <w:rsid w:val="00DA14BE"/>
    <w:rsid w:val="00DA44CF"/>
    <w:rsid w:val="00E24461"/>
    <w:rsid w:val="00E459F4"/>
    <w:rsid w:val="00E5075E"/>
    <w:rsid w:val="00E62C11"/>
    <w:rsid w:val="00E84D36"/>
    <w:rsid w:val="00EB03F1"/>
    <w:rsid w:val="00EB5AD1"/>
    <w:rsid w:val="00EC3870"/>
    <w:rsid w:val="00EE3BD7"/>
    <w:rsid w:val="00F20A96"/>
    <w:rsid w:val="00F33D79"/>
    <w:rsid w:val="00F37A1B"/>
    <w:rsid w:val="00F47647"/>
    <w:rsid w:val="00F75FC6"/>
    <w:rsid w:val="00F87BC8"/>
    <w:rsid w:val="00FC5A00"/>
    <w:rsid w:val="00FD23C2"/>
    <w:rsid w:val="00FD4A56"/>
    <w:rsid w:val="00FF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12D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B7495-3381-4B3D-9F2C-6C92D9213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379</Words>
  <Characters>42065</Characters>
  <Application>Microsoft Office Word</Application>
  <DocSecurity>0</DocSecurity>
  <Lines>350</Lines>
  <Paragraphs>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Katzmann</dc:creator>
  <cp:keywords/>
  <dc:description/>
  <cp:lastModifiedBy>Komathi Ramu</cp:lastModifiedBy>
  <cp:revision>160</cp:revision>
  <cp:lastPrinted>2023-10-22T09:30:00Z</cp:lastPrinted>
  <dcterms:created xsi:type="dcterms:W3CDTF">2020-12-03T19:30:00Z</dcterms:created>
  <dcterms:modified xsi:type="dcterms:W3CDTF">2023-12-2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tur</vt:lpwstr>
  </property>
  <property fmtid="{D5CDD505-2E9C-101B-9397-08002B2CF9AE}" pid="3" name="CitaviDocumentProperty_0">
    <vt:lpwstr>cef311db-0a67-4cc3-b315-1cd611212705</vt:lpwstr>
  </property>
  <property fmtid="{D5CDD505-2E9C-101B-9397-08002B2CF9AE}" pid="4" name="CitaviDocumentProperty_1">
    <vt:lpwstr>6.17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juliu\Documents\Citavi 6\Projects\Literatur\Literatur.ctv6</vt:lpwstr>
  </property>
</Properties>
</file>